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0FAB3" w14:textId="2909709A" w:rsidR="00686D3A" w:rsidRPr="00CF1A1E" w:rsidRDefault="00686D3A" w:rsidP="00686D3A">
      <w:pPr>
        <w:spacing w:after="0"/>
        <w:rPr>
          <w:rFonts w:cs="Times New Roman"/>
          <w:color w:val="000000" w:themeColor="text1"/>
          <w:szCs w:val="20"/>
          <w:lang w:eastAsia="ko-KR"/>
        </w:rPr>
      </w:pP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Supplementa</w:t>
      </w:r>
      <w:r w:rsidR="006B6CF2"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ry</w:t>
      </w: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 xml:space="preserve"> </w:t>
      </w:r>
      <w:r w:rsidRPr="00CF1A1E">
        <w:rPr>
          <w:rFonts w:cs="Times New Roman"/>
          <w:b/>
          <w:bCs/>
          <w:color w:val="000000" w:themeColor="text1"/>
          <w:szCs w:val="20"/>
        </w:rPr>
        <w:t xml:space="preserve">Table </w:t>
      </w: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S</w:t>
      </w:r>
      <w:r w:rsidR="00CF1A1E"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1</w:t>
      </w:r>
      <w:r w:rsidRPr="00CF1A1E">
        <w:rPr>
          <w:rFonts w:cs="Times New Roman"/>
          <w:b/>
          <w:bCs/>
          <w:color w:val="000000" w:themeColor="text1"/>
          <w:szCs w:val="20"/>
        </w:rPr>
        <w:t>.</w:t>
      </w:r>
      <w:r w:rsidRPr="00CF1A1E">
        <w:rPr>
          <w:rFonts w:cs="Times New Roman"/>
          <w:color w:val="000000" w:themeColor="text1"/>
          <w:szCs w:val="20"/>
        </w:rPr>
        <w:t xml:space="preserve"> </w:t>
      </w:r>
      <w:r w:rsidR="002A2CBC" w:rsidRPr="00CF1A1E">
        <w:rPr>
          <w:rFonts w:cs="Times New Roman"/>
          <w:color w:val="000000" w:themeColor="text1"/>
          <w:szCs w:val="20"/>
        </w:rPr>
        <w:t>Sex- and age-specific dietary reference intakes based on the 2020 Korean Dietary Reference Intakes (KDRIs)</w:t>
      </w:r>
    </w:p>
    <w:p w14:paraId="3D4E8F80" w14:textId="77777777" w:rsidR="00686D3A" w:rsidRPr="00CF1A1E" w:rsidRDefault="00686D3A" w:rsidP="00686D3A">
      <w:pPr>
        <w:spacing w:after="0"/>
        <w:rPr>
          <w:rFonts w:cs="Times New Roman"/>
          <w:color w:val="000000" w:themeColor="text1"/>
          <w:szCs w:val="20"/>
        </w:rPr>
      </w:pPr>
    </w:p>
    <w:tbl>
      <w:tblPr>
        <w:tblW w:w="4929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58"/>
        <w:gridCol w:w="783"/>
        <w:gridCol w:w="783"/>
        <w:gridCol w:w="783"/>
        <w:gridCol w:w="783"/>
        <w:gridCol w:w="784"/>
        <w:gridCol w:w="144"/>
        <w:gridCol w:w="784"/>
        <w:gridCol w:w="784"/>
        <w:gridCol w:w="784"/>
        <w:gridCol w:w="784"/>
        <w:gridCol w:w="784"/>
      </w:tblGrid>
      <w:tr w:rsidR="00812954" w:rsidRPr="00CF1A1E" w14:paraId="25C475C3" w14:textId="63DDDE11" w:rsidTr="00EF6B77">
        <w:trPr>
          <w:trHeight w:val="300"/>
        </w:trPr>
        <w:tc>
          <w:tcPr>
            <w:tcW w:w="1658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9E3FF9D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6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0AD1E2E9" w14:textId="486DBC7B" w:rsidR="00812954" w:rsidRPr="00CF1A1E" w:rsidRDefault="00812954" w:rsidP="00812954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en</w:t>
            </w:r>
          </w:p>
        </w:tc>
        <w:tc>
          <w:tcPr>
            <w:tcW w:w="144" w:type="dxa"/>
            <w:tcBorders>
              <w:top w:val="single" w:sz="8" w:space="0" w:color="auto"/>
            </w:tcBorders>
            <w:vAlign w:val="center"/>
          </w:tcPr>
          <w:p w14:paraId="5BF6265F" w14:textId="3D240A14" w:rsidR="00812954" w:rsidRPr="00CF1A1E" w:rsidRDefault="00812954" w:rsidP="00812954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39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D233E" w14:textId="2AA388E5" w:rsidR="00812954" w:rsidRPr="00CF1A1E" w:rsidRDefault="00812954" w:rsidP="00812954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Women</w:t>
            </w:r>
          </w:p>
        </w:tc>
      </w:tr>
      <w:tr w:rsidR="000445BC" w:rsidRPr="00CF1A1E" w14:paraId="4163B367" w14:textId="77777777" w:rsidTr="00EF6B77">
        <w:trPr>
          <w:trHeight w:val="300"/>
        </w:trPr>
        <w:tc>
          <w:tcPr>
            <w:tcW w:w="1658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1F0C8C" w14:textId="77777777" w:rsidR="000445BC" w:rsidRPr="00CF1A1E" w:rsidRDefault="000445BC" w:rsidP="000445B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49078D1" w14:textId="29C4AAE3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9-29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FF2B1D4" w14:textId="0B790B95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0-49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971285B" w14:textId="7AD89DD4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50-6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0686848" w14:textId="5DCD4E18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65-74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07535BF" w14:textId="15199DE6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≥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75</w:t>
            </w:r>
          </w:p>
        </w:tc>
        <w:tc>
          <w:tcPr>
            <w:tcW w:w="144" w:type="dxa"/>
            <w:tcBorders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B9BC4F1" w14:textId="77777777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bottom"/>
          </w:tcPr>
          <w:p w14:paraId="552C4CD7" w14:textId="6945FA41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9-29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A59A405" w14:textId="3C9E77D7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0-49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C0FF3B1" w14:textId="26683FFC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50-64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6B3D718" w14:textId="086B67F7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65-74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3C32B60" w14:textId="1B8011CD" w:rsidR="000445BC" w:rsidRPr="00CF1A1E" w:rsidRDefault="000445BC" w:rsidP="000445BC">
            <w:pPr>
              <w:spacing w:before="0"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≥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75</w:t>
            </w:r>
          </w:p>
        </w:tc>
      </w:tr>
      <w:tr w:rsidR="00812954" w:rsidRPr="00CF1A1E" w14:paraId="181B2573" w14:textId="77777777" w:rsidTr="00EF6B77">
        <w:trPr>
          <w:trHeight w:val="227"/>
        </w:trPr>
        <w:tc>
          <w:tcPr>
            <w:tcW w:w="1658" w:type="dxa"/>
            <w:tcBorders>
              <w:top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0DF57D3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iber, g/day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2F30A148" w14:textId="3BF7BB4C" w:rsidR="00812954" w:rsidRPr="00CF1A1E" w:rsidRDefault="00812954" w:rsidP="00215C98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6750ED6C" w14:textId="4CFA86A5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338F5F9" w14:textId="6A2C4D95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B410D67" w14:textId="38145E0E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9ABE7E1" w14:textId="5916A2FA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144" w:type="dxa"/>
            <w:tcBorders>
              <w:top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2EB9D2C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nil"/>
            </w:tcBorders>
            <w:shd w:val="clear" w:color="auto" w:fill="FFFFFF"/>
            <w:vAlign w:val="bottom"/>
          </w:tcPr>
          <w:p w14:paraId="4A21275D" w14:textId="30E65266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3F97355" w14:textId="55720B14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6683D743" w14:textId="131FD2A3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14358A45" w14:textId="42492FCE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34F667B" w14:textId="0CBBC5D6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0</w:t>
            </w:r>
          </w:p>
        </w:tc>
      </w:tr>
      <w:tr w:rsidR="00812954" w:rsidRPr="00CF1A1E" w14:paraId="65856391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478590F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g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053528C6" w14:textId="474DEE2A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60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79714B26" w14:textId="2C34F018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7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7FD92B3" w14:textId="00F63312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7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5F1DFB4" w14:textId="0011ED52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7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B1FCDD7" w14:textId="4ACA039C" w:rsidR="00812954" w:rsidRPr="00CF1A1E" w:rsidRDefault="000445BC" w:rsidP="007E7227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70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E287597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14D4A877" w14:textId="4E4BDC62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8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133FC73" w14:textId="3AF0E4E3" w:rsidR="00812954" w:rsidRPr="00CF1A1E" w:rsidRDefault="000445BC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8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15CA3A48" w14:textId="4689B90C" w:rsidR="00812954" w:rsidRPr="00CF1A1E" w:rsidRDefault="000445BC" w:rsidP="007E7227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8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39495DC6" w14:textId="2C8CE05F" w:rsidR="00812954" w:rsidRPr="00CF1A1E" w:rsidRDefault="000445BC" w:rsidP="007E7227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8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B05B88A" w14:textId="33885C47" w:rsidR="00812954" w:rsidRPr="00CF1A1E" w:rsidRDefault="000445BC" w:rsidP="007E7227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80</w:t>
            </w:r>
          </w:p>
        </w:tc>
      </w:tr>
      <w:tr w:rsidR="00812954" w:rsidRPr="00CF1A1E" w14:paraId="35E36014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9499EEC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Ca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709A558E" w14:textId="1DDA1DF1" w:rsidR="00812954" w:rsidRPr="00CF1A1E" w:rsidRDefault="00A40CC0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00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2C45D813" w14:textId="5881AD4C" w:rsidR="00812954" w:rsidRPr="00CF1A1E" w:rsidRDefault="00A40CC0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0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8629722" w14:textId="76C1D67D" w:rsidR="00812954" w:rsidRPr="00CF1A1E" w:rsidRDefault="00A40CC0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5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94CAD32" w14:textId="04470197" w:rsidR="00812954" w:rsidRPr="00CF1A1E" w:rsidRDefault="00A40CC0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D9D39B2" w14:textId="6E771794" w:rsidR="00812954" w:rsidRPr="00CF1A1E" w:rsidRDefault="00A40CC0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00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3BB3608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6A465498" w14:textId="59B937AF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014BEFA" w14:textId="319A245F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2008722E" w14:textId="07991B85" w:rsidR="00812954" w:rsidRPr="00CF1A1E" w:rsidRDefault="005B132E" w:rsidP="007E7227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4CCC5935" w14:textId="17C1721B" w:rsidR="00812954" w:rsidRPr="00CF1A1E" w:rsidRDefault="005B132E" w:rsidP="007E7227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5E24E51" w14:textId="73433B27" w:rsidR="00812954" w:rsidRPr="00CF1A1E" w:rsidRDefault="005B132E" w:rsidP="007E7227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00</w:t>
            </w:r>
          </w:p>
        </w:tc>
      </w:tr>
      <w:tr w:rsidR="00812954" w:rsidRPr="00CF1A1E" w14:paraId="0AD0206D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EE9B342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Iron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4F987BD7" w14:textId="621B8339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3FEAE8F2" w14:textId="23F700F8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68EDC92" w14:textId="55ECF878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1B08E9B" w14:textId="7F04ED48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D5B814F" w14:textId="7B0FCD40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A7CABF6" w14:textId="77777777" w:rsidR="00812954" w:rsidRPr="00CF1A1E" w:rsidRDefault="00812954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0F919990" w14:textId="0AA8F671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BDDDB4D" w14:textId="700637FA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4A2C0182" w14:textId="373C2254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1BD82882" w14:textId="18FDC3FD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365FE0D" w14:textId="0DE3A625" w:rsidR="00812954" w:rsidRPr="00CF1A1E" w:rsidRDefault="005B132E" w:rsidP="007E7227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</w:p>
        </w:tc>
      </w:tr>
      <w:tr w:rsidR="0039042D" w:rsidRPr="00CF1A1E" w14:paraId="28ED2940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D78B80E" w14:textId="7777777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Na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01BA944C" w14:textId="3A1CE418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500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7A4C9730" w14:textId="0128B8DC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50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B39F5B5" w14:textId="5C2C06F6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50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9940E14" w14:textId="1F6BC7DA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3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FECC945" w14:textId="07368FB0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100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9F211CB" w14:textId="7777777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18784A06" w14:textId="4C2495AD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5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6A1554A" w14:textId="6CC146CE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5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38A51FA5" w14:textId="42A1BF7A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5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0BC5B132" w14:textId="1650CD2F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3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A8E8766" w14:textId="2783B6FF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  <w:t>1100</w:t>
            </w:r>
          </w:p>
        </w:tc>
      </w:tr>
      <w:tr w:rsidR="0039042D" w:rsidRPr="00CF1A1E" w14:paraId="2F893005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D5443E2" w14:textId="7777777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K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0C7E325C" w14:textId="44B25779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2B33A331" w14:textId="1109EC21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4BD0175" w14:textId="44B477CB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1ED9C81" w14:textId="5A647D5D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399C0C8" w14:textId="5C2A31B9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C8569CF" w14:textId="7777777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1AE198A0" w14:textId="59C27759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5390A08" w14:textId="146975D0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0CC158A0" w14:textId="2CD9764B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34FEC4B6" w14:textId="2D9BEAE5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30B31FB" w14:textId="518F3040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3500</w:t>
            </w:r>
          </w:p>
        </w:tc>
      </w:tr>
      <w:tr w:rsidR="0039042D" w:rsidRPr="00CF1A1E" w14:paraId="2198AC74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D03EE62" w14:textId="7777777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Zinc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2C074247" w14:textId="767653C2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1655E7C4" w14:textId="3C45BF11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ADCF2C7" w14:textId="5ABFCE1C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95A9994" w14:textId="64308680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3C2A213" w14:textId="411F2DE5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CD08E8A" w14:textId="7777777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5BD830AA" w14:textId="34A4D450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7F92398" w14:textId="3271C58C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55ED33F5" w14:textId="51B46672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5BF8313A" w14:textId="10CB1469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BFBAFEC" w14:textId="59DAB052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</w:p>
        </w:tc>
      </w:tr>
      <w:tr w:rsidR="0039042D" w:rsidRPr="00CF1A1E" w14:paraId="043695D2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91CAF0F" w14:textId="7777777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Vitamin A, </w:t>
            </w:r>
            <w:proofErr w:type="spellStart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RAE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1846EEF1" w14:textId="2C3B8352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00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062A0D1C" w14:textId="7EE5DC9D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80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C74D93E" w14:textId="555309EE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5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9BF170A" w14:textId="62E7C61C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2E3833F" w14:textId="5A4BED44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700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D2ECC98" w14:textId="7777777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5E89D2C8" w14:textId="07ABEA0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65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76BD2B7" w14:textId="0F474CC4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65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7B9D7DB0" w14:textId="0DE41936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6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272284F4" w14:textId="136C9147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6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E23F339" w14:textId="470E0910" w:rsidR="0039042D" w:rsidRPr="00CF1A1E" w:rsidRDefault="0039042D" w:rsidP="0039042D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600</w:t>
            </w:r>
          </w:p>
        </w:tc>
      </w:tr>
      <w:tr w:rsidR="00B642BF" w:rsidRPr="00CF1A1E" w14:paraId="47B1962A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D1E5109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E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3E97B6C7" w14:textId="76C83333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09DE0138" w14:textId="448C6E8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F17A581" w14:textId="0789AABB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9351A88" w14:textId="4C310E5D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547B6FC" w14:textId="43FD1971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B43CAC0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2EB80B3A" w14:textId="4D8F78D4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2C5DC20" w14:textId="0D5D0BCA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668207FB" w14:textId="22CA470F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01D577F3" w14:textId="492E1499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39A761A" w14:textId="7AB0234B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</w:tr>
      <w:tr w:rsidR="00B642BF" w:rsidRPr="00CF1A1E" w14:paraId="232FD483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2DAB77B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B1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402045D1" w14:textId="1E5E72F1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2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78C42887" w14:textId="5DA5303F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2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BBDA494" w14:textId="2538B7E1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2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55F92C4" w14:textId="04244988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E8E413E" w14:textId="5BA1DE8A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269D1C6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7B11D7D6" w14:textId="328D9782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0A16222" w14:textId="7CFA18C2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2FD94023" w14:textId="2194D612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167A502C" w14:textId="556D29B5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F3E46D2" w14:textId="29268DA0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0.8</w:t>
            </w:r>
          </w:p>
        </w:tc>
      </w:tr>
      <w:tr w:rsidR="00B642BF" w:rsidRPr="00CF1A1E" w14:paraId="7E4BBE40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CF8607B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B2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2EE7C800" w14:textId="162ECD48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5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5D73BC4B" w14:textId="72891564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5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F9A460B" w14:textId="10069F2F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5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C7DFB79" w14:textId="3F4DDD9C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4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82524E0" w14:textId="1E941AB9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3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4048FFF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51525D6B" w14:textId="1760BB40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2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E1515AF" w14:textId="634DA8A0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2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51E7E17F" w14:textId="354AF85D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2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74412E2C" w14:textId="1F0C3C46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EC1DD18" w14:textId="05E6ADE9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.0</w:t>
            </w:r>
          </w:p>
        </w:tc>
      </w:tr>
      <w:tr w:rsidR="00B642BF" w:rsidRPr="00CF1A1E" w14:paraId="02E2EC77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ACEA9F7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Niacin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7D3F99FD" w14:textId="0F1EB825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1BA8B762" w14:textId="48317A13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55B475E" w14:textId="2D2515AD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9CDA46F" w14:textId="36510758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12A1483" w14:textId="0133D837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661A56D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6355547A" w14:textId="6DC37E24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B143D82" w14:textId="27743E42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10AD0ABF" w14:textId="31853C40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0DB8094C" w14:textId="46AF5204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ADD3264" w14:textId="0994CB10" w:rsidR="00B642BF" w:rsidRPr="00CF1A1E" w:rsidRDefault="00E80AE1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2</w:t>
            </w:r>
          </w:p>
        </w:tc>
      </w:tr>
      <w:tr w:rsidR="00B642BF" w:rsidRPr="00CF1A1E" w14:paraId="117BF740" w14:textId="77777777" w:rsidTr="00EF6B77">
        <w:trPr>
          <w:trHeight w:val="227"/>
        </w:trPr>
        <w:tc>
          <w:tcPr>
            <w:tcW w:w="1658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696454E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C, mg/day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7A78AC93" w14:textId="12DCD477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783" w:type="dxa"/>
            <w:shd w:val="clear" w:color="auto" w:fill="FFFFFF"/>
            <w:vAlign w:val="bottom"/>
          </w:tcPr>
          <w:p w14:paraId="55AEC6C5" w14:textId="76EB99FD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DEDA464" w14:textId="477F7D17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783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0C8861F" w14:textId="00EEC7C8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7CDF50E" w14:textId="6372F0C3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4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33EF0DB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FFFFFF"/>
            <w:vAlign w:val="bottom"/>
          </w:tcPr>
          <w:p w14:paraId="479B8717" w14:textId="4B8B5004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0AACD93" w14:textId="3A899354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68E0BC5C" w14:textId="4AE5CA3E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784" w:type="dxa"/>
            <w:shd w:val="clear" w:color="auto" w:fill="FFFFFF"/>
            <w:vAlign w:val="bottom"/>
          </w:tcPr>
          <w:p w14:paraId="621F20FF" w14:textId="6C8C865C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784" w:type="dxa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54FCD18" w14:textId="660B6F74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</w:tr>
      <w:tr w:rsidR="00B642BF" w:rsidRPr="00CF1A1E" w14:paraId="627C11BD" w14:textId="77777777" w:rsidTr="00EF6B77">
        <w:trPr>
          <w:trHeight w:val="227"/>
        </w:trPr>
        <w:tc>
          <w:tcPr>
            <w:tcW w:w="1658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BC90A85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Folate, </w:t>
            </w:r>
            <w:proofErr w:type="spellStart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/day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3E96F7FD" w14:textId="57CA3F67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4F3B5B56" w14:textId="433A6BD9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783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AA579F7" w14:textId="33483D39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783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944D6EA" w14:textId="756181EE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784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0F5B535" w14:textId="38C27994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144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1D35A92B" w14:textId="77777777" w:rsidR="00B642BF" w:rsidRPr="00CF1A1E" w:rsidRDefault="00B642BF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vAlign w:val="bottom"/>
          </w:tcPr>
          <w:p w14:paraId="63A372C3" w14:textId="17BEEED2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784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EA7944A" w14:textId="12DCAFC8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784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74CA4EBC" w14:textId="375035B1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784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7AA8359D" w14:textId="1B289D52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  <w:tc>
          <w:tcPr>
            <w:tcW w:w="784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363B0A2" w14:textId="00281A5A" w:rsidR="00B642BF" w:rsidRPr="00CF1A1E" w:rsidRDefault="002A2CBC" w:rsidP="00B642BF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00</w:t>
            </w:r>
          </w:p>
        </w:tc>
      </w:tr>
    </w:tbl>
    <w:p w14:paraId="5698416A" w14:textId="77777777" w:rsidR="003F6DEF" w:rsidRPr="00CF1A1E" w:rsidRDefault="003F6DEF" w:rsidP="00063F56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>Age groups were defined as 19–29, 30–49, 50–64, 65–74, and ≥75 years according to the 2020 KDRIs.</w:t>
      </w:r>
    </w:p>
    <w:p w14:paraId="2DF6E46E" w14:textId="5E3FF49E" w:rsidR="00063F56" w:rsidRPr="00CF1A1E" w:rsidRDefault="00063F56" w:rsidP="00063F56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 xml:space="preserve">Mg, magnesium; Ca, calcium; Na, sodium; K, potassium; RAE, retinol activity equivalent. Reference values for nutrients were based on the following criteria according to sex and age: </w:t>
      </w:r>
    </w:p>
    <w:p w14:paraId="44853E59" w14:textId="77777777" w:rsidR="00063F56" w:rsidRPr="00CF1A1E" w:rsidRDefault="00063F56" w:rsidP="00063F56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 xml:space="preserve">Recommended nutrient intake (RNI): </w:t>
      </w:r>
      <w:r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Mg, </w:t>
      </w:r>
      <w:r w:rsidRPr="00CF1A1E">
        <w:rPr>
          <w:rFonts w:cs="Times New Roman"/>
          <w:color w:val="000000" w:themeColor="text1"/>
          <w:sz w:val="16"/>
          <w:szCs w:val="16"/>
        </w:rPr>
        <w:t>Ca, iron, vitamin</w:t>
      </w:r>
      <w:r w:rsidRPr="00CF1A1E">
        <w:rPr>
          <w:rFonts w:eastAsia="맑은 고딕" w:cs="Times New Roman"/>
          <w:color w:val="000000" w:themeColor="text1"/>
          <w:kern w:val="2"/>
          <w:sz w:val="16"/>
          <w:szCs w:val="16"/>
          <w:lang w:eastAsia="ko-KR"/>
        </w:rPr>
        <w:t>s A, B1, B2, and C, niacin, zinc, and folate.</w:t>
      </w:r>
    </w:p>
    <w:p w14:paraId="46B5BDD0" w14:textId="77777777" w:rsidR="00063F56" w:rsidRPr="00CF1A1E" w:rsidRDefault="00063F56" w:rsidP="00063F56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 xml:space="preserve">Adequate intake (AI): fiber, Na, </w:t>
      </w:r>
      <w:r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K, and </w:t>
      </w:r>
      <w:r w:rsidRPr="00CF1A1E">
        <w:rPr>
          <w:rFonts w:cs="Times New Roman"/>
          <w:color w:val="000000" w:themeColor="text1"/>
          <w:sz w:val="16"/>
          <w:szCs w:val="16"/>
        </w:rPr>
        <w:t>vitamin E</w:t>
      </w:r>
    </w:p>
    <w:p w14:paraId="1C8D45C4" w14:textId="77777777" w:rsidR="00686D3A" w:rsidRPr="00CF1A1E" w:rsidRDefault="00686D3A" w:rsidP="00531679">
      <w:pPr>
        <w:spacing w:after="0"/>
        <w:rPr>
          <w:rFonts w:cs="Times New Roman"/>
          <w:color w:val="000000" w:themeColor="text1"/>
          <w:sz w:val="16"/>
          <w:szCs w:val="16"/>
        </w:rPr>
        <w:sectPr w:rsidR="00686D3A" w:rsidRPr="00CF1A1E" w:rsidSect="001F001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525460F" w14:textId="07EA2E76" w:rsidR="00531679" w:rsidRPr="00CF1A1E" w:rsidRDefault="005F0EDB" w:rsidP="00531679">
      <w:pPr>
        <w:spacing w:after="0"/>
        <w:rPr>
          <w:rFonts w:cs="Times New Roman"/>
          <w:color w:val="000000" w:themeColor="text1"/>
          <w:szCs w:val="20"/>
          <w:lang w:eastAsia="ko-KR"/>
        </w:rPr>
      </w:pP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lastRenderedPageBreak/>
        <w:t>Supplementa</w:t>
      </w:r>
      <w:r w:rsidR="006B6CF2"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ry</w:t>
      </w: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 xml:space="preserve"> </w:t>
      </w:r>
      <w:r w:rsidR="00531679" w:rsidRPr="00CF1A1E">
        <w:rPr>
          <w:rFonts w:cs="Times New Roman"/>
          <w:b/>
          <w:bCs/>
          <w:color w:val="000000" w:themeColor="text1"/>
          <w:szCs w:val="20"/>
        </w:rPr>
        <w:t xml:space="preserve">Table </w:t>
      </w: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S</w:t>
      </w:r>
      <w:r w:rsidR="00CF1A1E"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2</w:t>
      </w:r>
      <w:r w:rsidR="00531679" w:rsidRPr="00CF1A1E">
        <w:rPr>
          <w:rFonts w:cs="Times New Roman"/>
          <w:b/>
          <w:bCs/>
          <w:color w:val="000000" w:themeColor="text1"/>
          <w:szCs w:val="20"/>
        </w:rPr>
        <w:t>.</w:t>
      </w:r>
      <w:r w:rsidR="00531679" w:rsidRPr="00CF1A1E">
        <w:rPr>
          <w:rFonts w:cs="Times New Roman"/>
          <w:color w:val="000000" w:themeColor="text1"/>
          <w:szCs w:val="20"/>
        </w:rPr>
        <w:t xml:space="preserve"> Characteristics of </w:t>
      </w:r>
      <w:r w:rsidR="00F33180" w:rsidRPr="00CF1A1E">
        <w:rPr>
          <w:rFonts w:cs="Times New Roman"/>
          <w:color w:val="000000" w:themeColor="text1"/>
          <w:szCs w:val="20"/>
        </w:rPr>
        <w:t>the</w:t>
      </w:r>
      <w:r w:rsidR="00531679" w:rsidRPr="00CF1A1E">
        <w:rPr>
          <w:rFonts w:cs="Times New Roman"/>
          <w:color w:val="000000" w:themeColor="text1"/>
          <w:szCs w:val="20"/>
        </w:rPr>
        <w:t xml:space="preserve"> 1:1 propensity score</w:t>
      </w:r>
      <w:r w:rsidR="000E5AF2" w:rsidRPr="00CF1A1E">
        <w:rPr>
          <w:rFonts w:cs="Times New Roman"/>
          <w:color w:val="000000" w:themeColor="text1"/>
          <w:szCs w:val="20"/>
        </w:rPr>
        <w:t>-</w:t>
      </w:r>
      <w:r w:rsidR="00531679" w:rsidRPr="00CF1A1E">
        <w:rPr>
          <w:rFonts w:cs="Times New Roman"/>
          <w:color w:val="000000" w:themeColor="text1"/>
          <w:szCs w:val="20"/>
        </w:rPr>
        <w:t>matched study population</w:t>
      </w:r>
      <w:r w:rsidR="00941CAD" w:rsidRPr="00CF1A1E">
        <w:rPr>
          <w:rFonts w:cs="Times New Roman" w:hint="eastAsia"/>
          <w:color w:val="000000" w:themeColor="text1"/>
          <w:szCs w:val="20"/>
          <w:lang w:eastAsia="ko-KR"/>
        </w:rPr>
        <w:t xml:space="preserve"> </w:t>
      </w:r>
      <w:r w:rsidR="00982E22" w:rsidRPr="00CF1A1E">
        <w:rPr>
          <w:rFonts w:cs="Times New Roman"/>
          <w:color w:val="000000" w:themeColor="text1"/>
          <w:szCs w:val="20"/>
          <w:lang w:eastAsia="ko-KR"/>
        </w:rPr>
        <w:t>with additional adjustment</w:t>
      </w:r>
      <w:r w:rsidR="00F2740A" w:rsidRPr="00CF1A1E">
        <w:rPr>
          <w:rFonts w:cs="Times New Roman"/>
          <w:color w:val="000000" w:themeColor="text1"/>
          <w:szCs w:val="20"/>
          <w:lang w:eastAsia="ko-KR"/>
        </w:rPr>
        <w:t>s</w:t>
      </w:r>
      <w:r w:rsidR="00982E22" w:rsidRPr="00CF1A1E">
        <w:rPr>
          <w:rFonts w:cs="Times New Roman"/>
          <w:color w:val="000000" w:themeColor="text1"/>
          <w:szCs w:val="20"/>
          <w:lang w:eastAsia="ko-KR"/>
        </w:rPr>
        <w:t xml:space="preserve"> for serum creatinine</w:t>
      </w:r>
    </w:p>
    <w:p w14:paraId="61FD9C7E" w14:textId="77777777" w:rsidR="00531679" w:rsidRPr="00CF1A1E" w:rsidRDefault="00531679" w:rsidP="00531679">
      <w:pPr>
        <w:spacing w:after="0"/>
        <w:rPr>
          <w:rFonts w:cs="Times New Roman"/>
          <w:color w:val="000000" w:themeColor="text1"/>
          <w:szCs w:val="20"/>
        </w:rPr>
      </w:pPr>
    </w:p>
    <w:tbl>
      <w:tblPr>
        <w:tblW w:w="4900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75"/>
        <w:gridCol w:w="1391"/>
        <w:gridCol w:w="1391"/>
        <w:gridCol w:w="910"/>
        <w:gridCol w:w="125"/>
        <w:gridCol w:w="1401"/>
        <w:gridCol w:w="1391"/>
        <w:gridCol w:w="897"/>
      </w:tblGrid>
      <w:tr w:rsidR="00156E51" w:rsidRPr="00CF1A1E" w14:paraId="0BC48330" w14:textId="77777777" w:rsidTr="00291911">
        <w:trPr>
          <w:trHeight w:val="300"/>
        </w:trPr>
        <w:tc>
          <w:tcPr>
            <w:tcW w:w="1083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696EF4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D27709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2D596D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CC9D89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156E51" w:rsidRPr="00CF1A1E" w14:paraId="4ABFAF77" w14:textId="77777777" w:rsidTr="00291911">
        <w:trPr>
          <w:trHeight w:val="300"/>
        </w:trPr>
        <w:tc>
          <w:tcPr>
            <w:tcW w:w="108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E98A01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  <w:p w14:paraId="765FF95D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635A95" w14:textId="77777777" w:rsidR="00A45F73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Controls </w:t>
            </w:r>
          </w:p>
          <w:p w14:paraId="5AEE5D0B" w14:textId="42282D6C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(N</w:t>
            </w:r>
            <w:r w:rsidR="001A5451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1A5451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048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96A9C4" w14:textId="77777777" w:rsidR="00A45F73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Hyperuricemia</w:t>
            </w:r>
          </w:p>
          <w:p w14:paraId="05745D5F" w14:textId="64F037B9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(N</w:t>
            </w:r>
            <w:r w:rsidR="001A5451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1A5451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048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2EA7FA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EF10F1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ADF6BD" w14:textId="77777777" w:rsidR="00A45F73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Controls </w:t>
            </w:r>
          </w:p>
          <w:p w14:paraId="6269AF56" w14:textId="4E1BC052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(N</w:t>
            </w:r>
            <w:r w:rsidR="001A5451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1A5451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,086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1F5974" w14:textId="77777777" w:rsidR="00A45F73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Hyperuricemia</w:t>
            </w:r>
          </w:p>
          <w:p w14:paraId="0B786284" w14:textId="32AC9D6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(N</w:t>
            </w:r>
            <w:r w:rsidR="001A5451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1A5451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,086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68277D" w14:textId="77777777" w:rsidR="00531679" w:rsidRPr="00CF1A1E" w:rsidRDefault="00531679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C23FB" w:rsidRPr="00CF1A1E" w14:paraId="489B9332" w14:textId="77777777" w:rsidTr="00291911">
        <w:trPr>
          <w:trHeight w:val="227"/>
        </w:trPr>
        <w:tc>
          <w:tcPr>
            <w:tcW w:w="10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BB45E4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Age (y)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75179D" w14:textId="49CFAE3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8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17CF6F" w14:textId="549ED7F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8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7D904B" w14:textId="1CCBB05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415653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D8ABE5" w14:textId="7A75A33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4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4763F4" w14:textId="600DF60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4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7.4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D279E7" w14:textId="203C643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0C23FB" w:rsidRPr="00CF1A1E" w14:paraId="07EF4E09" w14:textId="77777777" w:rsidTr="0029191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6ABDCF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BMI (kg/m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005D1C" w14:textId="3EF29FF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5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00A36A" w14:textId="25EEF55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5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89BB60" w14:textId="69A00B8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BE63B1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76649B" w14:textId="4031221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5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FE7A6E" w14:textId="647FEEA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5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ABABEC" w14:textId="7E45D03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0C23FB" w:rsidRPr="00CF1A1E" w14:paraId="65B7F067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9165D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WC (cm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FBE5C2" w14:textId="75E18F8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0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AA0D5C" w14:textId="2AB0D76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0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CF50A5" w14:textId="18672CA9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55BC0E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1C576C" w14:textId="4443637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4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52D17B" w14:textId="59827DE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4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C3B3047" w14:textId="497581B7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3E401A5E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8E8CBD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BP (mmHg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BA0906" w14:textId="21A33B2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2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F90744" w14:textId="53FA60B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3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989E9B" w14:textId="4535EB14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099785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06A2C7" w14:textId="44B4F74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9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9FA7DA" w14:textId="58C0094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0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F71DD3" w14:textId="2C73D10E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0C23FB" w:rsidRPr="00CF1A1E" w14:paraId="58D9E467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40658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Alcohol intake (yes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831282" w14:textId="7AAA481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421 (69.4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69B660" w14:textId="2D22191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491 (72.8%)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868713" w14:textId="20E3F16C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F8A3A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ABA0B4" w14:textId="2A539C9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140 (36.9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40DB1A" w14:textId="6DB7107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199 (38.9%)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82259BF" w14:textId="364EC84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19</w:t>
            </w:r>
          </w:p>
        </w:tc>
      </w:tr>
      <w:tr w:rsidR="000C23FB" w:rsidRPr="00CF1A1E" w14:paraId="6369C983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1C328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Smoking (yes) 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CB99EB" w14:textId="78FA38C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21 (30.3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DCB8A5" w14:textId="407AA45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54 (31.9%)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A45779" w14:textId="6BD11F7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30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BCAC60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2DBC89" w14:textId="5545987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22 (4.0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A6AF8F" w14:textId="1FA6845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92 (6.2%)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A9C7FB" w14:textId="6D57F5F8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7A0E8447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64A4E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Physical activity (yes) 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17AEA6" w14:textId="006D17B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011 (49.4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940A11" w14:textId="1C64C08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73 (47.5%)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532071" w14:textId="351DBB9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87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D1068F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97A45E" w14:textId="73CAD65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179 (38.2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89A5C7" w14:textId="4CDFD92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189 (38.5%)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A9B842" w14:textId="52D1D0B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05</w:t>
            </w:r>
          </w:p>
        </w:tc>
      </w:tr>
      <w:tr w:rsidR="000C23FB" w:rsidRPr="00CF1A1E" w14:paraId="0FD0324C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F5A2DD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Hypertension (yes) 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75B08E" w14:textId="018FE49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27 (35.5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03213C" w14:textId="1F14FEF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16 (39.8%)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01ED922" w14:textId="2BC00DD9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A7CBB20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23A94C" w14:textId="0AA47DF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125 (36.5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2286F4" w14:textId="187526E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293 (41.9%)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C9FF6EA" w14:textId="6FE17F55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3AFE809C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26456E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Diabetes (yes) 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427329" w14:textId="55E33E6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67 (17.9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48E2CF" w14:textId="4926D0A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52 (12.3%)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B31DCDD" w14:textId="7184BE11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2F2F6EE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F7F0FC" w14:textId="2178AB7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90 (15.9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E4DC5F" w14:textId="62499F3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41 (17.5%)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E706D8" w14:textId="69C47AD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83</w:t>
            </w:r>
          </w:p>
        </w:tc>
      </w:tr>
      <w:tr w:rsidR="000C23FB" w:rsidRPr="00CF1A1E" w14:paraId="1BD157B8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98A920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Dyslipidemia (yes) 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9D2345" w14:textId="5CD9185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59 (37.1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5EBE19" w14:textId="01355C1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40 (45.9%)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AF891F" w14:textId="34921584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2C1B0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1631FE" w14:textId="16E6110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189 (38.5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888B34" w14:textId="7F38196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349 (43.7%)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5130FE" w14:textId="31991F8A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6DA46783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1EE058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Metabolic syndrome (yes) 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917A24" w14:textId="0CC8F82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07 (34.5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079FAE" w14:textId="48912B0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51 (41.6%)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859F91" w14:textId="45B93707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4750D8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F56024" w14:textId="021CF7C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065 (34.5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75E753" w14:textId="7BD55A7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371 (44.4%)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C380F00" w14:textId="45D9E0D0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25734308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23F7BC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Glucose (mg/dL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E3DDE9" w14:textId="54771B8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05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7.5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C4FBB9" w14:textId="4963CFC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01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9.3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F9DE60" w14:textId="3F374510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D4A72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1D1EF7" w14:textId="1B9148A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01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3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39DDFB" w14:textId="5234F42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02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2.8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05CC17" w14:textId="0152ED0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08</w:t>
            </w:r>
          </w:p>
        </w:tc>
      </w:tr>
      <w:tr w:rsidR="000C23FB" w:rsidRPr="00CF1A1E" w14:paraId="7C19C241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DF57F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TC (mg/dL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3F1C5E" w14:textId="6D00755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89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8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2FF002" w14:textId="7404FBB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98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0.3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173680" w14:textId="12644A21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92901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ADB7B9" w14:textId="4009B60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93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9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DEE2F" w14:textId="4FFBD26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97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1.8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57530C" w14:textId="3D3A652B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7936B4B0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3E421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TG (mg/dL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79ECE2" w14:textId="567F65A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49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12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8157FF" w14:textId="463E929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91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59.6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3199D75" w14:textId="62226223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8BA5533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6376DA" w14:textId="3077E26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5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9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D39251" w14:textId="5EF83BE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39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6.0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A0F07D" w14:textId="3A1B03B5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630ACCC8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BEB681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HDL-C (mg/dL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6C425D" w14:textId="315113D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7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3AB8E9" w14:textId="58864B4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5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0.3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D4954B" w14:textId="636E2CC9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701F23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6740BB" w14:textId="166E2F6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3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2B168F" w14:textId="303D810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1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0D3083" w14:textId="34588BFD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6A4CEAF1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5F018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LDL-C (mg/dL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CA6EF6" w14:textId="2FD0B28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4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4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0FA1D1" w14:textId="4E3F557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9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5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BFAF95" w14:textId="7DEED8B4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BFCD1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2C66D1" w14:textId="43D2BAA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6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5.3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7129E1" w14:textId="38B67D0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9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7.5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D60814B" w14:textId="7483C50F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0C23FB" w:rsidRPr="00CF1A1E" w14:paraId="2351216C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DE117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Uric acid (mg/dL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4FF97D" w14:textId="70FC137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22F74B" w14:textId="19E8D95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75CBA4" w14:textId="0688F566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61232C9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332B8D" w14:textId="2468043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1A9498" w14:textId="7FB6B27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C352ED" w14:textId="126E14CF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09EE4639" w14:textId="77777777" w:rsidTr="0029191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56E57F" w14:textId="6AD103F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Creatinine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AF0DCE" w14:textId="2128636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B17B6A" w14:textId="64358E2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D87AB6" w14:textId="42034D05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E84C7E" w14:textId="45F99DA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CB5656" w14:textId="2A7F513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BC15E8" w14:textId="01F4AB8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EA13800" w14:textId="75859A74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29D045DF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7BDF1C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HEI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2B1BD2" w14:textId="428490F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0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D741CB" w14:textId="6B4DAD6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8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.2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2040859" w14:textId="43E2FCC3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C1250E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B78B6A" w14:textId="1CCCB17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3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6C28C4" w14:textId="61842A8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2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64B713" w14:textId="5A285FCE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093</w:t>
            </w:r>
          </w:p>
        </w:tc>
      </w:tr>
      <w:tr w:rsidR="000C23FB" w:rsidRPr="00CF1A1E" w14:paraId="620EAB88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153A0E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Total energy intake, kcal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60EDD8" w14:textId="726753E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,277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69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91719B" w14:textId="1F1A963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,238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52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2BFFDA2" w14:textId="768A750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62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71FDC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219189" w14:textId="1C89F9E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604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55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D9113B" w14:textId="053561A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,569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66.2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E76E3D1" w14:textId="1912FE02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43</w:t>
            </w:r>
          </w:p>
        </w:tc>
      </w:tr>
      <w:tr w:rsidR="000C23FB" w:rsidRPr="00CF1A1E" w14:paraId="58C8A200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D75BBE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Carbohydrate (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E771F9" w14:textId="15457EA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9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0C3128" w14:textId="2C930D4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7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5.1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C67AE3" w14:textId="27DE2E8A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65288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CFFF76" w14:textId="15F5209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5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2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880B7C" w14:textId="5BB3F7C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3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.7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2D8809" w14:textId="1D488DCC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C23FB" w:rsidRPr="00CF1A1E" w14:paraId="30A576D9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FBC6F3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rotein (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0C0FCD" w14:textId="2C1F990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4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C6F5CE" w14:textId="79BD5E2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4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D09A81" w14:textId="3DAED29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EC42951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71FC30" w14:textId="6DE8B37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4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E4AFB5" w14:textId="438765B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4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9356662" w14:textId="2D673437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0C23FB" w:rsidRPr="00CF1A1E" w14:paraId="154F3C41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CD33F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at (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4FF329" w14:textId="363B5E0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0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30309B" w14:textId="68D8DEA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0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2C57370" w14:textId="39296D4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8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EA745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7D1F2C" w14:textId="2ECF8E8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9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2182FF" w14:textId="5D59809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9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AB4A54" w14:textId="246357CE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0C23FB" w:rsidRPr="00CF1A1E" w14:paraId="4A2CC6A5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C744E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SFA (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AA5F94" w14:textId="48D52E0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218391" w14:textId="0C54589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C0FA23" w14:textId="6011385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84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48EDD9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D99592" w14:textId="36DAD8A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4BBFB4" w14:textId="7FF630C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064909" w14:textId="50087B7D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0C23FB" w:rsidRPr="00CF1A1E" w14:paraId="48531857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CD82C1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UFA (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1E05A6" w14:textId="786077E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CB7B7C" w14:textId="1FAA07D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4D1724" w14:textId="291C428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7DAAC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0D60F1" w14:textId="30A762F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4CF6DD" w14:textId="59EABD5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A732C2" w14:textId="5CE8581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0C23FB" w:rsidRPr="00CF1A1E" w14:paraId="5759E336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D98F9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UFA (%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670A85" w14:textId="19F8E97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0B68A8" w14:textId="65013D8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BAD4CA" w14:textId="74AC08B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74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822878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574A53" w14:textId="12565B9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CB3DF9" w14:textId="484B560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1561E9" w14:textId="794140F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63</w:t>
            </w:r>
          </w:p>
        </w:tc>
      </w:tr>
      <w:tr w:rsidR="000C23FB" w:rsidRPr="00CF1A1E" w14:paraId="7867FE3B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6E77F8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UFA / SFA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FD2767" w14:textId="7ECF124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DD911B" w14:textId="79A8CE0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F1487DC" w14:textId="497B083A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ACCE9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7EAEF5" w14:textId="22A14A9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0AABA4" w14:textId="2CFD2B7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67AD16" w14:textId="4C03D2C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55</w:t>
            </w:r>
          </w:p>
        </w:tc>
      </w:tr>
      <w:tr w:rsidR="000C23FB" w:rsidRPr="00CF1A1E" w14:paraId="4028B689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91041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UFA + MUFA /SFA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569422" w14:textId="1E2D370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5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7DDBE1" w14:textId="46996CC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4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692693" w14:textId="78096E8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F9951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D97C55" w14:textId="51D801F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0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838EB7" w14:textId="54204F6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0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06C10D" w14:textId="0367F92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50</w:t>
            </w:r>
          </w:p>
        </w:tc>
      </w:tr>
      <w:tr w:rsidR="000C23FB" w:rsidRPr="00CF1A1E" w14:paraId="2E42F03C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EF830D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Omega-3 fatty acid, 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838F66" w14:textId="06D6A83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20F155" w14:textId="53E0140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D702F9" w14:textId="3167ECA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1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699F409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33AE1F" w14:textId="36CD5EA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ABC595" w14:textId="3C5487A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6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C7DBAB" w14:textId="30667DC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55</w:t>
            </w:r>
          </w:p>
        </w:tc>
      </w:tr>
      <w:tr w:rsidR="000C23FB" w:rsidRPr="00CF1A1E" w14:paraId="514D5633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0701B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Omega-6 fatty acid, 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D9B41A" w14:textId="54253EC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DF357E" w14:textId="44BBF9C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13F9E9" w14:textId="786E897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60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567695D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41E93C" w14:textId="3E7A59C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9D4B1B" w14:textId="24CBD22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57405E" w14:textId="5C544A8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02</w:t>
            </w:r>
          </w:p>
        </w:tc>
      </w:tr>
      <w:tr w:rsidR="000C23FB" w:rsidRPr="00CF1A1E" w14:paraId="11BCF591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F0CCB4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Cholesterol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E9D7A1" w14:textId="41B81AF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91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50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0204D8" w14:textId="7D79809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79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40.3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80A5A3" w14:textId="7814167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E5F4FE1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8859B5" w14:textId="14F3F5F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88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71.5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E64F0A" w14:textId="314B850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92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88.5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732E1D" w14:textId="32E7985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0C23FB" w:rsidRPr="00CF1A1E" w14:paraId="4C915F39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2565C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Fiber, 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BEAD01" w14:textId="0A3EF8E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8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4.5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FFE92A" w14:textId="7B889A7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6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.8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A0B604" w14:textId="3E815F8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73956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37D4CE" w14:textId="75638B6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4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EBBFBF" w14:textId="7A2FFA1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3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27E538" w14:textId="2EA175F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0C23FB" w:rsidRPr="00CF1A1E" w14:paraId="7EEFA844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FEEB4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g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957110" w14:textId="79CA2B8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58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60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1F6455" w14:textId="62531BD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35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51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58CB8D" w14:textId="62086A43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1859C50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CA9CD5" w14:textId="1D1CA44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84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42.5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EF3CD8" w14:textId="28A15A9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70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34.0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FDFD6A" w14:textId="4D0DA871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0C23FB" w:rsidRPr="00CF1A1E" w14:paraId="2A0E93F8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1733F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Ca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313690" w14:textId="4D04516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58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07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07161D" w14:textId="500A885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22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93.6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E854A4" w14:textId="6E15D9A3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03E60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9C7B33" w14:textId="7963011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55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96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2F3981" w14:textId="1874C3F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37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74.2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BDEBDE" w14:textId="5C4CC966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06</w:t>
            </w:r>
          </w:p>
        </w:tc>
      </w:tr>
      <w:tr w:rsidR="000C23FB" w:rsidRPr="00CF1A1E" w14:paraId="46C35722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4F4F5D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Iron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A45416" w14:textId="4061B68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2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3ABDC4" w14:textId="5A51ED7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8EBFA7" w14:textId="5DBD6D25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5B2D0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DB4AB2" w14:textId="76982C8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CD70BE" w14:textId="4453869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66B204F" w14:textId="329E5502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19</w:t>
            </w:r>
          </w:p>
        </w:tc>
      </w:tr>
      <w:tr w:rsidR="000C23FB" w:rsidRPr="00CF1A1E" w14:paraId="0C914BCA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F2846C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Na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CF119B" w14:textId="6CA864F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,998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,184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E33023" w14:textId="5451F1C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,857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,178.8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BA9DD6" w14:textId="747FEA5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45DC8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2A1350" w14:textId="6B2033D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,806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,885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33D009" w14:textId="46A76BA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,644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,675.5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0C0B94B" w14:textId="12D6721C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0C23FB" w:rsidRPr="00CF1A1E" w14:paraId="42405984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153A2F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K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65E095" w14:textId="1B6ED4E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,123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,395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65A738" w14:textId="7403F0E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,962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,351.3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CCE92E" w14:textId="15E97432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F1A81BF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F055C7" w14:textId="0CB6DA7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,558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,296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178185" w14:textId="3BEA8A4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,459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,274.7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D09712" w14:textId="77607651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64</w:t>
            </w:r>
          </w:p>
        </w:tc>
      </w:tr>
      <w:tr w:rsidR="000C23FB" w:rsidRPr="00CF1A1E" w14:paraId="6E06A316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B6FDD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Zinc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34CF43" w14:textId="282E47D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2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0012FB" w14:textId="7A7E350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1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E518A1" w14:textId="5439C7ED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EE8C1E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821426" w14:textId="6B06FA4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4BA097" w14:textId="45CC297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5C8FD5" w14:textId="406A870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916</w:t>
            </w:r>
          </w:p>
        </w:tc>
      </w:tr>
      <w:tr w:rsidR="000C23FB" w:rsidRPr="00CF1A1E" w14:paraId="711049F3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AB727D" w14:textId="45C84A6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Vitamin A, </w:t>
            </w:r>
            <w:proofErr w:type="spellStart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RAE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53E3AD" w14:textId="69AAC9B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25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38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523B84" w14:textId="6BBD032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02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93.4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DC1FE5C" w14:textId="1FB29DE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13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47ED3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64DA29" w14:textId="46C8A7D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50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64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1215AF" w14:textId="5038AD6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42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75.9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8D6BCA8" w14:textId="1CDF893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33</w:t>
            </w:r>
          </w:p>
        </w:tc>
      </w:tr>
      <w:tr w:rsidR="000C23FB" w:rsidRPr="00CF1A1E" w14:paraId="1203D3EA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F1F613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E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7A080D" w14:textId="70E3ABD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4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93A9B3" w14:textId="066780D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E1FCBD" w14:textId="23D586A3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A9A7C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96D504" w14:textId="3E7BE57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76ABC2" w14:textId="0FDE9C8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A7F8E2" w14:textId="0BCD189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960</w:t>
            </w:r>
          </w:p>
        </w:tc>
      </w:tr>
      <w:tr w:rsidR="000C23FB" w:rsidRPr="00CF1A1E" w14:paraId="7F748D74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E57B5F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B1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BAAA4C" w14:textId="49162DD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242E0F" w14:textId="188659E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07A015" w14:textId="6342521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82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952D07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ED58DD" w14:textId="0A33135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76B84E" w14:textId="0B58BEB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894DA6" w14:textId="099FF102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40</w:t>
            </w:r>
          </w:p>
        </w:tc>
      </w:tr>
      <w:tr w:rsidR="000C23FB" w:rsidRPr="00CF1A1E" w14:paraId="4446196D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63852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B2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F876FF" w14:textId="4E6BBFC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8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F9ED33" w14:textId="7170DD9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0DB230" w14:textId="0DC3388A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79D485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DAE08A" w14:textId="232971C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E4C91B" w14:textId="245B0D8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03C269" w14:textId="3B3FFFC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901</w:t>
            </w:r>
          </w:p>
        </w:tc>
      </w:tr>
      <w:tr w:rsidR="000C23FB" w:rsidRPr="00CF1A1E" w14:paraId="35BF4B5D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4A37FF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Niacin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5323D4" w14:textId="790C595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5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924EF5" w14:textId="79AFF96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4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EC1020" w14:textId="539D1AD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90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339709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35EE0A" w14:textId="0B7A7B0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0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F9D132" w14:textId="5D418A3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0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BDB43A7" w14:textId="40C03A9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050</w:t>
            </w:r>
          </w:p>
        </w:tc>
      </w:tr>
      <w:tr w:rsidR="000C23FB" w:rsidRPr="00CF1A1E" w14:paraId="0A0E4924" w14:textId="77777777" w:rsidTr="000A4941">
        <w:trPr>
          <w:trHeight w:val="227"/>
        </w:trPr>
        <w:tc>
          <w:tcPr>
            <w:tcW w:w="1083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BB05A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C, mg/day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D3B8F8" w14:textId="62F2293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9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07.1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6BE6E0" w14:textId="477B2DC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4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06.7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84DE9E" w14:textId="6A44948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A5D1290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9DFCE0" w14:textId="4CE518F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2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2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FAD9B2" w14:textId="378CD23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9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2.6</w:t>
            </w:r>
          </w:p>
        </w:tc>
        <w:tc>
          <w:tcPr>
            <w:tcW w:w="468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7E3D9B" w14:textId="639EA86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30</w:t>
            </w:r>
          </w:p>
        </w:tc>
      </w:tr>
      <w:tr w:rsidR="000C23FB" w:rsidRPr="00CF1A1E" w14:paraId="6E7B2CB3" w14:textId="77777777" w:rsidTr="000A4941">
        <w:trPr>
          <w:trHeight w:val="227"/>
        </w:trPr>
        <w:tc>
          <w:tcPr>
            <w:tcW w:w="10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1897C8" w14:textId="2FDA1C0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Folate, </w:t>
            </w:r>
            <w:proofErr w:type="spellStart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/day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83CC38" w14:textId="60364D4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61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83.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3E3DC8" w14:textId="1B3A27B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30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65.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D51FC2" w14:textId="5BD7255B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304A38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9BF9D2" w14:textId="71CF071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98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54.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CBBEF6" w14:textId="27F95BC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83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56.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69BCC2" w14:textId="042A672E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36</w:t>
            </w:r>
          </w:p>
        </w:tc>
      </w:tr>
    </w:tbl>
    <w:p w14:paraId="61F4747E" w14:textId="0C84D51A" w:rsidR="00531679" w:rsidRPr="00CF1A1E" w:rsidRDefault="00531679" w:rsidP="00531679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>BMI, body mass index; WC, w</w:t>
      </w:r>
      <w:r w:rsidR="00EA55CF"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>aist</w:t>
      </w:r>
      <w:r w:rsidRPr="00CF1A1E">
        <w:rPr>
          <w:rFonts w:cs="Times New Roman"/>
          <w:color w:val="000000" w:themeColor="text1"/>
          <w:sz w:val="16"/>
          <w:szCs w:val="16"/>
        </w:rPr>
        <w:t xml:space="preserve"> circumference; MBP, mean blood pressure; TC, total cholesterol; TG, triglycerides; HDL-C, high-density lipoprotein cholesterol; LDL-C, low-density lipoprotein cholesterol; HEI, healthy eating index; SFA, saturated fatty acids; MUFA, monounsaturated fatty acids; PUFA, polyunsaturated fatty acids; Mg, magnesium; Ca, calcium; Na, sodium; K, potassium; RAE, retinol activity equivalents.</w:t>
      </w:r>
    </w:p>
    <w:p w14:paraId="7A25ED9F" w14:textId="1E7E226C" w:rsidR="00531679" w:rsidRPr="00CF1A1E" w:rsidRDefault="00531679" w:rsidP="00531679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>Data are presented as mean</w:t>
      </w:r>
      <w:r w:rsidR="00AB598A"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 </w:t>
      </w:r>
      <w:r w:rsidRPr="00CF1A1E">
        <w:rPr>
          <w:rFonts w:cs="Times New Roman"/>
          <w:color w:val="000000" w:themeColor="text1"/>
          <w:sz w:val="16"/>
          <w:szCs w:val="16"/>
        </w:rPr>
        <w:t>±</w:t>
      </w:r>
      <w:r w:rsidR="00AB598A"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 </w:t>
      </w:r>
      <w:r w:rsidRPr="00CF1A1E">
        <w:rPr>
          <w:rFonts w:cs="Times New Roman"/>
          <w:color w:val="000000" w:themeColor="text1"/>
          <w:sz w:val="16"/>
          <w:szCs w:val="16"/>
        </w:rPr>
        <w:t xml:space="preserve">standard deviation for continuous variables or </w:t>
      </w:r>
      <w:r w:rsidRPr="00CF1A1E">
        <w:rPr>
          <w:rFonts w:eastAsia="맑은 고딕" w:cs="Times New Roman"/>
          <w:color w:val="000000" w:themeColor="text1"/>
          <w:kern w:val="2"/>
          <w:sz w:val="16"/>
          <w:szCs w:val="16"/>
          <w:lang w:eastAsia="ko-KR"/>
        </w:rPr>
        <w:t>as number (%) for categorical variables.</w:t>
      </w:r>
    </w:p>
    <w:p w14:paraId="4DA5C49A" w14:textId="6FBE14CD" w:rsidR="004C17DB" w:rsidRPr="00CF1A1E" w:rsidRDefault="004C17DB" w:rsidP="004C17DB">
      <w:pPr>
        <w:spacing w:after="0"/>
        <w:rPr>
          <w:color w:val="000000" w:themeColor="text1"/>
          <w:sz w:val="16"/>
          <w:szCs w:val="16"/>
        </w:rPr>
      </w:pPr>
      <w:r w:rsidRPr="00CF1A1E">
        <w:rPr>
          <w:color w:val="000000" w:themeColor="text1"/>
          <w:sz w:val="16"/>
          <w:szCs w:val="16"/>
        </w:rPr>
        <w:t xml:space="preserve">Age and BMI were matched in a 1:1 ratio using propensity score matching. </w:t>
      </w:r>
      <w:r w:rsidR="008C2344" w:rsidRPr="00CF1A1E">
        <w:rPr>
          <w:color w:val="000000" w:themeColor="text1"/>
          <w:sz w:val="16"/>
          <w:szCs w:val="16"/>
        </w:rPr>
        <w:t>p</w:t>
      </w:r>
      <w:r w:rsidRPr="00CF1A1E">
        <w:rPr>
          <w:color w:val="000000" w:themeColor="text1"/>
          <w:sz w:val="16"/>
          <w:szCs w:val="16"/>
        </w:rPr>
        <w:t>-values were calculated using generalized estimating equations with additional adjustments for alcohol consumption, smoking status, physical activity, and total energy intake.</w:t>
      </w:r>
      <w:r w:rsidRPr="00CF1A1E">
        <w:rPr>
          <w:rFonts w:hint="eastAsia"/>
          <w:color w:val="000000" w:themeColor="text1"/>
          <w:sz w:val="16"/>
          <w:szCs w:val="16"/>
        </w:rPr>
        <w:t xml:space="preserve"> </w:t>
      </w:r>
      <w:r w:rsidRPr="00CF1A1E">
        <w:rPr>
          <w:color w:val="000000" w:themeColor="text1"/>
          <w:sz w:val="16"/>
          <w:szCs w:val="16"/>
        </w:rPr>
        <w:t>This table presents results from sensitivity analyses with further adjustment for serum creatinine.</w:t>
      </w:r>
      <w:r w:rsidRPr="00CF1A1E">
        <w:rPr>
          <w:rFonts w:hint="eastAsia"/>
          <w:color w:val="000000" w:themeColor="text1"/>
          <w:sz w:val="16"/>
          <w:szCs w:val="16"/>
        </w:rPr>
        <w:t xml:space="preserve"> </w:t>
      </w:r>
      <w:r w:rsidRPr="00CF1A1E">
        <w:rPr>
          <w:color w:val="000000" w:themeColor="text1"/>
          <w:sz w:val="16"/>
          <w:szCs w:val="16"/>
        </w:rPr>
        <w:t xml:space="preserve">All p-values are two-sided. Statistical significance </w:t>
      </w:r>
      <w:r w:rsidR="004A4A75" w:rsidRPr="00CF1A1E">
        <w:rPr>
          <w:color w:val="000000" w:themeColor="text1"/>
          <w:sz w:val="16"/>
          <w:szCs w:val="16"/>
        </w:rPr>
        <w:t xml:space="preserve">is </w:t>
      </w:r>
      <w:r w:rsidRPr="00CF1A1E">
        <w:rPr>
          <w:color w:val="000000" w:themeColor="text1"/>
          <w:sz w:val="16"/>
          <w:szCs w:val="16"/>
        </w:rPr>
        <w:t>defined as p &lt; 0.05, and statistically significant results are highlighted in bold.</w:t>
      </w:r>
    </w:p>
    <w:p w14:paraId="7F721AA1" w14:textId="77777777" w:rsidR="00531679" w:rsidRPr="00CF1A1E" w:rsidRDefault="00531679" w:rsidP="006B2D5B">
      <w:pPr>
        <w:rPr>
          <w:rFonts w:cs="Times New Roman"/>
          <w:color w:val="000000" w:themeColor="text1"/>
          <w:szCs w:val="24"/>
        </w:rPr>
        <w:sectPr w:rsidR="00531679" w:rsidRPr="00CF1A1E" w:rsidSect="001F001C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00CB8F00" w14:textId="637585CC" w:rsidR="00FD2688" w:rsidRPr="00CF1A1E" w:rsidRDefault="001F001C" w:rsidP="00FD2688">
      <w:pPr>
        <w:spacing w:after="0"/>
        <w:rPr>
          <w:rFonts w:cs="Times New Roman"/>
          <w:color w:val="000000" w:themeColor="text1"/>
          <w:szCs w:val="20"/>
          <w:lang w:eastAsia="ko-KR"/>
        </w:rPr>
      </w:pP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lastRenderedPageBreak/>
        <w:t>Supplementa</w:t>
      </w:r>
      <w:r w:rsidR="006B6CF2"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ry</w:t>
      </w: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 xml:space="preserve"> </w:t>
      </w:r>
      <w:r w:rsidRPr="00CF1A1E">
        <w:rPr>
          <w:rFonts w:cs="Times New Roman"/>
          <w:b/>
          <w:bCs/>
          <w:color w:val="000000" w:themeColor="text1"/>
          <w:szCs w:val="20"/>
        </w:rPr>
        <w:t xml:space="preserve">Table </w:t>
      </w: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S</w:t>
      </w:r>
      <w:r w:rsidR="00CF1A1E"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3</w:t>
      </w:r>
      <w:r w:rsidR="00FD2688" w:rsidRPr="00CF1A1E">
        <w:rPr>
          <w:rFonts w:cs="Times New Roman"/>
          <w:b/>
          <w:color w:val="000000" w:themeColor="text1"/>
          <w:szCs w:val="20"/>
        </w:rPr>
        <w:t xml:space="preserve">. </w:t>
      </w:r>
      <w:r w:rsidR="00FD2688" w:rsidRPr="00CF1A1E">
        <w:rPr>
          <w:rFonts w:cs="Times New Roman"/>
          <w:color w:val="000000" w:themeColor="text1"/>
          <w:szCs w:val="20"/>
        </w:rPr>
        <w:t xml:space="preserve">Comparison of daily nutrient intake between individuals with hyperuricemia and controls in </w:t>
      </w:r>
      <w:r w:rsidR="00372506" w:rsidRPr="00CF1A1E">
        <w:rPr>
          <w:rFonts w:cs="Times New Roman"/>
          <w:color w:val="000000" w:themeColor="text1"/>
          <w:szCs w:val="20"/>
        </w:rPr>
        <w:t>the</w:t>
      </w:r>
      <w:r w:rsidR="00FD2688" w:rsidRPr="00CF1A1E">
        <w:rPr>
          <w:rFonts w:cs="Times New Roman"/>
          <w:color w:val="000000" w:themeColor="text1"/>
          <w:szCs w:val="20"/>
        </w:rPr>
        <w:t xml:space="preserve"> 1:1 propensity score</w:t>
      </w:r>
      <w:r w:rsidR="00372506" w:rsidRPr="00CF1A1E">
        <w:rPr>
          <w:rFonts w:cs="Times New Roman"/>
          <w:color w:val="000000" w:themeColor="text1"/>
          <w:szCs w:val="20"/>
        </w:rPr>
        <w:t>-</w:t>
      </w:r>
      <w:r w:rsidR="00FD2688" w:rsidRPr="00CF1A1E">
        <w:rPr>
          <w:rFonts w:cs="Times New Roman"/>
          <w:color w:val="000000" w:themeColor="text1"/>
          <w:szCs w:val="20"/>
        </w:rPr>
        <w:t>matched population</w:t>
      </w:r>
      <w:r w:rsidR="00941CAD" w:rsidRPr="00CF1A1E">
        <w:rPr>
          <w:rFonts w:cs="Times New Roman" w:hint="eastAsia"/>
          <w:color w:val="000000" w:themeColor="text1"/>
          <w:szCs w:val="20"/>
          <w:lang w:eastAsia="ko-KR"/>
        </w:rPr>
        <w:t xml:space="preserve"> </w:t>
      </w:r>
      <w:r w:rsidR="00982E22" w:rsidRPr="00CF1A1E">
        <w:rPr>
          <w:rFonts w:cs="Times New Roman"/>
          <w:color w:val="000000" w:themeColor="text1"/>
          <w:szCs w:val="20"/>
          <w:lang w:eastAsia="ko-KR"/>
        </w:rPr>
        <w:t>with additional adjustment</w:t>
      </w:r>
      <w:r w:rsidR="007118DC" w:rsidRPr="00CF1A1E">
        <w:rPr>
          <w:rFonts w:cs="Times New Roman"/>
          <w:color w:val="000000" w:themeColor="text1"/>
          <w:szCs w:val="20"/>
          <w:lang w:eastAsia="ko-KR"/>
        </w:rPr>
        <w:t>s</w:t>
      </w:r>
      <w:r w:rsidR="00982E22" w:rsidRPr="00CF1A1E">
        <w:rPr>
          <w:rFonts w:cs="Times New Roman"/>
          <w:color w:val="000000" w:themeColor="text1"/>
          <w:szCs w:val="20"/>
          <w:lang w:eastAsia="ko-KR"/>
        </w:rPr>
        <w:t xml:space="preserve"> for serum creatinine</w:t>
      </w:r>
    </w:p>
    <w:p w14:paraId="1C39B34A" w14:textId="77777777" w:rsidR="00FD2688" w:rsidRPr="00CF1A1E" w:rsidRDefault="00FD2688" w:rsidP="00FD2688">
      <w:pPr>
        <w:spacing w:after="0"/>
        <w:rPr>
          <w:rFonts w:cs="Times New Roman"/>
          <w:color w:val="000000" w:themeColor="text1"/>
          <w:szCs w:val="20"/>
        </w:rPr>
      </w:pPr>
    </w:p>
    <w:tbl>
      <w:tblPr>
        <w:tblW w:w="1474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416"/>
        <w:gridCol w:w="1418"/>
        <w:gridCol w:w="1417"/>
        <w:gridCol w:w="1417"/>
        <w:gridCol w:w="850"/>
        <w:gridCol w:w="150"/>
        <w:gridCol w:w="1410"/>
        <w:gridCol w:w="1417"/>
        <w:gridCol w:w="1418"/>
        <w:gridCol w:w="1417"/>
        <w:gridCol w:w="851"/>
      </w:tblGrid>
      <w:tr w:rsidR="00156E51" w:rsidRPr="00CF1A1E" w14:paraId="439CA905" w14:textId="77777777" w:rsidTr="00D655FC">
        <w:trPr>
          <w:trHeight w:val="314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9FF1E0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Nutrients</w:t>
            </w:r>
          </w:p>
        </w:tc>
        <w:tc>
          <w:tcPr>
            <w:tcW w:w="651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0F1B78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9D9AD8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1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4A188C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156E51" w:rsidRPr="00CF1A1E" w14:paraId="7FADDBCE" w14:textId="77777777" w:rsidTr="00D655FC">
        <w:trPr>
          <w:trHeight w:val="309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0D0FD0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4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C248716" w14:textId="41F0858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Controls (N</w:t>
            </w:r>
            <w:r w:rsidR="005C064A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5C064A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048)</w:t>
            </w:r>
          </w:p>
        </w:tc>
        <w:tc>
          <w:tcPr>
            <w:tcW w:w="2834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05F3FD1" w14:textId="194773D1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Hyperuricemia (N</w:t>
            </w:r>
            <w:r w:rsidR="005C064A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5C064A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048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20132F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50" w:type="dxa"/>
            <w:vAlign w:val="center"/>
          </w:tcPr>
          <w:p w14:paraId="568CDF3E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2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55D4050" w14:textId="02340434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Controls (N</w:t>
            </w:r>
            <w:r w:rsidR="005C064A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5C064A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,086)</w:t>
            </w:r>
          </w:p>
        </w:tc>
        <w:tc>
          <w:tcPr>
            <w:tcW w:w="283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5792165" w14:textId="08AC5C66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Hyperuricemia (N</w:t>
            </w:r>
            <w:r w:rsidR="005C064A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5C064A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,086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02DB8F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156E51" w:rsidRPr="00CF1A1E" w14:paraId="5BF80832" w14:textId="77777777" w:rsidTr="00D655FC">
        <w:trPr>
          <w:trHeight w:val="31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D66C64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90A39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Above DRI group, n (%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DA1B01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Below DRI group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4AB73A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Above DRI group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63F8F2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Below DRI group, n(%)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525AB2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6E1F07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A92A82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Above DRI group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D08456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Below DRI group, n (%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71992D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Above DRI group, n (%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0E4D8F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Below DRI group, n(%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C22451" w14:textId="77777777" w:rsidR="00FD2688" w:rsidRPr="00CF1A1E" w:rsidRDefault="00FD2688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6C0802" w:rsidRPr="00CF1A1E" w14:paraId="3D9B4797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555F5F06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Carbohydrate (%) </w:t>
            </w:r>
          </w:p>
        </w:tc>
        <w:tc>
          <w:tcPr>
            <w:tcW w:w="1416" w:type="dxa"/>
            <w:vAlign w:val="center"/>
            <w:hideMark/>
          </w:tcPr>
          <w:p w14:paraId="46CD427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801 (39.1%)</w:t>
            </w:r>
          </w:p>
        </w:tc>
        <w:tc>
          <w:tcPr>
            <w:tcW w:w="1418" w:type="dxa"/>
            <w:vAlign w:val="center"/>
            <w:hideMark/>
          </w:tcPr>
          <w:p w14:paraId="4B7CC96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47 (60.9%)</w:t>
            </w:r>
          </w:p>
        </w:tc>
        <w:tc>
          <w:tcPr>
            <w:tcW w:w="1417" w:type="dxa"/>
            <w:vAlign w:val="center"/>
            <w:hideMark/>
          </w:tcPr>
          <w:p w14:paraId="0D46F79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96 (34.0%)</w:t>
            </w:r>
          </w:p>
        </w:tc>
        <w:tc>
          <w:tcPr>
            <w:tcW w:w="1417" w:type="dxa"/>
            <w:vAlign w:val="center"/>
            <w:hideMark/>
          </w:tcPr>
          <w:p w14:paraId="7694414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52 (66.0%)</w:t>
            </w:r>
          </w:p>
        </w:tc>
        <w:tc>
          <w:tcPr>
            <w:tcW w:w="850" w:type="dxa"/>
            <w:vAlign w:val="center"/>
          </w:tcPr>
          <w:p w14:paraId="30992533" w14:textId="305066E4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0" w:type="dxa"/>
            <w:vAlign w:val="center"/>
          </w:tcPr>
          <w:p w14:paraId="7E34D84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4C5A62A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667 (54.0%)</w:t>
            </w:r>
          </w:p>
        </w:tc>
        <w:tc>
          <w:tcPr>
            <w:tcW w:w="1417" w:type="dxa"/>
            <w:vAlign w:val="center"/>
            <w:hideMark/>
          </w:tcPr>
          <w:p w14:paraId="42877D81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419 (46.0%)</w:t>
            </w:r>
          </w:p>
        </w:tc>
        <w:tc>
          <w:tcPr>
            <w:tcW w:w="1418" w:type="dxa"/>
            <w:vAlign w:val="center"/>
            <w:hideMark/>
          </w:tcPr>
          <w:p w14:paraId="62E699B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545 (50.1%)</w:t>
            </w:r>
          </w:p>
        </w:tc>
        <w:tc>
          <w:tcPr>
            <w:tcW w:w="1417" w:type="dxa"/>
            <w:vAlign w:val="center"/>
            <w:hideMark/>
          </w:tcPr>
          <w:p w14:paraId="43A4429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541 (49.9%)</w:t>
            </w:r>
          </w:p>
        </w:tc>
        <w:tc>
          <w:tcPr>
            <w:tcW w:w="851" w:type="dxa"/>
            <w:vAlign w:val="center"/>
          </w:tcPr>
          <w:p w14:paraId="0F9AB841" w14:textId="0CCE5F1C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C0802" w:rsidRPr="00CF1A1E" w14:paraId="3AAE9BBE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09164B9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rotein (%)</w:t>
            </w:r>
          </w:p>
        </w:tc>
        <w:tc>
          <w:tcPr>
            <w:tcW w:w="1416" w:type="dxa"/>
            <w:vAlign w:val="center"/>
            <w:hideMark/>
          </w:tcPr>
          <w:p w14:paraId="375FA51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26 (11.0%)</w:t>
            </w:r>
          </w:p>
        </w:tc>
        <w:tc>
          <w:tcPr>
            <w:tcW w:w="1418" w:type="dxa"/>
            <w:vAlign w:val="center"/>
            <w:hideMark/>
          </w:tcPr>
          <w:p w14:paraId="6B4E5CF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22 (89.0%)</w:t>
            </w:r>
          </w:p>
        </w:tc>
        <w:tc>
          <w:tcPr>
            <w:tcW w:w="1417" w:type="dxa"/>
            <w:vAlign w:val="center"/>
            <w:hideMark/>
          </w:tcPr>
          <w:p w14:paraId="3852681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20 (10.7%)</w:t>
            </w:r>
          </w:p>
        </w:tc>
        <w:tc>
          <w:tcPr>
            <w:tcW w:w="1417" w:type="dxa"/>
            <w:vAlign w:val="center"/>
            <w:hideMark/>
          </w:tcPr>
          <w:p w14:paraId="4C70493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28 (89.3%)</w:t>
            </w:r>
          </w:p>
        </w:tc>
        <w:tc>
          <w:tcPr>
            <w:tcW w:w="850" w:type="dxa"/>
            <w:vAlign w:val="center"/>
          </w:tcPr>
          <w:p w14:paraId="0AB6B847" w14:textId="1788125F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150" w:type="dxa"/>
            <w:vAlign w:val="center"/>
          </w:tcPr>
          <w:p w14:paraId="1EC82CB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0068802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51 (8.1%)</w:t>
            </w:r>
          </w:p>
        </w:tc>
        <w:tc>
          <w:tcPr>
            <w:tcW w:w="1417" w:type="dxa"/>
            <w:vAlign w:val="center"/>
            <w:hideMark/>
          </w:tcPr>
          <w:p w14:paraId="44088AC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835 (91.9%)</w:t>
            </w:r>
          </w:p>
        </w:tc>
        <w:tc>
          <w:tcPr>
            <w:tcW w:w="1418" w:type="dxa"/>
            <w:vAlign w:val="center"/>
            <w:hideMark/>
          </w:tcPr>
          <w:p w14:paraId="16C0690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27 (10.6%)</w:t>
            </w:r>
          </w:p>
        </w:tc>
        <w:tc>
          <w:tcPr>
            <w:tcW w:w="1417" w:type="dxa"/>
            <w:vAlign w:val="center"/>
            <w:hideMark/>
          </w:tcPr>
          <w:p w14:paraId="6E8B1CD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759 (89.4%)</w:t>
            </w:r>
          </w:p>
        </w:tc>
        <w:tc>
          <w:tcPr>
            <w:tcW w:w="851" w:type="dxa"/>
            <w:vAlign w:val="center"/>
          </w:tcPr>
          <w:p w14:paraId="69DF683B" w14:textId="64237CA7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C0802" w:rsidRPr="00CF1A1E" w14:paraId="2E001038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5799889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Fat (%) </w:t>
            </w:r>
          </w:p>
        </w:tc>
        <w:tc>
          <w:tcPr>
            <w:tcW w:w="1416" w:type="dxa"/>
            <w:vAlign w:val="center"/>
            <w:hideMark/>
          </w:tcPr>
          <w:p w14:paraId="381AB88A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01 (14.7%)</w:t>
            </w:r>
          </w:p>
        </w:tc>
        <w:tc>
          <w:tcPr>
            <w:tcW w:w="1418" w:type="dxa"/>
            <w:vAlign w:val="center"/>
            <w:hideMark/>
          </w:tcPr>
          <w:p w14:paraId="7426673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747 (85.3%)</w:t>
            </w:r>
          </w:p>
        </w:tc>
        <w:tc>
          <w:tcPr>
            <w:tcW w:w="1417" w:type="dxa"/>
            <w:vAlign w:val="center"/>
            <w:hideMark/>
          </w:tcPr>
          <w:p w14:paraId="0053789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43 (16.7%)</w:t>
            </w:r>
          </w:p>
        </w:tc>
        <w:tc>
          <w:tcPr>
            <w:tcW w:w="1417" w:type="dxa"/>
            <w:vAlign w:val="center"/>
            <w:hideMark/>
          </w:tcPr>
          <w:p w14:paraId="1D45DBD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705 (83.3%)</w:t>
            </w:r>
          </w:p>
        </w:tc>
        <w:tc>
          <w:tcPr>
            <w:tcW w:w="850" w:type="dxa"/>
            <w:vAlign w:val="center"/>
          </w:tcPr>
          <w:p w14:paraId="1C0FE702" w14:textId="5A357C4F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150" w:type="dxa"/>
            <w:vAlign w:val="center"/>
          </w:tcPr>
          <w:p w14:paraId="291DEB0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7BCF3BD1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414 (13.4%)</w:t>
            </w:r>
          </w:p>
        </w:tc>
        <w:tc>
          <w:tcPr>
            <w:tcW w:w="1417" w:type="dxa"/>
            <w:vAlign w:val="center"/>
            <w:hideMark/>
          </w:tcPr>
          <w:p w14:paraId="5836C8EB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672 (86.6%)</w:t>
            </w:r>
          </w:p>
        </w:tc>
        <w:tc>
          <w:tcPr>
            <w:tcW w:w="1418" w:type="dxa"/>
            <w:vAlign w:val="center"/>
            <w:hideMark/>
          </w:tcPr>
          <w:p w14:paraId="48C6D34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463 (15.0%)</w:t>
            </w:r>
          </w:p>
        </w:tc>
        <w:tc>
          <w:tcPr>
            <w:tcW w:w="1417" w:type="dxa"/>
            <w:vAlign w:val="center"/>
            <w:hideMark/>
          </w:tcPr>
          <w:p w14:paraId="0EA4714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623 (85.0%)</w:t>
            </w:r>
          </w:p>
        </w:tc>
        <w:tc>
          <w:tcPr>
            <w:tcW w:w="851" w:type="dxa"/>
            <w:vAlign w:val="center"/>
          </w:tcPr>
          <w:p w14:paraId="559AC839" w14:textId="4071F772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170</w:t>
            </w:r>
          </w:p>
        </w:tc>
      </w:tr>
      <w:tr w:rsidR="006C0802" w:rsidRPr="00CF1A1E" w14:paraId="51D0D3D6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537B023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Cholesterol, mg/day</w:t>
            </w:r>
          </w:p>
        </w:tc>
        <w:tc>
          <w:tcPr>
            <w:tcW w:w="1416" w:type="dxa"/>
            <w:vAlign w:val="center"/>
            <w:hideMark/>
          </w:tcPr>
          <w:p w14:paraId="3110077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788 (38.5%)</w:t>
            </w:r>
          </w:p>
        </w:tc>
        <w:tc>
          <w:tcPr>
            <w:tcW w:w="1418" w:type="dxa"/>
            <w:vAlign w:val="center"/>
            <w:hideMark/>
          </w:tcPr>
          <w:p w14:paraId="4EFA344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60 (61.5%)</w:t>
            </w:r>
          </w:p>
        </w:tc>
        <w:tc>
          <w:tcPr>
            <w:tcW w:w="1417" w:type="dxa"/>
            <w:vAlign w:val="center"/>
            <w:hideMark/>
          </w:tcPr>
          <w:p w14:paraId="6FB41A1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752 (36.7%)</w:t>
            </w:r>
          </w:p>
        </w:tc>
        <w:tc>
          <w:tcPr>
            <w:tcW w:w="1417" w:type="dxa"/>
            <w:vAlign w:val="center"/>
            <w:hideMark/>
          </w:tcPr>
          <w:p w14:paraId="6B59310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96 (63.3%)</w:t>
            </w:r>
          </w:p>
        </w:tc>
        <w:tc>
          <w:tcPr>
            <w:tcW w:w="850" w:type="dxa"/>
            <w:vAlign w:val="center"/>
          </w:tcPr>
          <w:p w14:paraId="57BAC98F" w14:textId="50EECC92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209</w:t>
            </w:r>
          </w:p>
        </w:tc>
        <w:tc>
          <w:tcPr>
            <w:tcW w:w="150" w:type="dxa"/>
            <w:vAlign w:val="center"/>
          </w:tcPr>
          <w:p w14:paraId="33D3621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4F660E5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86 (22.2%)</w:t>
            </w:r>
          </w:p>
        </w:tc>
        <w:tc>
          <w:tcPr>
            <w:tcW w:w="1417" w:type="dxa"/>
            <w:vAlign w:val="center"/>
            <w:hideMark/>
          </w:tcPr>
          <w:p w14:paraId="1940726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400 (77.8%)</w:t>
            </w:r>
          </w:p>
        </w:tc>
        <w:tc>
          <w:tcPr>
            <w:tcW w:w="1418" w:type="dxa"/>
            <w:vAlign w:val="center"/>
            <w:hideMark/>
          </w:tcPr>
          <w:p w14:paraId="58728521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88 (22.3%)</w:t>
            </w:r>
          </w:p>
        </w:tc>
        <w:tc>
          <w:tcPr>
            <w:tcW w:w="1417" w:type="dxa"/>
            <w:vAlign w:val="center"/>
            <w:hideMark/>
          </w:tcPr>
          <w:p w14:paraId="3C6A326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398 (77.7%)</w:t>
            </w:r>
          </w:p>
        </w:tc>
        <w:tc>
          <w:tcPr>
            <w:tcW w:w="851" w:type="dxa"/>
            <w:vAlign w:val="center"/>
          </w:tcPr>
          <w:p w14:paraId="511C9D71" w14:textId="6F2EB604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623</w:t>
            </w:r>
          </w:p>
        </w:tc>
      </w:tr>
      <w:tr w:rsidR="006C0802" w:rsidRPr="00CF1A1E" w14:paraId="2AE2AC8E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535BA62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iber, g/day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6" w:type="dxa"/>
            <w:vAlign w:val="center"/>
            <w:hideMark/>
          </w:tcPr>
          <w:p w14:paraId="7E016E0B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838 (40.9%)</w:t>
            </w:r>
          </w:p>
        </w:tc>
        <w:tc>
          <w:tcPr>
            <w:tcW w:w="1418" w:type="dxa"/>
            <w:vAlign w:val="center"/>
            <w:hideMark/>
          </w:tcPr>
          <w:p w14:paraId="17E79A5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10 (59.1%)</w:t>
            </w:r>
          </w:p>
        </w:tc>
        <w:tc>
          <w:tcPr>
            <w:tcW w:w="1417" w:type="dxa"/>
            <w:vAlign w:val="center"/>
            <w:hideMark/>
          </w:tcPr>
          <w:p w14:paraId="2B18459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735 (35.9%)</w:t>
            </w:r>
          </w:p>
        </w:tc>
        <w:tc>
          <w:tcPr>
            <w:tcW w:w="1417" w:type="dxa"/>
            <w:vAlign w:val="center"/>
            <w:hideMark/>
          </w:tcPr>
          <w:p w14:paraId="5D32406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13 (64.1%)</w:t>
            </w:r>
          </w:p>
        </w:tc>
        <w:tc>
          <w:tcPr>
            <w:tcW w:w="850" w:type="dxa"/>
            <w:vAlign w:val="center"/>
          </w:tcPr>
          <w:p w14:paraId="6BDD1F4E" w14:textId="742AF020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50" w:type="dxa"/>
            <w:vAlign w:val="center"/>
          </w:tcPr>
          <w:p w14:paraId="1D06F18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2E6C2A4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750 (56.7%)</w:t>
            </w:r>
          </w:p>
        </w:tc>
        <w:tc>
          <w:tcPr>
            <w:tcW w:w="1417" w:type="dxa"/>
            <w:vAlign w:val="center"/>
            <w:hideMark/>
          </w:tcPr>
          <w:p w14:paraId="069F7B2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36 (43.3%)</w:t>
            </w:r>
          </w:p>
        </w:tc>
        <w:tc>
          <w:tcPr>
            <w:tcW w:w="1418" w:type="dxa"/>
            <w:vAlign w:val="center"/>
            <w:hideMark/>
          </w:tcPr>
          <w:p w14:paraId="2F4557D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585 (51.4%)</w:t>
            </w:r>
          </w:p>
        </w:tc>
        <w:tc>
          <w:tcPr>
            <w:tcW w:w="1417" w:type="dxa"/>
            <w:vAlign w:val="center"/>
            <w:hideMark/>
          </w:tcPr>
          <w:p w14:paraId="1246F16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501 (48.6%)</w:t>
            </w:r>
          </w:p>
        </w:tc>
        <w:tc>
          <w:tcPr>
            <w:tcW w:w="851" w:type="dxa"/>
            <w:vAlign w:val="center"/>
          </w:tcPr>
          <w:p w14:paraId="46A7B54A" w14:textId="6E099CFA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6C0802" w:rsidRPr="00CF1A1E" w14:paraId="4EB573E0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550280C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g, mg/day</w:t>
            </w:r>
          </w:p>
        </w:tc>
        <w:tc>
          <w:tcPr>
            <w:tcW w:w="1416" w:type="dxa"/>
            <w:vAlign w:val="center"/>
            <w:hideMark/>
          </w:tcPr>
          <w:p w14:paraId="5C1421A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831 (40.6%)</w:t>
            </w:r>
          </w:p>
        </w:tc>
        <w:tc>
          <w:tcPr>
            <w:tcW w:w="1418" w:type="dxa"/>
            <w:vAlign w:val="center"/>
            <w:hideMark/>
          </w:tcPr>
          <w:p w14:paraId="0B5C9E3A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17 (59.4%)</w:t>
            </w:r>
          </w:p>
        </w:tc>
        <w:tc>
          <w:tcPr>
            <w:tcW w:w="1417" w:type="dxa"/>
            <w:vAlign w:val="center"/>
            <w:hideMark/>
          </w:tcPr>
          <w:p w14:paraId="7B2EC94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719 (35.1%)</w:t>
            </w:r>
          </w:p>
        </w:tc>
        <w:tc>
          <w:tcPr>
            <w:tcW w:w="1417" w:type="dxa"/>
            <w:vAlign w:val="center"/>
            <w:hideMark/>
          </w:tcPr>
          <w:p w14:paraId="4CEC50BB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29 (64.9%)</w:t>
            </w:r>
          </w:p>
        </w:tc>
        <w:tc>
          <w:tcPr>
            <w:tcW w:w="850" w:type="dxa"/>
            <w:vAlign w:val="center"/>
          </w:tcPr>
          <w:p w14:paraId="20E1E8BB" w14:textId="2E4AFBD4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50" w:type="dxa"/>
            <w:vAlign w:val="center"/>
          </w:tcPr>
          <w:p w14:paraId="15AA1CC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3A1E1B9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87 (44.9%)</w:t>
            </w:r>
          </w:p>
        </w:tc>
        <w:tc>
          <w:tcPr>
            <w:tcW w:w="1417" w:type="dxa"/>
            <w:vAlign w:val="center"/>
            <w:hideMark/>
          </w:tcPr>
          <w:p w14:paraId="3016276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699 (55.1%)</w:t>
            </w:r>
          </w:p>
        </w:tc>
        <w:tc>
          <w:tcPr>
            <w:tcW w:w="1418" w:type="dxa"/>
            <w:vAlign w:val="center"/>
            <w:hideMark/>
          </w:tcPr>
          <w:p w14:paraId="5CF2A4A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33 (40.0%)</w:t>
            </w:r>
          </w:p>
        </w:tc>
        <w:tc>
          <w:tcPr>
            <w:tcW w:w="1417" w:type="dxa"/>
            <w:vAlign w:val="center"/>
            <w:hideMark/>
          </w:tcPr>
          <w:p w14:paraId="63A3C61A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53 (60.0%)</w:t>
            </w:r>
          </w:p>
        </w:tc>
        <w:tc>
          <w:tcPr>
            <w:tcW w:w="851" w:type="dxa"/>
            <w:vAlign w:val="center"/>
          </w:tcPr>
          <w:p w14:paraId="1CF3C411" w14:textId="01D827D2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6C0802" w:rsidRPr="00CF1A1E" w14:paraId="45D92B3E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222B3EF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Ca, mg/day </w:t>
            </w:r>
          </w:p>
        </w:tc>
        <w:tc>
          <w:tcPr>
            <w:tcW w:w="1416" w:type="dxa"/>
            <w:vAlign w:val="center"/>
            <w:hideMark/>
          </w:tcPr>
          <w:p w14:paraId="701AE3AA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408 (19.9%)</w:t>
            </w:r>
          </w:p>
        </w:tc>
        <w:tc>
          <w:tcPr>
            <w:tcW w:w="1418" w:type="dxa"/>
            <w:vAlign w:val="center"/>
            <w:hideMark/>
          </w:tcPr>
          <w:p w14:paraId="529CE67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640 (80.1%)</w:t>
            </w:r>
          </w:p>
        </w:tc>
        <w:tc>
          <w:tcPr>
            <w:tcW w:w="1417" w:type="dxa"/>
            <w:vAlign w:val="center"/>
            <w:hideMark/>
          </w:tcPr>
          <w:p w14:paraId="6842713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27 (16.0%)</w:t>
            </w:r>
          </w:p>
        </w:tc>
        <w:tc>
          <w:tcPr>
            <w:tcW w:w="1417" w:type="dxa"/>
            <w:vAlign w:val="center"/>
            <w:hideMark/>
          </w:tcPr>
          <w:p w14:paraId="57FE533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721 (84.0%)</w:t>
            </w:r>
          </w:p>
        </w:tc>
        <w:tc>
          <w:tcPr>
            <w:tcW w:w="850" w:type="dxa"/>
            <w:vAlign w:val="center"/>
          </w:tcPr>
          <w:p w14:paraId="52CAADE8" w14:textId="0DABC5C4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50" w:type="dxa"/>
            <w:vAlign w:val="center"/>
          </w:tcPr>
          <w:p w14:paraId="447E8A1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4583F13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40 (11.0%)</w:t>
            </w:r>
          </w:p>
        </w:tc>
        <w:tc>
          <w:tcPr>
            <w:tcW w:w="1417" w:type="dxa"/>
            <w:vAlign w:val="center"/>
            <w:hideMark/>
          </w:tcPr>
          <w:p w14:paraId="71C99D8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746 (89.0%)</w:t>
            </w:r>
          </w:p>
        </w:tc>
        <w:tc>
          <w:tcPr>
            <w:tcW w:w="1418" w:type="dxa"/>
            <w:vAlign w:val="center"/>
            <w:hideMark/>
          </w:tcPr>
          <w:p w14:paraId="5EAE0A81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29 (10.7%)</w:t>
            </w:r>
          </w:p>
        </w:tc>
        <w:tc>
          <w:tcPr>
            <w:tcW w:w="1417" w:type="dxa"/>
            <w:vAlign w:val="center"/>
            <w:hideMark/>
          </w:tcPr>
          <w:p w14:paraId="55D5E07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757 (89.3%)</w:t>
            </w:r>
          </w:p>
        </w:tc>
        <w:tc>
          <w:tcPr>
            <w:tcW w:w="851" w:type="dxa"/>
            <w:vAlign w:val="center"/>
          </w:tcPr>
          <w:p w14:paraId="090FFFE8" w14:textId="5C7C66A6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975</w:t>
            </w:r>
          </w:p>
        </w:tc>
      </w:tr>
      <w:tr w:rsidR="006C0802" w:rsidRPr="00CF1A1E" w14:paraId="714229A0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375CB9B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Iron, mg/day </w:t>
            </w:r>
          </w:p>
        </w:tc>
        <w:tc>
          <w:tcPr>
            <w:tcW w:w="1416" w:type="dxa"/>
            <w:vAlign w:val="center"/>
            <w:hideMark/>
          </w:tcPr>
          <w:p w14:paraId="7B4CC92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18 (59.5%)</w:t>
            </w:r>
          </w:p>
        </w:tc>
        <w:tc>
          <w:tcPr>
            <w:tcW w:w="1418" w:type="dxa"/>
            <w:vAlign w:val="center"/>
            <w:hideMark/>
          </w:tcPr>
          <w:p w14:paraId="4BCD3DF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830 (40.5%)</w:t>
            </w:r>
          </w:p>
        </w:tc>
        <w:tc>
          <w:tcPr>
            <w:tcW w:w="1417" w:type="dxa"/>
            <w:vAlign w:val="center"/>
            <w:hideMark/>
          </w:tcPr>
          <w:p w14:paraId="1BD04A4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100 (53.7%)</w:t>
            </w:r>
          </w:p>
        </w:tc>
        <w:tc>
          <w:tcPr>
            <w:tcW w:w="1417" w:type="dxa"/>
            <w:vAlign w:val="center"/>
            <w:hideMark/>
          </w:tcPr>
          <w:p w14:paraId="20BDB20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948 (46.3%)</w:t>
            </w:r>
          </w:p>
        </w:tc>
        <w:tc>
          <w:tcPr>
            <w:tcW w:w="850" w:type="dxa"/>
            <w:vAlign w:val="center"/>
          </w:tcPr>
          <w:p w14:paraId="2863672C" w14:textId="11CEAA33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50" w:type="dxa"/>
            <w:vAlign w:val="center"/>
          </w:tcPr>
          <w:p w14:paraId="0879D86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456FC3F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52 (40.6%)</w:t>
            </w:r>
          </w:p>
        </w:tc>
        <w:tc>
          <w:tcPr>
            <w:tcW w:w="1417" w:type="dxa"/>
            <w:vAlign w:val="center"/>
            <w:hideMark/>
          </w:tcPr>
          <w:p w14:paraId="6BBD4DF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34 (59.4%)</w:t>
            </w:r>
          </w:p>
        </w:tc>
        <w:tc>
          <w:tcPr>
            <w:tcW w:w="1418" w:type="dxa"/>
            <w:vAlign w:val="center"/>
            <w:hideMark/>
          </w:tcPr>
          <w:p w14:paraId="5865E7C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185 (38.4%)</w:t>
            </w:r>
          </w:p>
        </w:tc>
        <w:tc>
          <w:tcPr>
            <w:tcW w:w="1417" w:type="dxa"/>
            <w:vAlign w:val="center"/>
            <w:hideMark/>
          </w:tcPr>
          <w:p w14:paraId="5878D94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901 (61.6%)</w:t>
            </w:r>
          </w:p>
        </w:tc>
        <w:tc>
          <w:tcPr>
            <w:tcW w:w="851" w:type="dxa"/>
            <w:vAlign w:val="center"/>
          </w:tcPr>
          <w:p w14:paraId="2F33CCBD" w14:textId="2B7AD376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803</w:t>
            </w:r>
          </w:p>
        </w:tc>
      </w:tr>
      <w:tr w:rsidR="006C0802" w:rsidRPr="00CF1A1E" w14:paraId="46AAA53D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1243DD7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Na, mg/day</w:t>
            </w:r>
          </w:p>
        </w:tc>
        <w:tc>
          <w:tcPr>
            <w:tcW w:w="1416" w:type="dxa"/>
            <w:vAlign w:val="center"/>
            <w:hideMark/>
          </w:tcPr>
          <w:p w14:paraId="50938E9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922 (93.8%)</w:t>
            </w:r>
          </w:p>
        </w:tc>
        <w:tc>
          <w:tcPr>
            <w:tcW w:w="1418" w:type="dxa"/>
            <w:vAlign w:val="center"/>
            <w:hideMark/>
          </w:tcPr>
          <w:p w14:paraId="47D1524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26 (6.2%)</w:t>
            </w:r>
          </w:p>
        </w:tc>
        <w:tc>
          <w:tcPr>
            <w:tcW w:w="1417" w:type="dxa"/>
            <w:vAlign w:val="center"/>
            <w:hideMark/>
          </w:tcPr>
          <w:p w14:paraId="444F36F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74 (91.5%)</w:t>
            </w:r>
          </w:p>
        </w:tc>
        <w:tc>
          <w:tcPr>
            <w:tcW w:w="1417" w:type="dxa"/>
            <w:vAlign w:val="center"/>
            <w:hideMark/>
          </w:tcPr>
          <w:p w14:paraId="2DFC067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74 (8.5%)</w:t>
            </w:r>
          </w:p>
        </w:tc>
        <w:tc>
          <w:tcPr>
            <w:tcW w:w="850" w:type="dxa"/>
            <w:vAlign w:val="center"/>
          </w:tcPr>
          <w:p w14:paraId="38908BD9" w14:textId="406430A2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150" w:type="dxa"/>
            <w:vAlign w:val="center"/>
          </w:tcPr>
          <w:p w14:paraId="1C51D96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0B0E088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509 (81.3%)</w:t>
            </w:r>
          </w:p>
        </w:tc>
        <w:tc>
          <w:tcPr>
            <w:tcW w:w="1417" w:type="dxa"/>
            <w:vAlign w:val="center"/>
            <w:hideMark/>
          </w:tcPr>
          <w:p w14:paraId="346A012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577 (18.7%)</w:t>
            </w:r>
          </w:p>
        </w:tc>
        <w:tc>
          <w:tcPr>
            <w:tcW w:w="1418" w:type="dxa"/>
            <w:vAlign w:val="center"/>
            <w:hideMark/>
          </w:tcPr>
          <w:p w14:paraId="61BB1466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445 (79.2%)</w:t>
            </w:r>
          </w:p>
        </w:tc>
        <w:tc>
          <w:tcPr>
            <w:tcW w:w="1417" w:type="dxa"/>
            <w:vAlign w:val="center"/>
            <w:hideMark/>
          </w:tcPr>
          <w:p w14:paraId="610A8816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41 (20.8%)</w:t>
            </w:r>
          </w:p>
        </w:tc>
        <w:tc>
          <w:tcPr>
            <w:tcW w:w="851" w:type="dxa"/>
            <w:vAlign w:val="center"/>
          </w:tcPr>
          <w:p w14:paraId="6C139792" w14:textId="220F2897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474</w:t>
            </w:r>
          </w:p>
        </w:tc>
      </w:tr>
      <w:tr w:rsidR="006C0802" w:rsidRPr="00CF1A1E" w14:paraId="69747E80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1B91EFE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K, mg/day</w:t>
            </w:r>
          </w:p>
        </w:tc>
        <w:tc>
          <w:tcPr>
            <w:tcW w:w="1416" w:type="dxa"/>
            <w:vAlign w:val="center"/>
            <w:hideMark/>
          </w:tcPr>
          <w:p w14:paraId="48AD231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89 (33.6%)</w:t>
            </w:r>
          </w:p>
        </w:tc>
        <w:tc>
          <w:tcPr>
            <w:tcW w:w="1418" w:type="dxa"/>
            <w:vAlign w:val="center"/>
            <w:hideMark/>
          </w:tcPr>
          <w:p w14:paraId="35292A9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59 (66.4%)</w:t>
            </w:r>
          </w:p>
        </w:tc>
        <w:tc>
          <w:tcPr>
            <w:tcW w:w="1417" w:type="dxa"/>
            <w:vAlign w:val="center"/>
            <w:hideMark/>
          </w:tcPr>
          <w:p w14:paraId="0752A90A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09 (29.7%)</w:t>
            </w:r>
          </w:p>
        </w:tc>
        <w:tc>
          <w:tcPr>
            <w:tcW w:w="1417" w:type="dxa"/>
            <w:vAlign w:val="center"/>
            <w:hideMark/>
          </w:tcPr>
          <w:p w14:paraId="092B8621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439 (70.3%)</w:t>
            </w:r>
          </w:p>
        </w:tc>
        <w:tc>
          <w:tcPr>
            <w:tcW w:w="850" w:type="dxa"/>
            <w:vAlign w:val="center"/>
          </w:tcPr>
          <w:p w14:paraId="65C55AE1" w14:textId="5EAA82FA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150" w:type="dxa"/>
            <w:vAlign w:val="center"/>
          </w:tcPr>
          <w:p w14:paraId="5F3C611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2A65E37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570 (18.5%)</w:t>
            </w:r>
          </w:p>
        </w:tc>
        <w:tc>
          <w:tcPr>
            <w:tcW w:w="1417" w:type="dxa"/>
            <w:vAlign w:val="center"/>
            <w:hideMark/>
          </w:tcPr>
          <w:p w14:paraId="21D4D90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516 (81.5%)</w:t>
            </w:r>
          </w:p>
        </w:tc>
        <w:tc>
          <w:tcPr>
            <w:tcW w:w="1418" w:type="dxa"/>
            <w:vAlign w:val="center"/>
            <w:hideMark/>
          </w:tcPr>
          <w:p w14:paraId="7D959D61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534 (17.3%)</w:t>
            </w:r>
          </w:p>
        </w:tc>
        <w:tc>
          <w:tcPr>
            <w:tcW w:w="1417" w:type="dxa"/>
            <w:vAlign w:val="center"/>
            <w:hideMark/>
          </w:tcPr>
          <w:p w14:paraId="6FC37DE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552 (82.7%)</w:t>
            </w:r>
          </w:p>
        </w:tc>
        <w:tc>
          <w:tcPr>
            <w:tcW w:w="851" w:type="dxa"/>
            <w:vAlign w:val="center"/>
          </w:tcPr>
          <w:p w14:paraId="39C22E3C" w14:textId="3A94F0B6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943</w:t>
            </w:r>
          </w:p>
        </w:tc>
      </w:tr>
      <w:tr w:rsidR="006C0802" w:rsidRPr="00CF1A1E" w14:paraId="1FEA5ABB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3525D20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Zinc, mg/day</w:t>
            </w:r>
          </w:p>
        </w:tc>
        <w:tc>
          <w:tcPr>
            <w:tcW w:w="1416" w:type="dxa"/>
            <w:vAlign w:val="center"/>
            <w:hideMark/>
          </w:tcPr>
          <w:p w14:paraId="06F68AF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40 (60.5%)</w:t>
            </w:r>
          </w:p>
        </w:tc>
        <w:tc>
          <w:tcPr>
            <w:tcW w:w="1418" w:type="dxa"/>
            <w:vAlign w:val="center"/>
            <w:hideMark/>
          </w:tcPr>
          <w:p w14:paraId="3B3D0ED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808 (39.5%)</w:t>
            </w:r>
          </w:p>
        </w:tc>
        <w:tc>
          <w:tcPr>
            <w:tcW w:w="1417" w:type="dxa"/>
            <w:vAlign w:val="center"/>
            <w:hideMark/>
          </w:tcPr>
          <w:p w14:paraId="306E953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148 (56.1%)</w:t>
            </w:r>
          </w:p>
        </w:tc>
        <w:tc>
          <w:tcPr>
            <w:tcW w:w="1417" w:type="dxa"/>
            <w:vAlign w:val="center"/>
            <w:hideMark/>
          </w:tcPr>
          <w:p w14:paraId="1D5FFDC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900 (43.9%)</w:t>
            </w:r>
          </w:p>
        </w:tc>
        <w:tc>
          <w:tcPr>
            <w:tcW w:w="850" w:type="dxa"/>
            <w:vAlign w:val="center"/>
          </w:tcPr>
          <w:p w14:paraId="0698ADF8" w14:textId="4E6F9FA4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150" w:type="dxa"/>
            <w:vAlign w:val="center"/>
          </w:tcPr>
          <w:p w14:paraId="2A56A65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59370CC6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736 (56.3%)</w:t>
            </w:r>
          </w:p>
        </w:tc>
        <w:tc>
          <w:tcPr>
            <w:tcW w:w="1417" w:type="dxa"/>
            <w:vAlign w:val="center"/>
            <w:hideMark/>
          </w:tcPr>
          <w:p w14:paraId="2FF1ED3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50 (43.7%)</w:t>
            </w:r>
          </w:p>
        </w:tc>
        <w:tc>
          <w:tcPr>
            <w:tcW w:w="1418" w:type="dxa"/>
            <w:vAlign w:val="center"/>
            <w:hideMark/>
          </w:tcPr>
          <w:p w14:paraId="6F26E07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594 (51.7%)</w:t>
            </w:r>
          </w:p>
        </w:tc>
        <w:tc>
          <w:tcPr>
            <w:tcW w:w="1417" w:type="dxa"/>
            <w:vAlign w:val="center"/>
            <w:hideMark/>
          </w:tcPr>
          <w:p w14:paraId="417D8AD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492 (48.3%)</w:t>
            </w:r>
          </w:p>
        </w:tc>
        <w:tc>
          <w:tcPr>
            <w:tcW w:w="851" w:type="dxa"/>
            <w:vAlign w:val="center"/>
          </w:tcPr>
          <w:p w14:paraId="08437BA0" w14:textId="7EE3575F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067</w:t>
            </w:r>
          </w:p>
        </w:tc>
      </w:tr>
      <w:tr w:rsidR="006C0802" w:rsidRPr="00CF1A1E" w14:paraId="69EA3F67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7CA774D9" w14:textId="01D95FCB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Vitamin A, </w:t>
            </w:r>
            <w:proofErr w:type="spellStart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RAE</w:t>
            </w:r>
          </w:p>
        </w:tc>
        <w:tc>
          <w:tcPr>
            <w:tcW w:w="1416" w:type="dxa"/>
            <w:vAlign w:val="center"/>
            <w:hideMark/>
          </w:tcPr>
          <w:p w14:paraId="3F3A9C86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90 (9.3%)</w:t>
            </w:r>
          </w:p>
        </w:tc>
        <w:tc>
          <w:tcPr>
            <w:tcW w:w="1418" w:type="dxa"/>
            <w:vAlign w:val="center"/>
            <w:hideMark/>
          </w:tcPr>
          <w:p w14:paraId="4693858A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58 (90.7%)</w:t>
            </w:r>
          </w:p>
        </w:tc>
        <w:tc>
          <w:tcPr>
            <w:tcW w:w="1417" w:type="dxa"/>
            <w:vAlign w:val="center"/>
            <w:hideMark/>
          </w:tcPr>
          <w:p w14:paraId="2476D63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07 (10.1%)</w:t>
            </w:r>
          </w:p>
        </w:tc>
        <w:tc>
          <w:tcPr>
            <w:tcW w:w="1417" w:type="dxa"/>
            <w:vAlign w:val="center"/>
            <w:hideMark/>
          </w:tcPr>
          <w:p w14:paraId="7E043EE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41 (89.9%)</w:t>
            </w:r>
          </w:p>
        </w:tc>
        <w:tc>
          <w:tcPr>
            <w:tcW w:w="850" w:type="dxa"/>
            <w:vAlign w:val="center"/>
          </w:tcPr>
          <w:p w14:paraId="03EE6F6D" w14:textId="2B4C22DB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150" w:type="dxa"/>
            <w:vAlign w:val="center"/>
          </w:tcPr>
          <w:p w14:paraId="6D3568F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3508805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81 (12.3%)</w:t>
            </w:r>
          </w:p>
        </w:tc>
        <w:tc>
          <w:tcPr>
            <w:tcW w:w="1417" w:type="dxa"/>
            <w:vAlign w:val="center"/>
            <w:hideMark/>
          </w:tcPr>
          <w:p w14:paraId="2230042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705 (87.7%)</w:t>
            </w:r>
          </w:p>
        </w:tc>
        <w:tc>
          <w:tcPr>
            <w:tcW w:w="1418" w:type="dxa"/>
            <w:vAlign w:val="center"/>
            <w:hideMark/>
          </w:tcPr>
          <w:p w14:paraId="271B829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75 (12.2%)</w:t>
            </w:r>
          </w:p>
        </w:tc>
        <w:tc>
          <w:tcPr>
            <w:tcW w:w="1417" w:type="dxa"/>
            <w:vAlign w:val="center"/>
            <w:hideMark/>
          </w:tcPr>
          <w:p w14:paraId="656DA67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711 (87.8%)</w:t>
            </w:r>
          </w:p>
        </w:tc>
        <w:tc>
          <w:tcPr>
            <w:tcW w:w="851" w:type="dxa"/>
            <w:vAlign w:val="center"/>
          </w:tcPr>
          <w:p w14:paraId="3A97BAE9" w14:textId="729BCEDF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549</w:t>
            </w:r>
          </w:p>
        </w:tc>
      </w:tr>
      <w:tr w:rsidR="006C0802" w:rsidRPr="00CF1A1E" w14:paraId="4AB16AB8" w14:textId="77777777" w:rsidTr="006C0802">
        <w:trPr>
          <w:trHeight w:val="317"/>
        </w:trPr>
        <w:tc>
          <w:tcPr>
            <w:tcW w:w="1560" w:type="dxa"/>
            <w:vAlign w:val="center"/>
            <w:hideMark/>
          </w:tcPr>
          <w:p w14:paraId="5A8F4C8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E, mg/day</w:t>
            </w:r>
          </w:p>
        </w:tc>
        <w:tc>
          <w:tcPr>
            <w:tcW w:w="1416" w:type="dxa"/>
            <w:vAlign w:val="center"/>
            <w:hideMark/>
          </w:tcPr>
          <w:p w14:paraId="467899E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71 (13.2%)</w:t>
            </w:r>
          </w:p>
        </w:tc>
        <w:tc>
          <w:tcPr>
            <w:tcW w:w="1418" w:type="dxa"/>
            <w:vAlign w:val="center"/>
            <w:hideMark/>
          </w:tcPr>
          <w:p w14:paraId="1BB54D9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777 (86.8%)</w:t>
            </w:r>
          </w:p>
        </w:tc>
        <w:tc>
          <w:tcPr>
            <w:tcW w:w="1417" w:type="dxa"/>
            <w:vAlign w:val="center"/>
            <w:hideMark/>
          </w:tcPr>
          <w:p w14:paraId="156DB04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53 (12.4%)</w:t>
            </w:r>
          </w:p>
        </w:tc>
        <w:tc>
          <w:tcPr>
            <w:tcW w:w="1417" w:type="dxa"/>
            <w:vAlign w:val="center"/>
            <w:hideMark/>
          </w:tcPr>
          <w:p w14:paraId="2C10969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795 (87.6%)</w:t>
            </w:r>
          </w:p>
        </w:tc>
        <w:tc>
          <w:tcPr>
            <w:tcW w:w="850" w:type="dxa"/>
            <w:vAlign w:val="center"/>
          </w:tcPr>
          <w:p w14:paraId="136F0AC9" w14:textId="22E201F4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802</w:t>
            </w:r>
          </w:p>
        </w:tc>
        <w:tc>
          <w:tcPr>
            <w:tcW w:w="150" w:type="dxa"/>
            <w:vAlign w:val="center"/>
          </w:tcPr>
          <w:p w14:paraId="25FD7D4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08BB4EA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57 (5.1%)</w:t>
            </w:r>
          </w:p>
        </w:tc>
        <w:tc>
          <w:tcPr>
            <w:tcW w:w="1417" w:type="dxa"/>
            <w:vAlign w:val="center"/>
            <w:hideMark/>
          </w:tcPr>
          <w:p w14:paraId="14C62CC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929 (94.9%)</w:t>
            </w:r>
          </w:p>
        </w:tc>
        <w:tc>
          <w:tcPr>
            <w:tcW w:w="1418" w:type="dxa"/>
            <w:vAlign w:val="center"/>
            <w:hideMark/>
          </w:tcPr>
          <w:p w14:paraId="11B161C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58 (5.1%)</w:t>
            </w:r>
          </w:p>
        </w:tc>
        <w:tc>
          <w:tcPr>
            <w:tcW w:w="1417" w:type="dxa"/>
            <w:vAlign w:val="center"/>
            <w:hideMark/>
          </w:tcPr>
          <w:p w14:paraId="5D01F18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928 (94.9%)</w:t>
            </w:r>
          </w:p>
        </w:tc>
        <w:tc>
          <w:tcPr>
            <w:tcW w:w="851" w:type="dxa"/>
            <w:vAlign w:val="center"/>
          </w:tcPr>
          <w:p w14:paraId="2E9CA6A2" w14:textId="5E5C287C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762</w:t>
            </w:r>
          </w:p>
        </w:tc>
      </w:tr>
      <w:tr w:rsidR="006C0802" w:rsidRPr="00CF1A1E" w14:paraId="083839BF" w14:textId="77777777" w:rsidTr="006C0802">
        <w:trPr>
          <w:trHeight w:val="317"/>
        </w:trPr>
        <w:tc>
          <w:tcPr>
            <w:tcW w:w="1560" w:type="dxa"/>
            <w:vAlign w:val="center"/>
            <w:hideMark/>
          </w:tcPr>
          <w:p w14:paraId="1357F4D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itamin B1, mg/day</w:t>
            </w:r>
          </w:p>
        </w:tc>
        <w:tc>
          <w:tcPr>
            <w:tcW w:w="1416" w:type="dxa"/>
            <w:vAlign w:val="center"/>
            <w:hideMark/>
          </w:tcPr>
          <w:p w14:paraId="305836A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152 (56.3%)</w:t>
            </w:r>
          </w:p>
        </w:tc>
        <w:tc>
          <w:tcPr>
            <w:tcW w:w="1418" w:type="dxa"/>
            <w:vAlign w:val="center"/>
            <w:hideMark/>
          </w:tcPr>
          <w:p w14:paraId="4335125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896 (43.8%)</w:t>
            </w:r>
          </w:p>
        </w:tc>
        <w:tc>
          <w:tcPr>
            <w:tcW w:w="1417" w:type="dxa"/>
            <w:vAlign w:val="center"/>
            <w:hideMark/>
          </w:tcPr>
          <w:p w14:paraId="660C4DA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071 (52.3%)</w:t>
            </w:r>
          </w:p>
        </w:tc>
        <w:tc>
          <w:tcPr>
            <w:tcW w:w="1417" w:type="dxa"/>
            <w:vAlign w:val="center"/>
            <w:hideMark/>
          </w:tcPr>
          <w:p w14:paraId="010B90D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977 (47.7%)</w:t>
            </w:r>
          </w:p>
        </w:tc>
        <w:tc>
          <w:tcPr>
            <w:tcW w:w="850" w:type="dxa"/>
            <w:vAlign w:val="center"/>
          </w:tcPr>
          <w:p w14:paraId="33BFDF58" w14:textId="5371B1AD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150" w:type="dxa"/>
            <w:vAlign w:val="center"/>
          </w:tcPr>
          <w:p w14:paraId="62E8140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7C5431F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86 (41.7%)</w:t>
            </w:r>
          </w:p>
        </w:tc>
        <w:tc>
          <w:tcPr>
            <w:tcW w:w="1417" w:type="dxa"/>
            <w:vAlign w:val="center"/>
            <w:hideMark/>
          </w:tcPr>
          <w:p w14:paraId="450D600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00 (58.3%)</w:t>
            </w:r>
          </w:p>
        </w:tc>
        <w:tc>
          <w:tcPr>
            <w:tcW w:w="1418" w:type="dxa"/>
            <w:vAlign w:val="center"/>
            <w:hideMark/>
          </w:tcPr>
          <w:p w14:paraId="2D295564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28 (39.8%)</w:t>
            </w:r>
          </w:p>
        </w:tc>
        <w:tc>
          <w:tcPr>
            <w:tcW w:w="1417" w:type="dxa"/>
            <w:vAlign w:val="center"/>
            <w:hideMark/>
          </w:tcPr>
          <w:p w14:paraId="25BDB24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858 (60.2%)</w:t>
            </w:r>
          </w:p>
        </w:tc>
        <w:tc>
          <w:tcPr>
            <w:tcW w:w="851" w:type="dxa"/>
            <w:vAlign w:val="center"/>
          </w:tcPr>
          <w:p w14:paraId="796DE6B2" w14:textId="108A1768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688</w:t>
            </w:r>
          </w:p>
        </w:tc>
      </w:tr>
      <w:tr w:rsidR="006C0802" w:rsidRPr="00CF1A1E" w14:paraId="4B7658F4" w14:textId="77777777" w:rsidTr="006C0802">
        <w:trPr>
          <w:trHeight w:val="317"/>
        </w:trPr>
        <w:tc>
          <w:tcPr>
            <w:tcW w:w="1560" w:type="dxa"/>
            <w:vAlign w:val="center"/>
            <w:hideMark/>
          </w:tcPr>
          <w:p w14:paraId="700C0A4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Vitamin B2, mg/day </w:t>
            </w:r>
          </w:p>
        </w:tc>
        <w:tc>
          <w:tcPr>
            <w:tcW w:w="1416" w:type="dxa"/>
            <w:vAlign w:val="center"/>
            <w:hideMark/>
          </w:tcPr>
          <w:p w14:paraId="18F276D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191 (58.2%)</w:t>
            </w:r>
          </w:p>
        </w:tc>
        <w:tc>
          <w:tcPr>
            <w:tcW w:w="1418" w:type="dxa"/>
            <w:vAlign w:val="center"/>
            <w:hideMark/>
          </w:tcPr>
          <w:p w14:paraId="28C51F0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857 (41.8%)</w:t>
            </w:r>
          </w:p>
        </w:tc>
        <w:tc>
          <w:tcPr>
            <w:tcW w:w="1417" w:type="dxa"/>
            <w:vAlign w:val="center"/>
            <w:hideMark/>
          </w:tcPr>
          <w:p w14:paraId="2D44D126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113 (54.3%)</w:t>
            </w:r>
          </w:p>
        </w:tc>
        <w:tc>
          <w:tcPr>
            <w:tcW w:w="1417" w:type="dxa"/>
            <w:vAlign w:val="center"/>
            <w:hideMark/>
          </w:tcPr>
          <w:p w14:paraId="441864B6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935 (45.7%)</w:t>
            </w:r>
          </w:p>
        </w:tc>
        <w:tc>
          <w:tcPr>
            <w:tcW w:w="850" w:type="dxa"/>
            <w:vAlign w:val="center"/>
          </w:tcPr>
          <w:p w14:paraId="76DC8603" w14:textId="4BBA10FD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50" w:type="dxa"/>
            <w:vAlign w:val="center"/>
          </w:tcPr>
          <w:p w14:paraId="050E108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079C28F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621 (52.5%)</w:t>
            </w:r>
          </w:p>
        </w:tc>
        <w:tc>
          <w:tcPr>
            <w:tcW w:w="1417" w:type="dxa"/>
            <w:vAlign w:val="center"/>
            <w:hideMark/>
          </w:tcPr>
          <w:p w14:paraId="0CDC482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465 (47.5%)</w:t>
            </w:r>
          </w:p>
        </w:tc>
        <w:tc>
          <w:tcPr>
            <w:tcW w:w="1418" w:type="dxa"/>
            <w:vAlign w:val="center"/>
            <w:hideMark/>
          </w:tcPr>
          <w:p w14:paraId="79C7B68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537 (49.8%)</w:t>
            </w:r>
          </w:p>
        </w:tc>
        <w:tc>
          <w:tcPr>
            <w:tcW w:w="1417" w:type="dxa"/>
            <w:vAlign w:val="center"/>
            <w:hideMark/>
          </w:tcPr>
          <w:p w14:paraId="7DB28779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549 (50.2%)</w:t>
            </w:r>
          </w:p>
        </w:tc>
        <w:tc>
          <w:tcPr>
            <w:tcW w:w="851" w:type="dxa"/>
            <w:vAlign w:val="center"/>
          </w:tcPr>
          <w:p w14:paraId="450427C4" w14:textId="1CB0BC03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669</w:t>
            </w:r>
          </w:p>
        </w:tc>
      </w:tr>
      <w:tr w:rsidR="006C0802" w:rsidRPr="00CF1A1E" w14:paraId="654596C3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163F5ED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Niacin, mg/day </w:t>
            </w:r>
          </w:p>
        </w:tc>
        <w:tc>
          <w:tcPr>
            <w:tcW w:w="1416" w:type="dxa"/>
            <w:vAlign w:val="center"/>
            <w:hideMark/>
          </w:tcPr>
          <w:p w14:paraId="182500B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785 (38.3%)</w:t>
            </w:r>
          </w:p>
        </w:tc>
        <w:tc>
          <w:tcPr>
            <w:tcW w:w="1418" w:type="dxa"/>
            <w:vAlign w:val="center"/>
            <w:hideMark/>
          </w:tcPr>
          <w:p w14:paraId="5E9869C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263 (61.7%)</w:t>
            </w:r>
          </w:p>
        </w:tc>
        <w:tc>
          <w:tcPr>
            <w:tcW w:w="1417" w:type="dxa"/>
            <w:vAlign w:val="center"/>
            <w:hideMark/>
          </w:tcPr>
          <w:p w14:paraId="181FE61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732 (35.7%)</w:t>
            </w:r>
          </w:p>
        </w:tc>
        <w:tc>
          <w:tcPr>
            <w:tcW w:w="1417" w:type="dxa"/>
            <w:vAlign w:val="center"/>
            <w:hideMark/>
          </w:tcPr>
          <w:p w14:paraId="1AC9F90A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16 (64.3%)</w:t>
            </w:r>
          </w:p>
        </w:tc>
        <w:tc>
          <w:tcPr>
            <w:tcW w:w="850" w:type="dxa"/>
            <w:vAlign w:val="center"/>
          </w:tcPr>
          <w:p w14:paraId="5163A676" w14:textId="3C2A9D44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150" w:type="dxa"/>
            <w:vAlign w:val="center"/>
          </w:tcPr>
          <w:p w14:paraId="76F5CEB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4F071D4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90 (22.4%)</w:t>
            </w:r>
          </w:p>
        </w:tc>
        <w:tc>
          <w:tcPr>
            <w:tcW w:w="1417" w:type="dxa"/>
            <w:vAlign w:val="center"/>
            <w:hideMark/>
          </w:tcPr>
          <w:p w14:paraId="5EFA7FC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396 (77.6%)</w:t>
            </w:r>
          </w:p>
        </w:tc>
        <w:tc>
          <w:tcPr>
            <w:tcW w:w="1418" w:type="dxa"/>
            <w:vAlign w:val="center"/>
            <w:hideMark/>
          </w:tcPr>
          <w:p w14:paraId="4B042F4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721 (23.4%)</w:t>
            </w:r>
          </w:p>
        </w:tc>
        <w:tc>
          <w:tcPr>
            <w:tcW w:w="1417" w:type="dxa"/>
            <w:vAlign w:val="center"/>
            <w:hideMark/>
          </w:tcPr>
          <w:p w14:paraId="7A97D0DF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365 (76.6%)</w:t>
            </w:r>
          </w:p>
        </w:tc>
        <w:tc>
          <w:tcPr>
            <w:tcW w:w="851" w:type="dxa"/>
            <w:vAlign w:val="center"/>
          </w:tcPr>
          <w:p w14:paraId="2D34FFC9" w14:textId="432980A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6C0802" w:rsidRPr="00CF1A1E" w14:paraId="471A5503" w14:textId="77777777" w:rsidTr="006C0802">
        <w:trPr>
          <w:trHeight w:val="314"/>
        </w:trPr>
        <w:tc>
          <w:tcPr>
            <w:tcW w:w="1560" w:type="dxa"/>
            <w:vAlign w:val="center"/>
            <w:hideMark/>
          </w:tcPr>
          <w:p w14:paraId="39B5A16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Vitamin C, mg/day </w:t>
            </w:r>
          </w:p>
        </w:tc>
        <w:tc>
          <w:tcPr>
            <w:tcW w:w="1416" w:type="dxa"/>
            <w:vAlign w:val="center"/>
            <w:hideMark/>
          </w:tcPr>
          <w:p w14:paraId="07FD380C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60 (17.6%)</w:t>
            </w:r>
          </w:p>
        </w:tc>
        <w:tc>
          <w:tcPr>
            <w:tcW w:w="1418" w:type="dxa"/>
            <w:vAlign w:val="center"/>
            <w:hideMark/>
          </w:tcPr>
          <w:p w14:paraId="185BD91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688 (82.4%)</w:t>
            </w:r>
          </w:p>
        </w:tc>
        <w:tc>
          <w:tcPr>
            <w:tcW w:w="1417" w:type="dxa"/>
            <w:vAlign w:val="center"/>
            <w:hideMark/>
          </w:tcPr>
          <w:p w14:paraId="16A4DC3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302 (14.7%)</w:t>
            </w:r>
          </w:p>
        </w:tc>
        <w:tc>
          <w:tcPr>
            <w:tcW w:w="1417" w:type="dxa"/>
            <w:vAlign w:val="center"/>
            <w:hideMark/>
          </w:tcPr>
          <w:p w14:paraId="4DA10A0A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746 (85.3%)</w:t>
            </w:r>
          </w:p>
        </w:tc>
        <w:tc>
          <w:tcPr>
            <w:tcW w:w="850" w:type="dxa"/>
            <w:vAlign w:val="center"/>
          </w:tcPr>
          <w:p w14:paraId="360AF63A" w14:textId="49E00DFF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150" w:type="dxa"/>
            <w:vAlign w:val="center"/>
          </w:tcPr>
          <w:p w14:paraId="5D94EBAE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vAlign w:val="center"/>
            <w:hideMark/>
          </w:tcPr>
          <w:p w14:paraId="35225F8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498 (16.1%)</w:t>
            </w:r>
          </w:p>
        </w:tc>
        <w:tc>
          <w:tcPr>
            <w:tcW w:w="1417" w:type="dxa"/>
            <w:vAlign w:val="center"/>
            <w:hideMark/>
          </w:tcPr>
          <w:p w14:paraId="02B7BEC6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588 (83.9%)</w:t>
            </w:r>
          </w:p>
        </w:tc>
        <w:tc>
          <w:tcPr>
            <w:tcW w:w="1418" w:type="dxa"/>
            <w:vAlign w:val="center"/>
            <w:hideMark/>
          </w:tcPr>
          <w:p w14:paraId="5E1E67A7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501 (16.2%)</w:t>
            </w:r>
          </w:p>
        </w:tc>
        <w:tc>
          <w:tcPr>
            <w:tcW w:w="1417" w:type="dxa"/>
            <w:vAlign w:val="center"/>
            <w:hideMark/>
          </w:tcPr>
          <w:p w14:paraId="4F7B549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585 (83.8%)</w:t>
            </w:r>
          </w:p>
        </w:tc>
        <w:tc>
          <w:tcPr>
            <w:tcW w:w="851" w:type="dxa"/>
            <w:vAlign w:val="center"/>
          </w:tcPr>
          <w:p w14:paraId="49687341" w14:textId="2A395E09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392</w:t>
            </w:r>
          </w:p>
        </w:tc>
      </w:tr>
      <w:tr w:rsidR="006C0802" w:rsidRPr="00CF1A1E" w14:paraId="218C3418" w14:textId="77777777" w:rsidTr="006C0802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3C2A1B" w14:textId="0B3CB28F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Folate, </w:t>
            </w:r>
            <w:proofErr w:type="spellStart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/da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83BBB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705 (34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83A5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343 (65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3216E8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591 (28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A5A843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1,457 (71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34CE0E" w14:textId="3385D6BD" w:rsidR="006C0802" w:rsidRPr="00CF1A1E" w:rsidRDefault="006C0802" w:rsidP="006C0802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D1E660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7FAAF2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30 (2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CDD6FD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456 (79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BD6FEB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600 (19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7B5335" w14:textId="77777777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2,486 (80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33BAA4" w14:textId="75D9512A" w:rsidR="006C0802" w:rsidRPr="00CF1A1E" w:rsidRDefault="006C0802" w:rsidP="006C0802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eastAsia="맑은 고딕" w:cs="Times New Roman"/>
                <w:color w:val="000000" w:themeColor="text1"/>
                <w:sz w:val="16"/>
                <w:szCs w:val="16"/>
              </w:rPr>
              <w:t>0.592</w:t>
            </w:r>
          </w:p>
        </w:tc>
      </w:tr>
    </w:tbl>
    <w:p w14:paraId="03899FC4" w14:textId="07B77395" w:rsidR="00FD2688" w:rsidRPr="00CF1A1E" w:rsidRDefault="00FD2688" w:rsidP="00D655FC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>DRI, dietary reference intake; Mg, magnesium; Ca, calcium; Na, sodium; K, potassium; RAE, retinol activity equivalent. Reference values for nutrients were based on the following criteria</w:t>
      </w:r>
      <w:r w:rsidR="00ED6CE9" w:rsidRPr="00CF1A1E">
        <w:rPr>
          <w:rFonts w:cs="Times New Roman"/>
          <w:color w:val="000000" w:themeColor="text1"/>
          <w:sz w:val="16"/>
          <w:szCs w:val="16"/>
        </w:rPr>
        <w:t>,</w:t>
      </w:r>
      <w:r w:rsidRPr="00CF1A1E">
        <w:rPr>
          <w:rFonts w:cs="Times New Roman"/>
          <w:color w:val="000000" w:themeColor="text1"/>
          <w:sz w:val="16"/>
          <w:szCs w:val="16"/>
        </w:rPr>
        <w:t xml:space="preserve"> according to sex and age: </w:t>
      </w:r>
    </w:p>
    <w:p w14:paraId="51C2E304" w14:textId="2082573E" w:rsidR="00FD2688" w:rsidRPr="00CF1A1E" w:rsidRDefault="00FD2688" w:rsidP="00D655FC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>Acceptable macronutrient distribution range</w:t>
      </w:r>
      <w:r w:rsidRPr="00CF1A1E">
        <w:rPr>
          <w:rFonts w:eastAsia="맑은 고딕" w:cs="Times New Roman"/>
          <w:color w:val="000000" w:themeColor="text1"/>
          <w:kern w:val="2"/>
          <w:sz w:val="16"/>
          <w:szCs w:val="16"/>
          <w:lang w:eastAsia="ko-KR"/>
        </w:rPr>
        <w:t>s (AMDR)</w:t>
      </w:r>
      <w:r w:rsidRPr="00CF1A1E">
        <w:rPr>
          <w:rFonts w:cs="Times New Roman"/>
          <w:color w:val="000000" w:themeColor="text1"/>
          <w:sz w:val="16"/>
          <w:szCs w:val="16"/>
        </w:rPr>
        <w:t>: carbohydrate (%), protein (%), and fat (%).</w:t>
      </w:r>
    </w:p>
    <w:p w14:paraId="3C8BEEDD" w14:textId="0E4AA507" w:rsidR="00FD2688" w:rsidRPr="00CF1A1E" w:rsidRDefault="00FD2688" w:rsidP="00D655FC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 xml:space="preserve">Recommended nutrient intake (RNI): </w:t>
      </w:r>
      <w:r w:rsidR="0062624A"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Mg, </w:t>
      </w:r>
      <w:r w:rsidRPr="00CF1A1E">
        <w:rPr>
          <w:rFonts w:cs="Times New Roman"/>
          <w:color w:val="000000" w:themeColor="text1"/>
          <w:sz w:val="16"/>
          <w:szCs w:val="16"/>
        </w:rPr>
        <w:t>Ca, iron, vitamin</w:t>
      </w:r>
      <w:r w:rsidRPr="00CF1A1E">
        <w:rPr>
          <w:rFonts w:eastAsia="맑은 고딕" w:cs="Times New Roman"/>
          <w:color w:val="000000" w:themeColor="text1"/>
          <w:kern w:val="2"/>
          <w:sz w:val="16"/>
          <w:szCs w:val="16"/>
          <w:lang w:eastAsia="ko-KR"/>
        </w:rPr>
        <w:t>s A, B1, B2, and C, niacin, zinc, and folate.</w:t>
      </w:r>
    </w:p>
    <w:p w14:paraId="5F576907" w14:textId="7AF9E9C3" w:rsidR="00FD2688" w:rsidRPr="00CF1A1E" w:rsidRDefault="00FD2688" w:rsidP="00D655FC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 xml:space="preserve">Adequate intake (AI): </w:t>
      </w:r>
      <w:r w:rsidR="00CA3F76" w:rsidRPr="00CF1A1E">
        <w:rPr>
          <w:rFonts w:cs="Times New Roman"/>
          <w:color w:val="000000" w:themeColor="text1"/>
          <w:sz w:val="16"/>
          <w:szCs w:val="16"/>
        </w:rPr>
        <w:t xml:space="preserve">fiber, </w:t>
      </w:r>
      <w:r w:rsidRPr="00CF1A1E">
        <w:rPr>
          <w:rFonts w:cs="Times New Roman"/>
          <w:color w:val="000000" w:themeColor="text1"/>
          <w:sz w:val="16"/>
          <w:szCs w:val="16"/>
        </w:rPr>
        <w:t xml:space="preserve">Na, </w:t>
      </w:r>
      <w:r w:rsidR="00093475"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K, </w:t>
      </w:r>
      <w:r w:rsidR="00D655FC"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and </w:t>
      </w:r>
      <w:r w:rsidRPr="00CF1A1E">
        <w:rPr>
          <w:rFonts w:cs="Times New Roman"/>
          <w:color w:val="000000" w:themeColor="text1"/>
          <w:sz w:val="16"/>
          <w:szCs w:val="16"/>
        </w:rPr>
        <w:t>vitamin E</w:t>
      </w:r>
    </w:p>
    <w:p w14:paraId="37651C18" w14:textId="77777777" w:rsidR="00FD2688" w:rsidRPr="00CF1A1E" w:rsidRDefault="00FD2688" w:rsidP="00D655FC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>Cholesterol levels were set based on chronic disease endpoints.</w:t>
      </w:r>
    </w:p>
    <w:p w14:paraId="4BA3A6E1" w14:textId="33077BF2" w:rsidR="000E78A0" w:rsidRPr="00CF1A1E" w:rsidRDefault="000E78A0" w:rsidP="000E78A0">
      <w:pPr>
        <w:spacing w:after="0"/>
        <w:jc w:val="both"/>
        <w:rPr>
          <w:color w:val="000000" w:themeColor="text1"/>
          <w:sz w:val="16"/>
          <w:szCs w:val="16"/>
        </w:rPr>
      </w:pPr>
      <w:r w:rsidRPr="00CF1A1E">
        <w:rPr>
          <w:color w:val="000000" w:themeColor="text1"/>
          <w:sz w:val="16"/>
          <w:szCs w:val="16"/>
        </w:rPr>
        <w:t xml:space="preserve">Age and BMI were matched in a 1:1 ratio using propensity score matching. </w:t>
      </w:r>
      <w:r w:rsidR="008814FB" w:rsidRPr="00CF1A1E">
        <w:rPr>
          <w:color w:val="000000" w:themeColor="text1"/>
          <w:sz w:val="16"/>
          <w:szCs w:val="16"/>
        </w:rPr>
        <w:t>p</w:t>
      </w:r>
      <w:r w:rsidRPr="00CF1A1E">
        <w:rPr>
          <w:color w:val="000000" w:themeColor="text1"/>
          <w:sz w:val="16"/>
          <w:szCs w:val="16"/>
        </w:rPr>
        <w:t>-values were calculated using generalized estimating equations with additional adjustments for alcohol consumption, smoking status, physical activity, and total energy intake.</w:t>
      </w:r>
      <w:r w:rsidRPr="00CF1A1E">
        <w:rPr>
          <w:rFonts w:hint="eastAsia"/>
          <w:color w:val="000000" w:themeColor="text1"/>
          <w:sz w:val="16"/>
          <w:szCs w:val="16"/>
        </w:rPr>
        <w:t xml:space="preserve"> </w:t>
      </w:r>
      <w:r w:rsidRPr="00CF1A1E">
        <w:rPr>
          <w:color w:val="000000" w:themeColor="text1"/>
          <w:sz w:val="16"/>
          <w:szCs w:val="16"/>
        </w:rPr>
        <w:t>This table presents results from sensitivity analyses with further adjustment</w:t>
      </w:r>
      <w:r w:rsidR="00C861AF" w:rsidRPr="00CF1A1E">
        <w:rPr>
          <w:color w:val="000000" w:themeColor="text1"/>
          <w:sz w:val="16"/>
          <w:szCs w:val="16"/>
        </w:rPr>
        <w:t>s</w:t>
      </w:r>
      <w:r w:rsidRPr="00CF1A1E">
        <w:rPr>
          <w:color w:val="000000" w:themeColor="text1"/>
          <w:sz w:val="16"/>
          <w:szCs w:val="16"/>
        </w:rPr>
        <w:t xml:space="preserve"> for serum creatinine.</w:t>
      </w:r>
      <w:r w:rsidRPr="00CF1A1E">
        <w:rPr>
          <w:rFonts w:hint="eastAsia"/>
          <w:color w:val="000000" w:themeColor="text1"/>
          <w:sz w:val="16"/>
          <w:szCs w:val="16"/>
        </w:rPr>
        <w:t xml:space="preserve"> </w:t>
      </w:r>
      <w:r w:rsidRPr="00CF1A1E">
        <w:rPr>
          <w:color w:val="000000" w:themeColor="text1"/>
          <w:sz w:val="16"/>
          <w:szCs w:val="16"/>
        </w:rPr>
        <w:t xml:space="preserve">All p-values are two-sided. Statistical significance </w:t>
      </w:r>
      <w:r w:rsidR="00C861AF" w:rsidRPr="00CF1A1E">
        <w:rPr>
          <w:color w:val="000000" w:themeColor="text1"/>
          <w:sz w:val="16"/>
          <w:szCs w:val="16"/>
        </w:rPr>
        <w:t xml:space="preserve">is </w:t>
      </w:r>
      <w:r w:rsidRPr="00CF1A1E">
        <w:rPr>
          <w:color w:val="000000" w:themeColor="text1"/>
          <w:sz w:val="16"/>
          <w:szCs w:val="16"/>
        </w:rPr>
        <w:t>defined as p &lt; 0.05, and statistically significant results are highlighted in bold.</w:t>
      </w:r>
    </w:p>
    <w:p w14:paraId="46C593D2" w14:textId="77777777" w:rsidR="00FD2688" w:rsidRPr="00CF1A1E" w:rsidRDefault="00FD2688" w:rsidP="006B2D5B">
      <w:pPr>
        <w:rPr>
          <w:rFonts w:cs="Times New Roman"/>
          <w:color w:val="000000" w:themeColor="text1"/>
          <w:szCs w:val="24"/>
        </w:rPr>
        <w:sectPr w:rsidR="00FD2688" w:rsidRPr="00CF1A1E" w:rsidSect="001F001C"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13ABDC5A" w14:textId="01CE0243" w:rsidR="00967B6F" w:rsidRPr="00CF1A1E" w:rsidRDefault="00173643" w:rsidP="00967B6F">
      <w:pPr>
        <w:spacing w:after="0"/>
        <w:rPr>
          <w:rFonts w:cs="Times New Roman"/>
          <w:color w:val="000000" w:themeColor="text1"/>
          <w:szCs w:val="20"/>
          <w:lang w:eastAsia="ko-KR"/>
        </w:rPr>
      </w:pP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lastRenderedPageBreak/>
        <w:t>Supplementa</w:t>
      </w:r>
      <w:r w:rsidR="006B6CF2"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ry</w:t>
      </w: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 xml:space="preserve"> </w:t>
      </w:r>
      <w:r w:rsidRPr="00CF1A1E">
        <w:rPr>
          <w:rFonts w:cs="Times New Roman"/>
          <w:b/>
          <w:bCs/>
          <w:color w:val="000000" w:themeColor="text1"/>
          <w:szCs w:val="20"/>
        </w:rPr>
        <w:t xml:space="preserve">Table </w:t>
      </w:r>
      <w:r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S</w:t>
      </w:r>
      <w:r w:rsidR="00CF1A1E" w:rsidRPr="00CF1A1E">
        <w:rPr>
          <w:rFonts w:cs="Times New Roman" w:hint="eastAsia"/>
          <w:b/>
          <w:bCs/>
          <w:color w:val="000000" w:themeColor="text1"/>
          <w:szCs w:val="20"/>
          <w:lang w:eastAsia="ko-KR"/>
        </w:rPr>
        <w:t>4</w:t>
      </w:r>
      <w:r w:rsidRPr="00CF1A1E">
        <w:rPr>
          <w:rFonts w:cs="Times New Roman"/>
          <w:b/>
          <w:color w:val="000000" w:themeColor="text1"/>
          <w:szCs w:val="20"/>
        </w:rPr>
        <w:t xml:space="preserve">. </w:t>
      </w:r>
      <w:r w:rsidR="00967B6F" w:rsidRPr="00CF1A1E">
        <w:rPr>
          <w:rFonts w:cs="Times New Roman"/>
          <w:color w:val="000000" w:themeColor="text1"/>
          <w:szCs w:val="20"/>
        </w:rPr>
        <w:t xml:space="preserve">Comparison of weekly dietary intake </w:t>
      </w:r>
      <w:bookmarkStart w:id="0" w:name="_Hlk193642821"/>
      <w:r w:rsidR="00967B6F" w:rsidRPr="00CF1A1E">
        <w:rPr>
          <w:rFonts w:cs="Times New Roman"/>
          <w:color w:val="000000" w:themeColor="text1"/>
          <w:szCs w:val="20"/>
        </w:rPr>
        <w:t xml:space="preserve">and alcohol consumption </w:t>
      </w:r>
      <w:bookmarkEnd w:id="0"/>
      <w:r w:rsidR="00967B6F" w:rsidRPr="00CF1A1E">
        <w:rPr>
          <w:rFonts w:cs="Times New Roman"/>
          <w:color w:val="000000" w:themeColor="text1"/>
          <w:szCs w:val="20"/>
        </w:rPr>
        <w:t xml:space="preserve">between individuals with hyperuricemia and controls in </w:t>
      </w:r>
      <w:r w:rsidR="00556706" w:rsidRPr="00CF1A1E">
        <w:rPr>
          <w:rFonts w:cs="Times New Roman"/>
          <w:color w:val="000000" w:themeColor="text1"/>
          <w:szCs w:val="20"/>
        </w:rPr>
        <w:t>the</w:t>
      </w:r>
      <w:r w:rsidR="00967B6F" w:rsidRPr="00CF1A1E">
        <w:rPr>
          <w:rFonts w:cs="Times New Roman"/>
          <w:color w:val="000000" w:themeColor="text1"/>
          <w:szCs w:val="20"/>
        </w:rPr>
        <w:t xml:space="preserve"> 1:1 propensity score</w:t>
      </w:r>
      <w:r w:rsidR="00556706" w:rsidRPr="00CF1A1E">
        <w:rPr>
          <w:rFonts w:cs="Times New Roman"/>
          <w:color w:val="000000" w:themeColor="text1"/>
          <w:szCs w:val="20"/>
        </w:rPr>
        <w:t>-</w:t>
      </w:r>
      <w:r w:rsidR="00967B6F" w:rsidRPr="00CF1A1E">
        <w:rPr>
          <w:rFonts w:cs="Times New Roman"/>
          <w:color w:val="000000" w:themeColor="text1"/>
          <w:szCs w:val="20"/>
        </w:rPr>
        <w:t>matched population</w:t>
      </w:r>
      <w:r w:rsidR="009852C5" w:rsidRPr="00CF1A1E">
        <w:rPr>
          <w:rFonts w:cs="Times New Roman" w:hint="eastAsia"/>
          <w:color w:val="000000" w:themeColor="text1"/>
          <w:szCs w:val="20"/>
          <w:lang w:eastAsia="ko-KR"/>
        </w:rPr>
        <w:t xml:space="preserve"> </w:t>
      </w:r>
      <w:r w:rsidR="00982E22" w:rsidRPr="00CF1A1E">
        <w:rPr>
          <w:rFonts w:cs="Times New Roman"/>
          <w:color w:val="000000" w:themeColor="text1"/>
          <w:szCs w:val="20"/>
          <w:lang w:eastAsia="ko-KR"/>
        </w:rPr>
        <w:t>with additional adjustment</w:t>
      </w:r>
      <w:r w:rsidR="007118DC" w:rsidRPr="00CF1A1E">
        <w:rPr>
          <w:rFonts w:cs="Times New Roman"/>
          <w:color w:val="000000" w:themeColor="text1"/>
          <w:szCs w:val="20"/>
          <w:lang w:eastAsia="ko-KR"/>
        </w:rPr>
        <w:t>s</w:t>
      </w:r>
      <w:r w:rsidR="00982E22" w:rsidRPr="00CF1A1E">
        <w:rPr>
          <w:rFonts w:cs="Times New Roman"/>
          <w:color w:val="000000" w:themeColor="text1"/>
          <w:szCs w:val="20"/>
          <w:lang w:eastAsia="ko-KR"/>
        </w:rPr>
        <w:t xml:space="preserve"> for serum creatinine</w:t>
      </w:r>
    </w:p>
    <w:p w14:paraId="43313725" w14:textId="77777777" w:rsidR="00967B6F" w:rsidRPr="00CF1A1E" w:rsidRDefault="00967B6F" w:rsidP="00967B6F">
      <w:pPr>
        <w:spacing w:after="0"/>
        <w:rPr>
          <w:rFonts w:cs="Times New Roman"/>
          <w:color w:val="000000" w:themeColor="text1"/>
          <w:szCs w:val="20"/>
        </w:rPr>
      </w:pPr>
    </w:p>
    <w:tbl>
      <w:tblPr>
        <w:tblW w:w="4900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73"/>
        <w:gridCol w:w="1391"/>
        <w:gridCol w:w="1391"/>
        <w:gridCol w:w="910"/>
        <w:gridCol w:w="125"/>
        <w:gridCol w:w="1401"/>
        <w:gridCol w:w="1391"/>
        <w:gridCol w:w="899"/>
      </w:tblGrid>
      <w:tr w:rsidR="00156E51" w:rsidRPr="00CF1A1E" w14:paraId="44397022" w14:textId="77777777" w:rsidTr="00AE6699">
        <w:trPr>
          <w:trHeight w:val="300"/>
        </w:trPr>
        <w:tc>
          <w:tcPr>
            <w:tcW w:w="108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21D6719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09100F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B9F174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70DF75" w14:textId="7FA97004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emale</w:t>
            </w:r>
            <w:r w:rsidR="005178E4"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</w:p>
        </w:tc>
      </w:tr>
      <w:tr w:rsidR="00156E51" w:rsidRPr="00CF1A1E" w14:paraId="5C1C613B" w14:textId="77777777" w:rsidTr="00AE6699">
        <w:trPr>
          <w:trHeight w:val="300"/>
        </w:trPr>
        <w:tc>
          <w:tcPr>
            <w:tcW w:w="108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8FA004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  <w:p w14:paraId="22FAA73A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EE1385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Controls</w:t>
            </w:r>
          </w:p>
          <w:p w14:paraId="3C6F98AD" w14:textId="7FF02953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(N</w:t>
            </w:r>
            <w:r w:rsidR="005A093C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5A093C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178E4"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64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5D35F7" w14:textId="77777777" w:rsidR="00A45F73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Hyperuricemia </w:t>
            </w:r>
          </w:p>
          <w:p w14:paraId="20410A01" w14:textId="3B6E6085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(N</w:t>
            </w:r>
            <w:r w:rsidR="005A093C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5A093C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178E4"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16</w:t>
            </w:r>
            <w:r w:rsidR="004620D8"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298414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BCEA8E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7F03A7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Controls </w:t>
            </w:r>
          </w:p>
          <w:p w14:paraId="32BC151B" w14:textId="1479A2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(N</w:t>
            </w:r>
            <w:r w:rsidR="005A093C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5A093C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178E4"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26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F95DCE" w14:textId="77777777" w:rsidR="00A45F73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Hyperuricemia </w:t>
            </w:r>
          </w:p>
          <w:p w14:paraId="748274D0" w14:textId="195A6209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(N</w:t>
            </w:r>
            <w:r w:rsidR="005A093C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=</w:t>
            </w:r>
            <w:r w:rsidR="005A093C" w:rsidRPr="00CF1A1E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178E4" w:rsidRPr="00CF1A1E">
              <w:rPr>
                <w:rFonts w:cs="Times New Roman" w:hint="eastAsia"/>
                <w:color w:val="000000" w:themeColor="text1"/>
                <w:sz w:val="16"/>
                <w:szCs w:val="16"/>
                <w:lang w:eastAsia="ko-KR"/>
              </w:rPr>
              <w:t>226</w:t>
            </w: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C83EC1" w14:textId="77777777" w:rsidR="00967B6F" w:rsidRPr="00CF1A1E" w:rsidRDefault="00967B6F" w:rsidP="00AE6699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C23FB" w:rsidRPr="00CF1A1E" w14:paraId="51FBF934" w14:textId="77777777" w:rsidTr="004E18B3">
        <w:trPr>
          <w:trHeight w:val="227"/>
        </w:trPr>
        <w:tc>
          <w:tcPr>
            <w:tcW w:w="10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CAFC95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Whole grains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48CC66" w14:textId="4753AE1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D650F3" w14:textId="645A8EA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EC69B2" w14:textId="48DA01F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33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09FAF6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18BED0" w14:textId="49F5792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7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5CF479" w14:textId="4E205DB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A1BA7AA" w14:textId="681AF32C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090</w:t>
            </w:r>
          </w:p>
        </w:tc>
      </w:tr>
      <w:tr w:rsidR="000C23FB" w:rsidRPr="00CF1A1E" w14:paraId="33D5FB28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940E91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Refined grain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FF9FE0" w14:textId="470D603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3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A52DFD" w14:textId="7792CE9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3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E2260B" w14:textId="2144096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973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DA336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F22A10" w14:textId="4B6543C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44A47F" w14:textId="32044E7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675934" w14:textId="1163BB5C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0C23FB" w:rsidRPr="00CF1A1E" w14:paraId="5D7C59E3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10EA2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Snack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F38B9F" w14:textId="2E0959F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40281B" w14:textId="37A91B5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44F6961" w14:textId="55E1F2C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49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8A725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519E70" w14:textId="75C756A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38344A" w14:textId="0BAC772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83AA943" w14:textId="5929E5C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83</w:t>
            </w:r>
          </w:p>
        </w:tc>
      </w:tr>
      <w:tr w:rsidR="000C23FB" w:rsidRPr="00CF1A1E" w14:paraId="21327E28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913E8C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ats and oil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19359D" w14:textId="33E3899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2A76B8" w14:textId="147AAFA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192A8A" w14:textId="2A4AC24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62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81C4B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64F02F" w14:textId="2CF56A5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5F0208" w14:textId="526D93B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2DDC745" w14:textId="475BC4F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93</w:t>
            </w:r>
          </w:p>
        </w:tc>
      </w:tr>
      <w:tr w:rsidR="000C23FB" w:rsidRPr="00CF1A1E" w14:paraId="388187A7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1E8113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Roots and tuber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4A86C1" w14:textId="7F0CBCF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204D37" w14:textId="6E7DEB5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23F0C2E" w14:textId="5FF160B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53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C2E1F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64268A" w14:textId="3DC7DEC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274A23" w14:textId="65F8360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53D78F" w14:textId="32BD4D6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591</w:t>
            </w:r>
          </w:p>
        </w:tc>
      </w:tr>
      <w:tr w:rsidR="000C23FB" w:rsidRPr="00CF1A1E" w14:paraId="6AEE40E0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3DF180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Legumes soy product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6A18D" w14:textId="0BA5F13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508733" w14:textId="5EB2161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F5F755C" w14:textId="00BC4D5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08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262F5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F35CDE" w14:textId="3710C1D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3EB44C" w14:textId="5B5AE6F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97A6FF" w14:textId="7E897EE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056</w:t>
            </w:r>
          </w:p>
        </w:tc>
      </w:tr>
      <w:tr w:rsidR="000C23FB" w:rsidRPr="00CF1A1E" w14:paraId="09109946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3BD313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Nuts and seed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1D69EC" w14:textId="631AC3A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7583C3" w14:textId="427F80F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4CA197" w14:textId="375C61B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84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DFD7D9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68904D" w14:textId="178A03D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74A619" w14:textId="4581B66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14FBE6" w14:textId="5C2EF16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39</w:t>
            </w:r>
          </w:p>
        </w:tc>
      </w:tr>
      <w:tr w:rsidR="000C23FB" w:rsidRPr="00CF1A1E" w14:paraId="3C25CC3C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D4C96D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Vegetable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4040DF" w14:textId="74F7670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8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5.1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05A8E4" w14:textId="37BE861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9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7.2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2D12A8" w14:textId="4C8F117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89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31C373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23D58A" w14:textId="5ABD6EC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6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C3E2E7" w14:textId="7EFF6AF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6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5.8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E4949A" w14:textId="66E21FD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953</w:t>
            </w:r>
          </w:p>
        </w:tc>
      </w:tr>
      <w:tr w:rsidR="000C23FB" w:rsidRPr="00CF1A1E" w14:paraId="0D23099C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18F00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ushroom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BD8C19" w14:textId="7BF81C0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B45419" w14:textId="41C38A0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0B4C0C" w14:textId="6C0A4D1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72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716A0F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FEAB78" w14:textId="5F3D190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051BB3" w14:textId="2F2355D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C04544E" w14:textId="3CF17A2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23</w:t>
            </w:r>
          </w:p>
        </w:tc>
      </w:tr>
      <w:tr w:rsidR="000C23FB" w:rsidRPr="00CF1A1E" w14:paraId="3614371F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345960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ruit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557817" w14:textId="03DC9D8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ECD761" w14:textId="76772C9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0F99F3" w14:textId="05D3FCE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563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91E6D5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512E0E" w14:textId="0A534FB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609D29" w14:textId="70506EF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7A1214" w14:textId="7B2FAF8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45</w:t>
            </w:r>
          </w:p>
        </w:tc>
      </w:tr>
      <w:tr w:rsidR="000C23FB" w:rsidRPr="00CF1A1E" w14:paraId="59BC28B3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938065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Red meat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B17E40" w14:textId="5BF104E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455C1B" w14:textId="045BA70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EB3F37" w14:textId="5492386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45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E4FEC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0F751B" w14:textId="2296711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0C71F6" w14:textId="573A75F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7CCC74" w14:textId="2E0D918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89</w:t>
            </w:r>
          </w:p>
        </w:tc>
      </w:tr>
      <w:tr w:rsidR="000C23FB" w:rsidRPr="00CF1A1E" w14:paraId="17965241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723B7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White meat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5FEEF1" w14:textId="48CB2C6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5E5B8E" w14:textId="2C78107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8EB45C7" w14:textId="63657F3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976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E0D269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F4EE4B" w14:textId="51E66B9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669F86" w14:textId="7FBB9D8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60276DA" w14:textId="5C9C608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550</w:t>
            </w:r>
          </w:p>
        </w:tc>
      </w:tr>
      <w:tr w:rsidR="000C23FB" w:rsidRPr="00CF1A1E" w14:paraId="25F7F46C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DE55E9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Egg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92C4BA" w14:textId="042ED9C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9201CB" w14:textId="01042E4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95B83B7" w14:textId="071126B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03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D8DB7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6787B1" w14:textId="08C368E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CD84FE" w14:textId="54E227E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73C921" w14:textId="14D3664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0C23FB" w:rsidRPr="00CF1A1E" w14:paraId="310D9203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688942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Fish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668165" w14:textId="7A7E153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7EC00E" w14:textId="1E6F4C1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9AB40E" w14:textId="2C1DA9B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FA1DD5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573652" w14:textId="0749236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CB9546" w14:textId="1102DD7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12A5BB8" w14:textId="693401F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0C23FB" w:rsidRPr="00CF1A1E" w14:paraId="66D966F3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A753B4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Other seafood and shellfish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431FB1" w14:textId="5158339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23BA84" w14:textId="20E5D04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B74567" w14:textId="7D9D693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2EE4606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014A90" w14:textId="41A3F2B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967637" w14:textId="277E50C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41F824" w14:textId="38C90415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0C23FB" w:rsidRPr="00CF1A1E" w14:paraId="422089CA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4F6B71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Seaweed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D9AEDC" w14:textId="4623DBB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15FB78" w14:textId="5BC7AF1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1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25D2AB8" w14:textId="776344A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B3CC60F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8718F8" w14:textId="3E34A8B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D5D51D" w14:textId="7125594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85D660B" w14:textId="3381C9EE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25</w:t>
            </w:r>
          </w:p>
        </w:tc>
      </w:tr>
      <w:tr w:rsidR="000C23FB" w:rsidRPr="00CF1A1E" w14:paraId="55A444A6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52E365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ilk and dairy product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EA91CE" w14:textId="657FE4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8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E845E8" w14:textId="403449F0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9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CEA65C" w14:textId="351E1814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D0B910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588A01" w14:textId="1BCC683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5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B3377C" w14:textId="77041A7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6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6451D5" w14:textId="0962029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44</w:t>
            </w:r>
          </w:p>
        </w:tc>
      </w:tr>
      <w:tr w:rsidR="000C23FB" w:rsidRPr="00CF1A1E" w14:paraId="435E4E36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EA8034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Beverages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4513F2" w14:textId="791D571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45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25.7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1B0892" w14:textId="65BFA929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5.4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8.6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D24CB31" w14:textId="3F42DB1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281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793DDE9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B4F594" w14:textId="5B99B6D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6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9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3E28FA" w14:textId="46B7B658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3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1.2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EB6BC2F" w14:textId="40EC74E2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84</w:t>
            </w:r>
          </w:p>
        </w:tc>
      </w:tr>
      <w:tr w:rsidR="000C23FB" w:rsidRPr="00CF1A1E" w14:paraId="5924406A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EB4044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Soju (Korean distilled liquor)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0D3197" w14:textId="0059ACD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8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34533B" w14:textId="74756865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2.9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69F56C" w14:textId="53DA91FF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1F8F4CC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D3F14E" w14:textId="75B74BD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DD03D7" w14:textId="63BD6A5B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E94C62" w14:textId="20082588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0C23FB" w:rsidRPr="00CF1A1E" w14:paraId="71B23FFF" w14:textId="77777777" w:rsidTr="004E18B3">
        <w:trPr>
          <w:trHeight w:val="227"/>
        </w:trPr>
        <w:tc>
          <w:tcPr>
            <w:tcW w:w="1082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C8032A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Beer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2E483C" w14:textId="237F452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6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9607CE" w14:textId="21CFC21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7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47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2B633CA" w14:textId="3434FC6A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74</w:t>
            </w:r>
          </w:p>
        </w:tc>
        <w:tc>
          <w:tcPr>
            <w:tcW w:w="65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2EDB0EF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A9B7E2" w14:textId="555AEF8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1.2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726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004AFE" w14:textId="062C7B9C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3.0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469" w:type="pct"/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49CFB5" w14:textId="45D326A2" w:rsidR="000C23FB" w:rsidRPr="00CF1A1E" w:rsidRDefault="000C23FB" w:rsidP="000C23FB">
            <w:pPr>
              <w:spacing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1A1E">
              <w:rPr>
                <w:b/>
                <w:bCs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0C23FB" w:rsidRPr="00CF1A1E" w14:paraId="0BAED8C4" w14:textId="77777777" w:rsidTr="004E18B3">
        <w:trPr>
          <w:trHeight w:val="227"/>
        </w:trPr>
        <w:tc>
          <w:tcPr>
            <w:tcW w:w="10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4E138B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rFonts w:cs="Times New Roman"/>
                <w:color w:val="000000" w:themeColor="text1"/>
                <w:sz w:val="16"/>
                <w:szCs w:val="16"/>
              </w:rPr>
              <w:t>Makgeolli (Korean rice wine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50A9B6" w14:textId="42ECF3F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5</w:t>
            </w:r>
            <w:r w:rsidR="005705C0" w:rsidRPr="00CF1A1E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2.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8BB2BD" w14:textId="17581AAF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6</w:t>
            </w:r>
            <w:r w:rsidR="005705C0" w:rsidRPr="00CF1A1E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1.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B54CDCE" w14:textId="7C1D7636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506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684D2D" w14:textId="77777777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57C35" w14:textId="03A873F1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1</w:t>
            </w:r>
            <w:r w:rsidR="005705C0" w:rsidRPr="00CF1A1E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="005705C0" w:rsidRPr="00CF1A1E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5AD453" w14:textId="022A8F93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5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±</w:t>
            </w:r>
            <w:r w:rsidRPr="00CF1A1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CF1A1E">
              <w:rPr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902A2D" w14:textId="6D0F51CD" w:rsidR="000C23FB" w:rsidRPr="00CF1A1E" w:rsidRDefault="000C23FB" w:rsidP="000C23FB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F1A1E">
              <w:rPr>
                <w:color w:val="000000" w:themeColor="text1"/>
                <w:sz w:val="16"/>
                <w:szCs w:val="16"/>
              </w:rPr>
              <w:t>0.397</w:t>
            </w:r>
          </w:p>
        </w:tc>
      </w:tr>
    </w:tbl>
    <w:p w14:paraId="23C970A4" w14:textId="11D0D24A" w:rsidR="00967B6F" w:rsidRPr="00CF1A1E" w:rsidRDefault="00967B6F" w:rsidP="00967B6F">
      <w:pPr>
        <w:spacing w:after="0"/>
        <w:rPr>
          <w:rFonts w:cs="Times New Roman"/>
          <w:color w:val="000000" w:themeColor="text1"/>
          <w:sz w:val="16"/>
          <w:szCs w:val="16"/>
        </w:rPr>
      </w:pPr>
      <w:r w:rsidRPr="00CF1A1E">
        <w:rPr>
          <w:rFonts w:cs="Times New Roman"/>
          <w:color w:val="000000" w:themeColor="text1"/>
          <w:sz w:val="16"/>
          <w:szCs w:val="16"/>
        </w:rPr>
        <w:t>Data are represented as mean</w:t>
      </w:r>
      <w:r w:rsidR="00AB598A"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 </w:t>
      </w:r>
      <w:r w:rsidRPr="00CF1A1E">
        <w:rPr>
          <w:rFonts w:cs="Times New Roman"/>
          <w:color w:val="000000" w:themeColor="text1"/>
          <w:sz w:val="16"/>
          <w:szCs w:val="16"/>
        </w:rPr>
        <w:t>±</w:t>
      </w:r>
      <w:r w:rsidR="00AB598A" w:rsidRPr="00CF1A1E">
        <w:rPr>
          <w:rFonts w:cs="Times New Roman" w:hint="eastAsia"/>
          <w:color w:val="000000" w:themeColor="text1"/>
          <w:sz w:val="16"/>
          <w:szCs w:val="16"/>
          <w:lang w:eastAsia="ko-KR"/>
        </w:rPr>
        <w:t xml:space="preserve"> </w:t>
      </w:r>
      <w:r w:rsidRPr="00CF1A1E">
        <w:rPr>
          <w:rFonts w:cs="Times New Roman"/>
          <w:color w:val="000000" w:themeColor="text1"/>
          <w:sz w:val="16"/>
          <w:szCs w:val="16"/>
        </w:rPr>
        <w:t>standard deviation for continuous variables.</w:t>
      </w:r>
    </w:p>
    <w:p w14:paraId="4B443D89" w14:textId="178999EE" w:rsidR="00AE5E93" w:rsidRPr="00CF1A1E" w:rsidRDefault="002910AF" w:rsidP="002910AF">
      <w:pPr>
        <w:spacing w:after="0"/>
        <w:rPr>
          <w:rFonts w:cs="Times New Roman"/>
          <w:color w:val="000000" w:themeColor="text1"/>
          <w:sz w:val="16"/>
          <w:szCs w:val="16"/>
          <w:lang w:eastAsia="ko-KR"/>
        </w:rPr>
      </w:pPr>
      <w:r w:rsidRPr="00CF1A1E">
        <w:rPr>
          <w:color w:val="000000" w:themeColor="text1"/>
          <w:sz w:val="16"/>
          <w:szCs w:val="16"/>
        </w:rPr>
        <w:t xml:space="preserve">Age and BMI were matched in a 1:1 ratio using propensity score matching. </w:t>
      </w:r>
      <w:r w:rsidR="005E66AF" w:rsidRPr="00CF1A1E">
        <w:rPr>
          <w:color w:val="000000" w:themeColor="text1"/>
          <w:sz w:val="16"/>
          <w:szCs w:val="16"/>
        </w:rPr>
        <w:t>p</w:t>
      </w:r>
      <w:r w:rsidRPr="00CF1A1E">
        <w:rPr>
          <w:color w:val="000000" w:themeColor="text1"/>
          <w:sz w:val="16"/>
          <w:szCs w:val="16"/>
        </w:rPr>
        <w:t>-values were calculated using generalized estimating equations with additional adjustments for alcohol consumption, smoking status, physical activity</w:t>
      </w:r>
      <w:r w:rsidRPr="00CF1A1E">
        <w:rPr>
          <w:rFonts w:hint="eastAsia"/>
          <w:color w:val="000000" w:themeColor="text1"/>
          <w:sz w:val="16"/>
          <w:szCs w:val="16"/>
        </w:rPr>
        <w:t>,</w:t>
      </w:r>
      <w:r w:rsidRPr="00CF1A1E">
        <w:rPr>
          <w:color w:val="000000" w:themeColor="text1"/>
          <w:sz w:val="16"/>
          <w:szCs w:val="16"/>
        </w:rPr>
        <w:t xml:space="preserve"> </w:t>
      </w:r>
      <w:r w:rsidR="007C6F71" w:rsidRPr="00CF1A1E">
        <w:rPr>
          <w:color w:val="000000" w:themeColor="text1"/>
          <w:sz w:val="16"/>
          <w:szCs w:val="16"/>
        </w:rPr>
        <w:t xml:space="preserve">and </w:t>
      </w:r>
      <w:r w:rsidRPr="00CF1A1E">
        <w:rPr>
          <w:color w:val="000000" w:themeColor="text1"/>
          <w:sz w:val="16"/>
          <w:szCs w:val="16"/>
        </w:rPr>
        <w:t>total energy intake.</w:t>
      </w:r>
      <w:r w:rsidRPr="00CF1A1E">
        <w:rPr>
          <w:rFonts w:hint="eastAsia"/>
          <w:color w:val="000000" w:themeColor="text1"/>
          <w:sz w:val="16"/>
          <w:szCs w:val="16"/>
        </w:rPr>
        <w:t xml:space="preserve"> </w:t>
      </w:r>
      <w:r w:rsidRPr="00CF1A1E">
        <w:rPr>
          <w:color w:val="000000" w:themeColor="text1"/>
          <w:sz w:val="16"/>
          <w:szCs w:val="16"/>
        </w:rPr>
        <w:t>This table presents results from sensitivity analyses with further adjustment</w:t>
      </w:r>
      <w:r w:rsidR="007715E0" w:rsidRPr="00CF1A1E">
        <w:rPr>
          <w:color w:val="000000" w:themeColor="text1"/>
          <w:sz w:val="16"/>
          <w:szCs w:val="16"/>
        </w:rPr>
        <w:t>s</w:t>
      </w:r>
      <w:r w:rsidRPr="00CF1A1E">
        <w:rPr>
          <w:color w:val="000000" w:themeColor="text1"/>
          <w:sz w:val="16"/>
          <w:szCs w:val="16"/>
        </w:rPr>
        <w:t xml:space="preserve"> for serum creatinine.</w:t>
      </w:r>
      <w:r w:rsidRPr="00CF1A1E">
        <w:rPr>
          <w:rFonts w:hint="eastAsia"/>
          <w:color w:val="000000" w:themeColor="text1"/>
          <w:sz w:val="16"/>
          <w:szCs w:val="16"/>
        </w:rPr>
        <w:t xml:space="preserve"> </w:t>
      </w:r>
      <w:r w:rsidRPr="00CF1A1E">
        <w:rPr>
          <w:color w:val="000000" w:themeColor="text1"/>
          <w:sz w:val="16"/>
          <w:szCs w:val="16"/>
        </w:rPr>
        <w:t xml:space="preserve">All p-values are two-sided. Statistical significance </w:t>
      </w:r>
      <w:r w:rsidR="00C861AF" w:rsidRPr="00CF1A1E">
        <w:rPr>
          <w:color w:val="000000" w:themeColor="text1"/>
          <w:sz w:val="16"/>
          <w:szCs w:val="16"/>
        </w:rPr>
        <w:t xml:space="preserve">is </w:t>
      </w:r>
      <w:r w:rsidRPr="00CF1A1E">
        <w:rPr>
          <w:color w:val="000000" w:themeColor="text1"/>
          <w:sz w:val="16"/>
          <w:szCs w:val="16"/>
        </w:rPr>
        <w:t>defined as p &lt; 0.05, and statistically significant results are highlighted in bold.</w:t>
      </w:r>
    </w:p>
    <w:sectPr w:rsidR="00AE5E93" w:rsidRPr="00CF1A1E" w:rsidSect="00173643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7FA5B" w14:textId="77777777" w:rsidR="00276C72" w:rsidRPr="003A72CB" w:rsidRDefault="00276C72" w:rsidP="00117666">
      <w:pPr>
        <w:spacing w:after="0"/>
      </w:pPr>
      <w:r w:rsidRPr="003A72CB">
        <w:separator/>
      </w:r>
    </w:p>
  </w:endnote>
  <w:endnote w:type="continuationSeparator" w:id="0">
    <w:p w14:paraId="56B7DD4E" w14:textId="77777777" w:rsidR="00276C72" w:rsidRPr="003A72CB" w:rsidRDefault="00276C72" w:rsidP="00117666">
      <w:pPr>
        <w:spacing w:after="0"/>
      </w:pPr>
      <w:r w:rsidRPr="003A72C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3C5A9D82" w:rsidR="00686C9D" w:rsidRPr="003A72CB" w:rsidRDefault="00C52A7B">
    <w:pPr>
      <w:pStyle w:val="a8"/>
      <w:rPr>
        <w:color w:val="C00000"/>
        <w:szCs w:val="24"/>
      </w:rPr>
    </w:pPr>
    <w:r w:rsidRPr="003A72CB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7B595D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3A72CB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3A72CB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3A72CB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A72CB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3A72CB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3A72CB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3A72CB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3A72CB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3A72CB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3A72CB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3A72CB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3A72CB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00288EEF" w:rsidR="00686C9D" w:rsidRPr="003A72CB" w:rsidRDefault="00686C9D">
    <w:pPr>
      <w:pStyle w:val="a8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E37D6" w14:textId="77777777" w:rsidR="003F636B" w:rsidRDefault="003F636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699E0" w14:textId="77777777" w:rsidR="00276C72" w:rsidRPr="003A72CB" w:rsidRDefault="00276C72" w:rsidP="00117666">
      <w:pPr>
        <w:spacing w:after="0"/>
      </w:pPr>
      <w:r w:rsidRPr="003A72CB">
        <w:separator/>
      </w:r>
    </w:p>
  </w:footnote>
  <w:footnote w:type="continuationSeparator" w:id="0">
    <w:p w14:paraId="1D678C09" w14:textId="77777777" w:rsidR="00276C72" w:rsidRPr="003A72CB" w:rsidRDefault="00276C72" w:rsidP="00117666">
      <w:pPr>
        <w:spacing w:after="0"/>
      </w:pPr>
      <w:r w:rsidRPr="003A72C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3D9A3" w14:textId="77777777" w:rsidR="003F636B" w:rsidRDefault="003F636B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57EB31" w14:textId="77777777" w:rsidR="003F636B" w:rsidRDefault="003F636B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6A724BF6" w:rsidR="00686C9D" w:rsidRPr="003A72CB" w:rsidRDefault="00C52A7B" w:rsidP="00A53000">
    <w:pPr>
      <w:pStyle w:val="a7"/>
    </w:pPr>
    <w:r w:rsidRPr="003A72C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E03CD0"/>
    <w:multiLevelType w:val="hybridMultilevel"/>
    <w:tmpl w:val="16BA3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673931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proofState w:spelling="clean" w:grammar="clean"/>
  <w:attachedTemplate r:id="rId1"/>
  <w:doNotTrackFormatting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in-Nutritio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ws55a2lw259xeperu5fve7srsrzxereap5&quot;&gt;hyperuricemia_KHANES&lt;record-ids&gt;&lt;item&gt;3&lt;/item&gt;&lt;item&gt;5&lt;/item&gt;&lt;item&gt;13&lt;/item&gt;&lt;item&gt;15&lt;/item&gt;&lt;item&gt;18&lt;/item&gt;&lt;item&gt;21&lt;/item&gt;&lt;item&gt;22&lt;/item&gt;&lt;item&gt;28&lt;/item&gt;&lt;item&gt;32&lt;/item&gt;&lt;item&gt;38&lt;/item&gt;&lt;item&gt;40&lt;/item&gt;&lt;item&gt;49&lt;/item&gt;&lt;item&gt;50&lt;/item&gt;&lt;item&gt;55&lt;/item&gt;&lt;item&gt;59&lt;/item&gt;&lt;item&gt;66&lt;/item&gt;&lt;item&gt;67&lt;/item&gt;&lt;item&gt;68&lt;/item&gt;&lt;item&gt;75&lt;/item&gt;&lt;item&gt;79&lt;/item&gt;&lt;item&gt;81&lt;/item&gt;&lt;item&gt;82&lt;/item&gt;&lt;item&gt;83&lt;/item&gt;&lt;item&gt;84&lt;/item&gt;&lt;item&gt;87&lt;/item&gt;&lt;item&gt;89&lt;/item&gt;&lt;item&gt;93&lt;/item&gt;&lt;item&gt;95&lt;/item&gt;&lt;item&gt;97&lt;/item&gt;&lt;item&gt;98&lt;/item&gt;&lt;item&gt;99&lt;/item&gt;&lt;item&gt;100&lt;/item&gt;&lt;item&gt;101&lt;/item&gt;&lt;item&gt;102&lt;/item&gt;&lt;item&gt;103&lt;/item&gt;&lt;/record-ids&gt;&lt;/item&gt;&lt;/Libraries&gt;"/>
    <w:docVar w:name="intellisampler_rd 28" w:val="28"/>
    <w:docVar w:name="intellisampler_rd 35" w:val="35"/>
    <w:docVar w:name="intellisampler_rd 36" w:val="36"/>
    <w:docVar w:name="intellisampler_rd 44" w:val="44"/>
    <w:docVar w:name="intellisampler_rd 68" w:val="68"/>
    <w:docVar w:name="intellisampler_rd 70" w:val="70"/>
    <w:docVar w:name="intellisampler_rd 77" w:val="77"/>
    <w:docVar w:name="intellisampler_rd 80" w:val="80"/>
    <w:docVar w:name="intellisampler_rd 81" w:val="81"/>
    <w:docVar w:name="intellisampler_rd 83" w:val="83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ntellisampler_un 558" w:val="558"/>
    <w:docVar w:name="is_review_method" w:val="Normal"/>
    <w:docVar w:name="is_sampling_method" w:val="random"/>
  </w:docVars>
  <w:rsids>
    <w:rsidRoot w:val="00D40420"/>
    <w:rsid w:val="000001BE"/>
    <w:rsid w:val="00000D38"/>
    <w:rsid w:val="00011277"/>
    <w:rsid w:val="000127BB"/>
    <w:rsid w:val="000153BF"/>
    <w:rsid w:val="00015D7B"/>
    <w:rsid w:val="000206A3"/>
    <w:rsid w:val="0002273A"/>
    <w:rsid w:val="00033AE6"/>
    <w:rsid w:val="00034304"/>
    <w:rsid w:val="00035434"/>
    <w:rsid w:val="00035748"/>
    <w:rsid w:val="000445BC"/>
    <w:rsid w:val="000450EC"/>
    <w:rsid w:val="00045678"/>
    <w:rsid w:val="000458E4"/>
    <w:rsid w:val="00047024"/>
    <w:rsid w:val="000553E2"/>
    <w:rsid w:val="00060610"/>
    <w:rsid w:val="00062CF4"/>
    <w:rsid w:val="00063D84"/>
    <w:rsid w:val="00063F56"/>
    <w:rsid w:val="000643EA"/>
    <w:rsid w:val="0006636D"/>
    <w:rsid w:val="00076A7D"/>
    <w:rsid w:val="00077D53"/>
    <w:rsid w:val="00080776"/>
    <w:rsid w:val="00081080"/>
    <w:rsid w:val="00081394"/>
    <w:rsid w:val="00083E43"/>
    <w:rsid w:val="00090281"/>
    <w:rsid w:val="00090A53"/>
    <w:rsid w:val="00093475"/>
    <w:rsid w:val="000966EE"/>
    <w:rsid w:val="000A2B73"/>
    <w:rsid w:val="000A4941"/>
    <w:rsid w:val="000A773F"/>
    <w:rsid w:val="000B3340"/>
    <w:rsid w:val="000B34BD"/>
    <w:rsid w:val="000C23FB"/>
    <w:rsid w:val="000C2AB4"/>
    <w:rsid w:val="000C5486"/>
    <w:rsid w:val="000C592A"/>
    <w:rsid w:val="000C7E2A"/>
    <w:rsid w:val="000D295C"/>
    <w:rsid w:val="000D5AC7"/>
    <w:rsid w:val="000D6E1B"/>
    <w:rsid w:val="000E16C8"/>
    <w:rsid w:val="000E3FD7"/>
    <w:rsid w:val="000E4255"/>
    <w:rsid w:val="000E5AF2"/>
    <w:rsid w:val="000E78A0"/>
    <w:rsid w:val="000E78C8"/>
    <w:rsid w:val="000E7F9F"/>
    <w:rsid w:val="000F2B87"/>
    <w:rsid w:val="000F3539"/>
    <w:rsid w:val="000F4CFB"/>
    <w:rsid w:val="000F6C58"/>
    <w:rsid w:val="001004F5"/>
    <w:rsid w:val="00100A5B"/>
    <w:rsid w:val="00101997"/>
    <w:rsid w:val="001061A4"/>
    <w:rsid w:val="00110466"/>
    <w:rsid w:val="00117666"/>
    <w:rsid w:val="001223A7"/>
    <w:rsid w:val="00122814"/>
    <w:rsid w:val="00124012"/>
    <w:rsid w:val="00125355"/>
    <w:rsid w:val="00133060"/>
    <w:rsid w:val="00134256"/>
    <w:rsid w:val="00136855"/>
    <w:rsid w:val="001406F6"/>
    <w:rsid w:val="001416A7"/>
    <w:rsid w:val="001423BD"/>
    <w:rsid w:val="00142FAC"/>
    <w:rsid w:val="00146A84"/>
    <w:rsid w:val="00147395"/>
    <w:rsid w:val="00147B8A"/>
    <w:rsid w:val="00152161"/>
    <w:rsid w:val="00154D21"/>
    <w:rsid w:val="001552C9"/>
    <w:rsid w:val="00156340"/>
    <w:rsid w:val="00156E51"/>
    <w:rsid w:val="001637C3"/>
    <w:rsid w:val="001638E4"/>
    <w:rsid w:val="001676DB"/>
    <w:rsid w:val="001705C8"/>
    <w:rsid w:val="00170A77"/>
    <w:rsid w:val="00173643"/>
    <w:rsid w:val="00177D84"/>
    <w:rsid w:val="00190A04"/>
    <w:rsid w:val="00191474"/>
    <w:rsid w:val="001964EF"/>
    <w:rsid w:val="00197609"/>
    <w:rsid w:val="001A5451"/>
    <w:rsid w:val="001A690D"/>
    <w:rsid w:val="001B1A2C"/>
    <w:rsid w:val="001B6647"/>
    <w:rsid w:val="001C13D6"/>
    <w:rsid w:val="001D05B9"/>
    <w:rsid w:val="001D5C23"/>
    <w:rsid w:val="001D7E1D"/>
    <w:rsid w:val="001E4F08"/>
    <w:rsid w:val="001F001C"/>
    <w:rsid w:val="001F1276"/>
    <w:rsid w:val="001F3185"/>
    <w:rsid w:val="001F4C07"/>
    <w:rsid w:val="00205557"/>
    <w:rsid w:val="00206322"/>
    <w:rsid w:val="00215C98"/>
    <w:rsid w:val="00217BA1"/>
    <w:rsid w:val="00220AEA"/>
    <w:rsid w:val="00225BB5"/>
    <w:rsid w:val="00226954"/>
    <w:rsid w:val="00234F91"/>
    <w:rsid w:val="002368CB"/>
    <w:rsid w:val="00237625"/>
    <w:rsid w:val="00240E3C"/>
    <w:rsid w:val="0024164C"/>
    <w:rsid w:val="0025612A"/>
    <w:rsid w:val="002629A3"/>
    <w:rsid w:val="00264B3D"/>
    <w:rsid w:val="00265660"/>
    <w:rsid w:val="002674D5"/>
    <w:rsid w:val="002677A0"/>
    <w:rsid w:val="00267D18"/>
    <w:rsid w:val="002743BA"/>
    <w:rsid w:val="00276C72"/>
    <w:rsid w:val="0027724B"/>
    <w:rsid w:val="002778D3"/>
    <w:rsid w:val="002818A3"/>
    <w:rsid w:val="002827BE"/>
    <w:rsid w:val="00285D5E"/>
    <w:rsid w:val="002868E2"/>
    <w:rsid w:val="002869C3"/>
    <w:rsid w:val="002910AF"/>
    <w:rsid w:val="00291911"/>
    <w:rsid w:val="002936E4"/>
    <w:rsid w:val="00296B88"/>
    <w:rsid w:val="002A1CF6"/>
    <w:rsid w:val="002A245E"/>
    <w:rsid w:val="002A260D"/>
    <w:rsid w:val="002A2CBC"/>
    <w:rsid w:val="002A3145"/>
    <w:rsid w:val="002B10FE"/>
    <w:rsid w:val="002B2628"/>
    <w:rsid w:val="002B423A"/>
    <w:rsid w:val="002C24A2"/>
    <w:rsid w:val="002C40B3"/>
    <w:rsid w:val="002C5C92"/>
    <w:rsid w:val="002C5F1F"/>
    <w:rsid w:val="002C66B5"/>
    <w:rsid w:val="002C74CA"/>
    <w:rsid w:val="002D0049"/>
    <w:rsid w:val="002F40FD"/>
    <w:rsid w:val="002F511D"/>
    <w:rsid w:val="002F54E8"/>
    <w:rsid w:val="002F6E3E"/>
    <w:rsid w:val="002F744D"/>
    <w:rsid w:val="002F74E7"/>
    <w:rsid w:val="00302503"/>
    <w:rsid w:val="00303DE6"/>
    <w:rsid w:val="00310124"/>
    <w:rsid w:val="00322306"/>
    <w:rsid w:val="0032311A"/>
    <w:rsid w:val="00340679"/>
    <w:rsid w:val="00341FC3"/>
    <w:rsid w:val="003544FB"/>
    <w:rsid w:val="00365D63"/>
    <w:rsid w:val="0036793B"/>
    <w:rsid w:val="00372506"/>
    <w:rsid w:val="00372682"/>
    <w:rsid w:val="00376CC5"/>
    <w:rsid w:val="0038190D"/>
    <w:rsid w:val="0039042D"/>
    <w:rsid w:val="0039070F"/>
    <w:rsid w:val="00395283"/>
    <w:rsid w:val="003967DE"/>
    <w:rsid w:val="0039693B"/>
    <w:rsid w:val="00396D6E"/>
    <w:rsid w:val="0039749D"/>
    <w:rsid w:val="00397BA9"/>
    <w:rsid w:val="003A4DA2"/>
    <w:rsid w:val="003A5E15"/>
    <w:rsid w:val="003A6C8D"/>
    <w:rsid w:val="003A72CB"/>
    <w:rsid w:val="003B0678"/>
    <w:rsid w:val="003B27EA"/>
    <w:rsid w:val="003B3C40"/>
    <w:rsid w:val="003B69AC"/>
    <w:rsid w:val="003B6C61"/>
    <w:rsid w:val="003C472F"/>
    <w:rsid w:val="003C70EB"/>
    <w:rsid w:val="003D1ED0"/>
    <w:rsid w:val="003D2F2D"/>
    <w:rsid w:val="003D7C53"/>
    <w:rsid w:val="003E6C77"/>
    <w:rsid w:val="003E751A"/>
    <w:rsid w:val="003F0EC7"/>
    <w:rsid w:val="003F636B"/>
    <w:rsid w:val="003F6DEF"/>
    <w:rsid w:val="003F7B09"/>
    <w:rsid w:val="00400445"/>
    <w:rsid w:val="0040086B"/>
    <w:rsid w:val="00401590"/>
    <w:rsid w:val="00405F33"/>
    <w:rsid w:val="00410068"/>
    <w:rsid w:val="00410279"/>
    <w:rsid w:val="00410FA0"/>
    <w:rsid w:val="00411820"/>
    <w:rsid w:val="00427B0A"/>
    <w:rsid w:val="0043437F"/>
    <w:rsid w:val="00436975"/>
    <w:rsid w:val="0043751F"/>
    <w:rsid w:val="00443C23"/>
    <w:rsid w:val="00445A13"/>
    <w:rsid w:val="00446E4C"/>
    <w:rsid w:val="00451EAB"/>
    <w:rsid w:val="0045401C"/>
    <w:rsid w:val="004620D8"/>
    <w:rsid w:val="00463E3D"/>
    <w:rsid w:val="004645AE"/>
    <w:rsid w:val="004709CF"/>
    <w:rsid w:val="00480763"/>
    <w:rsid w:val="00482326"/>
    <w:rsid w:val="00492795"/>
    <w:rsid w:val="004A4394"/>
    <w:rsid w:val="004A4A75"/>
    <w:rsid w:val="004A4F38"/>
    <w:rsid w:val="004C06B5"/>
    <w:rsid w:val="004C17DB"/>
    <w:rsid w:val="004D179A"/>
    <w:rsid w:val="004D3E33"/>
    <w:rsid w:val="004E18B3"/>
    <w:rsid w:val="004E1BC1"/>
    <w:rsid w:val="004E3016"/>
    <w:rsid w:val="004E6059"/>
    <w:rsid w:val="004E73E3"/>
    <w:rsid w:val="004F7DA9"/>
    <w:rsid w:val="00510770"/>
    <w:rsid w:val="0051328F"/>
    <w:rsid w:val="005178E4"/>
    <w:rsid w:val="0052252B"/>
    <w:rsid w:val="005250F2"/>
    <w:rsid w:val="00530606"/>
    <w:rsid w:val="00531679"/>
    <w:rsid w:val="005332C2"/>
    <w:rsid w:val="00545D59"/>
    <w:rsid w:val="005463CB"/>
    <w:rsid w:val="0054698D"/>
    <w:rsid w:val="00547F2E"/>
    <w:rsid w:val="00553428"/>
    <w:rsid w:val="00556706"/>
    <w:rsid w:val="00561AE0"/>
    <w:rsid w:val="00566319"/>
    <w:rsid w:val="00567D70"/>
    <w:rsid w:val="005705C0"/>
    <w:rsid w:val="00575F9F"/>
    <w:rsid w:val="005871BB"/>
    <w:rsid w:val="00593B2E"/>
    <w:rsid w:val="00594E81"/>
    <w:rsid w:val="005A093C"/>
    <w:rsid w:val="005A1D84"/>
    <w:rsid w:val="005A70EA"/>
    <w:rsid w:val="005B132E"/>
    <w:rsid w:val="005C064A"/>
    <w:rsid w:val="005C25A1"/>
    <w:rsid w:val="005C295E"/>
    <w:rsid w:val="005C3963"/>
    <w:rsid w:val="005D1840"/>
    <w:rsid w:val="005D35E4"/>
    <w:rsid w:val="005D569D"/>
    <w:rsid w:val="005D7910"/>
    <w:rsid w:val="005E3BD2"/>
    <w:rsid w:val="005E57A8"/>
    <w:rsid w:val="005E66AF"/>
    <w:rsid w:val="005F0EDB"/>
    <w:rsid w:val="005F35EB"/>
    <w:rsid w:val="005F63F8"/>
    <w:rsid w:val="005F7D70"/>
    <w:rsid w:val="0060236A"/>
    <w:rsid w:val="00614C68"/>
    <w:rsid w:val="0062154F"/>
    <w:rsid w:val="00624FAA"/>
    <w:rsid w:val="00625236"/>
    <w:rsid w:val="00625659"/>
    <w:rsid w:val="00626026"/>
    <w:rsid w:val="00626104"/>
    <w:rsid w:val="0062624A"/>
    <w:rsid w:val="00627683"/>
    <w:rsid w:val="00631A8C"/>
    <w:rsid w:val="00632403"/>
    <w:rsid w:val="0065061C"/>
    <w:rsid w:val="00650D74"/>
    <w:rsid w:val="00651689"/>
    <w:rsid w:val="00651CA2"/>
    <w:rsid w:val="00653D60"/>
    <w:rsid w:val="006579B5"/>
    <w:rsid w:val="00660D05"/>
    <w:rsid w:val="0066344F"/>
    <w:rsid w:val="00671D9A"/>
    <w:rsid w:val="00673952"/>
    <w:rsid w:val="00677BF3"/>
    <w:rsid w:val="00683B38"/>
    <w:rsid w:val="00686C9D"/>
    <w:rsid w:val="00686D3A"/>
    <w:rsid w:val="00693EE8"/>
    <w:rsid w:val="00697C49"/>
    <w:rsid w:val="006A27C4"/>
    <w:rsid w:val="006A422D"/>
    <w:rsid w:val="006B2D5B"/>
    <w:rsid w:val="006B6432"/>
    <w:rsid w:val="006B6CF2"/>
    <w:rsid w:val="006B7D14"/>
    <w:rsid w:val="006C0802"/>
    <w:rsid w:val="006C0B80"/>
    <w:rsid w:val="006C186D"/>
    <w:rsid w:val="006C3F90"/>
    <w:rsid w:val="006D5B93"/>
    <w:rsid w:val="006E18DE"/>
    <w:rsid w:val="006E54C5"/>
    <w:rsid w:val="006F0BB4"/>
    <w:rsid w:val="006F193F"/>
    <w:rsid w:val="006F4C11"/>
    <w:rsid w:val="00704D84"/>
    <w:rsid w:val="00710263"/>
    <w:rsid w:val="007112C9"/>
    <w:rsid w:val="007118DC"/>
    <w:rsid w:val="00715458"/>
    <w:rsid w:val="00717042"/>
    <w:rsid w:val="00717587"/>
    <w:rsid w:val="00725A7D"/>
    <w:rsid w:val="00725BE3"/>
    <w:rsid w:val="00725CCB"/>
    <w:rsid w:val="00727093"/>
    <w:rsid w:val="0073085C"/>
    <w:rsid w:val="0073369A"/>
    <w:rsid w:val="00734BF7"/>
    <w:rsid w:val="00736C19"/>
    <w:rsid w:val="00746505"/>
    <w:rsid w:val="00751F8E"/>
    <w:rsid w:val="00752FD1"/>
    <w:rsid w:val="007568B9"/>
    <w:rsid w:val="007608E4"/>
    <w:rsid w:val="00762A8D"/>
    <w:rsid w:val="007715E0"/>
    <w:rsid w:val="00771969"/>
    <w:rsid w:val="007766EE"/>
    <w:rsid w:val="00777183"/>
    <w:rsid w:val="00783618"/>
    <w:rsid w:val="00790ABE"/>
    <w:rsid w:val="00790BB3"/>
    <w:rsid w:val="00792043"/>
    <w:rsid w:val="0079321D"/>
    <w:rsid w:val="00796378"/>
    <w:rsid w:val="00797EDD"/>
    <w:rsid w:val="007A20B5"/>
    <w:rsid w:val="007A5E41"/>
    <w:rsid w:val="007A64B7"/>
    <w:rsid w:val="007B0322"/>
    <w:rsid w:val="007B5A20"/>
    <w:rsid w:val="007B5DE0"/>
    <w:rsid w:val="007B5FBF"/>
    <w:rsid w:val="007B6216"/>
    <w:rsid w:val="007C0E3F"/>
    <w:rsid w:val="007C206C"/>
    <w:rsid w:val="007C2712"/>
    <w:rsid w:val="007C2EEF"/>
    <w:rsid w:val="007C5729"/>
    <w:rsid w:val="007C6F71"/>
    <w:rsid w:val="007D1878"/>
    <w:rsid w:val="007D3238"/>
    <w:rsid w:val="007D47E5"/>
    <w:rsid w:val="007D6CBE"/>
    <w:rsid w:val="007E272D"/>
    <w:rsid w:val="007E4191"/>
    <w:rsid w:val="007E42C2"/>
    <w:rsid w:val="007E4921"/>
    <w:rsid w:val="007E78F9"/>
    <w:rsid w:val="007F1A7F"/>
    <w:rsid w:val="007F3782"/>
    <w:rsid w:val="007F3CD9"/>
    <w:rsid w:val="007F7745"/>
    <w:rsid w:val="00803E65"/>
    <w:rsid w:val="008111E4"/>
    <w:rsid w:val="00812954"/>
    <w:rsid w:val="0081301C"/>
    <w:rsid w:val="00817DD6"/>
    <w:rsid w:val="00822004"/>
    <w:rsid w:val="0083528A"/>
    <w:rsid w:val="00841511"/>
    <w:rsid w:val="00847868"/>
    <w:rsid w:val="008629A9"/>
    <w:rsid w:val="00864700"/>
    <w:rsid w:val="008814FB"/>
    <w:rsid w:val="00881F7C"/>
    <w:rsid w:val="0088513A"/>
    <w:rsid w:val="00886932"/>
    <w:rsid w:val="00887DB0"/>
    <w:rsid w:val="00890F30"/>
    <w:rsid w:val="0089164A"/>
    <w:rsid w:val="00893C19"/>
    <w:rsid w:val="00895308"/>
    <w:rsid w:val="00895DC6"/>
    <w:rsid w:val="008A0240"/>
    <w:rsid w:val="008A11B5"/>
    <w:rsid w:val="008B2E0C"/>
    <w:rsid w:val="008B75D3"/>
    <w:rsid w:val="008C1D4C"/>
    <w:rsid w:val="008C2344"/>
    <w:rsid w:val="008C3E33"/>
    <w:rsid w:val="008C5289"/>
    <w:rsid w:val="008D5BCE"/>
    <w:rsid w:val="008D6C8D"/>
    <w:rsid w:val="008E0745"/>
    <w:rsid w:val="008E2B54"/>
    <w:rsid w:val="008E4404"/>
    <w:rsid w:val="008E58C7"/>
    <w:rsid w:val="008F34A3"/>
    <w:rsid w:val="008F5021"/>
    <w:rsid w:val="008F7A16"/>
    <w:rsid w:val="009042B8"/>
    <w:rsid w:val="00914296"/>
    <w:rsid w:val="009250BB"/>
    <w:rsid w:val="009268CB"/>
    <w:rsid w:val="00927F63"/>
    <w:rsid w:val="009304F9"/>
    <w:rsid w:val="009341E0"/>
    <w:rsid w:val="0094097B"/>
    <w:rsid w:val="00941CAD"/>
    <w:rsid w:val="00943573"/>
    <w:rsid w:val="00967B6F"/>
    <w:rsid w:val="00971B61"/>
    <w:rsid w:val="00972FF0"/>
    <w:rsid w:val="00980C31"/>
    <w:rsid w:val="00982E22"/>
    <w:rsid w:val="009852C5"/>
    <w:rsid w:val="00992C06"/>
    <w:rsid w:val="009954FD"/>
    <w:rsid w:val="009955FF"/>
    <w:rsid w:val="009A411F"/>
    <w:rsid w:val="009A465F"/>
    <w:rsid w:val="009C3809"/>
    <w:rsid w:val="009D02B0"/>
    <w:rsid w:val="009D259D"/>
    <w:rsid w:val="009D5134"/>
    <w:rsid w:val="009E245C"/>
    <w:rsid w:val="009F31E0"/>
    <w:rsid w:val="009F332A"/>
    <w:rsid w:val="009F6338"/>
    <w:rsid w:val="009F7EC5"/>
    <w:rsid w:val="00A00487"/>
    <w:rsid w:val="00A02C0A"/>
    <w:rsid w:val="00A06638"/>
    <w:rsid w:val="00A2766E"/>
    <w:rsid w:val="00A353B4"/>
    <w:rsid w:val="00A40CC0"/>
    <w:rsid w:val="00A43622"/>
    <w:rsid w:val="00A45F73"/>
    <w:rsid w:val="00A50D9D"/>
    <w:rsid w:val="00A53000"/>
    <w:rsid w:val="00A545C6"/>
    <w:rsid w:val="00A54C5D"/>
    <w:rsid w:val="00A7354E"/>
    <w:rsid w:val="00A75F87"/>
    <w:rsid w:val="00A80501"/>
    <w:rsid w:val="00A865F4"/>
    <w:rsid w:val="00A871E0"/>
    <w:rsid w:val="00A903F1"/>
    <w:rsid w:val="00A936E3"/>
    <w:rsid w:val="00A94256"/>
    <w:rsid w:val="00A9548E"/>
    <w:rsid w:val="00A95D8B"/>
    <w:rsid w:val="00A967AB"/>
    <w:rsid w:val="00AA26A1"/>
    <w:rsid w:val="00AA79E5"/>
    <w:rsid w:val="00AB213E"/>
    <w:rsid w:val="00AB598A"/>
    <w:rsid w:val="00AB69B7"/>
    <w:rsid w:val="00AC0270"/>
    <w:rsid w:val="00AC33BD"/>
    <w:rsid w:val="00AC3E76"/>
    <w:rsid w:val="00AC3EA3"/>
    <w:rsid w:val="00AC792D"/>
    <w:rsid w:val="00AD1DA8"/>
    <w:rsid w:val="00AD39EB"/>
    <w:rsid w:val="00AE5E93"/>
    <w:rsid w:val="00AF060B"/>
    <w:rsid w:val="00AF08CD"/>
    <w:rsid w:val="00B031BC"/>
    <w:rsid w:val="00B04D5C"/>
    <w:rsid w:val="00B1071C"/>
    <w:rsid w:val="00B17177"/>
    <w:rsid w:val="00B22E0C"/>
    <w:rsid w:val="00B24112"/>
    <w:rsid w:val="00B24A72"/>
    <w:rsid w:val="00B33400"/>
    <w:rsid w:val="00B35199"/>
    <w:rsid w:val="00B42B13"/>
    <w:rsid w:val="00B430FB"/>
    <w:rsid w:val="00B533A9"/>
    <w:rsid w:val="00B54D0E"/>
    <w:rsid w:val="00B63FBA"/>
    <w:rsid w:val="00B642BF"/>
    <w:rsid w:val="00B64D0F"/>
    <w:rsid w:val="00B64FE8"/>
    <w:rsid w:val="00B652EC"/>
    <w:rsid w:val="00B657B8"/>
    <w:rsid w:val="00B725DA"/>
    <w:rsid w:val="00B81868"/>
    <w:rsid w:val="00B83825"/>
    <w:rsid w:val="00B84920"/>
    <w:rsid w:val="00B84C9B"/>
    <w:rsid w:val="00B8556A"/>
    <w:rsid w:val="00B862EF"/>
    <w:rsid w:val="00B93387"/>
    <w:rsid w:val="00BA2762"/>
    <w:rsid w:val="00BA27A6"/>
    <w:rsid w:val="00BA6546"/>
    <w:rsid w:val="00BA7CEF"/>
    <w:rsid w:val="00BB41CE"/>
    <w:rsid w:val="00BB6949"/>
    <w:rsid w:val="00BB7B18"/>
    <w:rsid w:val="00BC2B0B"/>
    <w:rsid w:val="00BC700D"/>
    <w:rsid w:val="00BD0DB4"/>
    <w:rsid w:val="00BD5D9B"/>
    <w:rsid w:val="00BE1A84"/>
    <w:rsid w:val="00BE691D"/>
    <w:rsid w:val="00BF1228"/>
    <w:rsid w:val="00BF22C4"/>
    <w:rsid w:val="00BF75A3"/>
    <w:rsid w:val="00C012A3"/>
    <w:rsid w:val="00C10637"/>
    <w:rsid w:val="00C123E1"/>
    <w:rsid w:val="00C12568"/>
    <w:rsid w:val="00C13FF8"/>
    <w:rsid w:val="00C16F19"/>
    <w:rsid w:val="00C23768"/>
    <w:rsid w:val="00C23979"/>
    <w:rsid w:val="00C268FD"/>
    <w:rsid w:val="00C30EB1"/>
    <w:rsid w:val="00C360D4"/>
    <w:rsid w:val="00C3624B"/>
    <w:rsid w:val="00C40B9F"/>
    <w:rsid w:val="00C51F41"/>
    <w:rsid w:val="00C52A7B"/>
    <w:rsid w:val="00C54392"/>
    <w:rsid w:val="00C6324C"/>
    <w:rsid w:val="00C63708"/>
    <w:rsid w:val="00C679AA"/>
    <w:rsid w:val="00C70871"/>
    <w:rsid w:val="00C71B25"/>
    <w:rsid w:val="00C724CF"/>
    <w:rsid w:val="00C75972"/>
    <w:rsid w:val="00C76541"/>
    <w:rsid w:val="00C82792"/>
    <w:rsid w:val="00C861AF"/>
    <w:rsid w:val="00C86846"/>
    <w:rsid w:val="00C93E64"/>
    <w:rsid w:val="00C948FD"/>
    <w:rsid w:val="00CA2AF6"/>
    <w:rsid w:val="00CA3B91"/>
    <w:rsid w:val="00CA3F76"/>
    <w:rsid w:val="00CA4D27"/>
    <w:rsid w:val="00CA6B7A"/>
    <w:rsid w:val="00CB0151"/>
    <w:rsid w:val="00CB2156"/>
    <w:rsid w:val="00CB2220"/>
    <w:rsid w:val="00CB43D5"/>
    <w:rsid w:val="00CC76F9"/>
    <w:rsid w:val="00CD066B"/>
    <w:rsid w:val="00CD3ECE"/>
    <w:rsid w:val="00CD46E2"/>
    <w:rsid w:val="00CE20E7"/>
    <w:rsid w:val="00CF1A1E"/>
    <w:rsid w:val="00CF2174"/>
    <w:rsid w:val="00CF376E"/>
    <w:rsid w:val="00CF45B6"/>
    <w:rsid w:val="00D00D0B"/>
    <w:rsid w:val="00D04B69"/>
    <w:rsid w:val="00D061A0"/>
    <w:rsid w:val="00D1128C"/>
    <w:rsid w:val="00D14CF3"/>
    <w:rsid w:val="00D15E80"/>
    <w:rsid w:val="00D16829"/>
    <w:rsid w:val="00D17FBC"/>
    <w:rsid w:val="00D203FB"/>
    <w:rsid w:val="00D20F64"/>
    <w:rsid w:val="00D40420"/>
    <w:rsid w:val="00D47607"/>
    <w:rsid w:val="00D47B01"/>
    <w:rsid w:val="00D47B38"/>
    <w:rsid w:val="00D53064"/>
    <w:rsid w:val="00D537FA"/>
    <w:rsid w:val="00D560CE"/>
    <w:rsid w:val="00D6122E"/>
    <w:rsid w:val="00D621BE"/>
    <w:rsid w:val="00D655FC"/>
    <w:rsid w:val="00D80D99"/>
    <w:rsid w:val="00D80DB6"/>
    <w:rsid w:val="00D8324A"/>
    <w:rsid w:val="00D90F93"/>
    <w:rsid w:val="00D9503C"/>
    <w:rsid w:val="00D96CF1"/>
    <w:rsid w:val="00D96E0A"/>
    <w:rsid w:val="00DA3170"/>
    <w:rsid w:val="00DB0064"/>
    <w:rsid w:val="00DB5714"/>
    <w:rsid w:val="00DB7580"/>
    <w:rsid w:val="00DC3299"/>
    <w:rsid w:val="00DC43B1"/>
    <w:rsid w:val="00DC55E4"/>
    <w:rsid w:val="00DD73EF"/>
    <w:rsid w:val="00DE23E8"/>
    <w:rsid w:val="00DE407E"/>
    <w:rsid w:val="00DE5FDD"/>
    <w:rsid w:val="00DF187F"/>
    <w:rsid w:val="00DF70E1"/>
    <w:rsid w:val="00E0128B"/>
    <w:rsid w:val="00E02EBB"/>
    <w:rsid w:val="00E05140"/>
    <w:rsid w:val="00E11C78"/>
    <w:rsid w:val="00E14233"/>
    <w:rsid w:val="00E153E1"/>
    <w:rsid w:val="00E3386C"/>
    <w:rsid w:val="00E35DFD"/>
    <w:rsid w:val="00E40F23"/>
    <w:rsid w:val="00E423E4"/>
    <w:rsid w:val="00E45162"/>
    <w:rsid w:val="00E54276"/>
    <w:rsid w:val="00E64E17"/>
    <w:rsid w:val="00E71027"/>
    <w:rsid w:val="00E80AE1"/>
    <w:rsid w:val="00E82681"/>
    <w:rsid w:val="00E831E6"/>
    <w:rsid w:val="00E8490B"/>
    <w:rsid w:val="00E852EA"/>
    <w:rsid w:val="00E90A63"/>
    <w:rsid w:val="00E9153B"/>
    <w:rsid w:val="00E92E6C"/>
    <w:rsid w:val="00EA1115"/>
    <w:rsid w:val="00EA3D3C"/>
    <w:rsid w:val="00EA50EF"/>
    <w:rsid w:val="00EA55CF"/>
    <w:rsid w:val="00EB209C"/>
    <w:rsid w:val="00EC0E36"/>
    <w:rsid w:val="00EC7CC3"/>
    <w:rsid w:val="00ED09CD"/>
    <w:rsid w:val="00ED0B24"/>
    <w:rsid w:val="00ED4CD0"/>
    <w:rsid w:val="00ED680C"/>
    <w:rsid w:val="00ED6CE9"/>
    <w:rsid w:val="00EF3D7B"/>
    <w:rsid w:val="00EF6B77"/>
    <w:rsid w:val="00EF79DC"/>
    <w:rsid w:val="00F02C41"/>
    <w:rsid w:val="00F0311A"/>
    <w:rsid w:val="00F12108"/>
    <w:rsid w:val="00F14E58"/>
    <w:rsid w:val="00F15A81"/>
    <w:rsid w:val="00F174B4"/>
    <w:rsid w:val="00F21D12"/>
    <w:rsid w:val="00F22971"/>
    <w:rsid w:val="00F254A4"/>
    <w:rsid w:val="00F2740A"/>
    <w:rsid w:val="00F30645"/>
    <w:rsid w:val="00F326C7"/>
    <w:rsid w:val="00F33180"/>
    <w:rsid w:val="00F46494"/>
    <w:rsid w:val="00F50306"/>
    <w:rsid w:val="00F51A41"/>
    <w:rsid w:val="00F54330"/>
    <w:rsid w:val="00F558AB"/>
    <w:rsid w:val="00F573B3"/>
    <w:rsid w:val="00F61D89"/>
    <w:rsid w:val="00F632BC"/>
    <w:rsid w:val="00F63DFB"/>
    <w:rsid w:val="00F668F3"/>
    <w:rsid w:val="00F67E02"/>
    <w:rsid w:val="00F70459"/>
    <w:rsid w:val="00F73AEA"/>
    <w:rsid w:val="00F74312"/>
    <w:rsid w:val="00F755EF"/>
    <w:rsid w:val="00F7746A"/>
    <w:rsid w:val="00F77FDD"/>
    <w:rsid w:val="00F812DE"/>
    <w:rsid w:val="00F82557"/>
    <w:rsid w:val="00F865B6"/>
    <w:rsid w:val="00F86ABB"/>
    <w:rsid w:val="00F90F0B"/>
    <w:rsid w:val="00F91137"/>
    <w:rsid w:val="00F93A99"/>
    <w:rsid w:val="00F97039"/>
    <w:rsid w:val="00FA2D9C"/>
    <w:rsid w:val="00FB605A"/>
    <w:rsid w:val="00FC68A3"/>
    <w:rsid w:val="00FD2688"/>
    <w:rsid w:val="00FD3EAF"/>
    <w:rsid w:val="00FD7648"/>
    <w:rsid w:val="00FE2341"/>
    <w:rsid w:val="00FE2770"/>
    <w:rsid w:val="00FE4D98"/>
    <w:rsid w:val="00FE5EEC"/>
    <w:rsid w:val="00FE63B5"/>
    <w:rsid w:val="00FF501B"/>
    <w:rsid w:val="00FF5864"/>
    <w:rsid w:val="00FF5DCD"/>
    <w:rsid w:val="00FF73B7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9"/>
    <w:qFormat/>
    <w:rsid w:val="00D80D99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100A5B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  <w14:ligatures w14:val="standardContextual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100A5B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  <w14:ligatures w14:val="standardContextual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100A5B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  <w14:ligatures w14:val="standardContextual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100A5B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6Char">
    <w:name w:val="제목 6 Char"/>
    <w:basedOn w:val="a1"/>
    <w:link w:val="6"/>
    <w:uiPriority w:val="9"/>
    <w:semiHidden/>
    <w:rsid w:val="00100A5B"/>
    <w:rPr>
      <w:rFonts w:eastAsiaTheme="majorEastAsia" w:cstheme="majorBidi"/>
      <w:color w:val="000000" w:themeColor="text1"/>
      <w:kern w:val="2"/>
      <w:sz w:val="20"/>
      <w:lang w:eastAsia="ko-KR"/>
      <w14:ligatures w14:val="standardContextual"/>
    </w:rPr>
  </w:style>
  <w:style w:type="character" w:customStyle="1" w:styleId="7Char">
    <w:name w:val="제목 7 Char"/>
    <w:basedOn w:val="a1"/>
    <w:link w:val="7"/>
    <w:uiPriority w:val="9"/>
    <w:semiHidden/>
    <w:rsid w:val="00100A5B"/>
    <w:rPr>
      <w:rFonts w:eastAsiaTheme="majorEastAsia" w:cstheme="majorBidi"/>
      <w:color w:val="000000" w:themeColor="text1"/>
      <w:kern w:val="2"/>
      <w:sz w:val="20"/>
      <w:lang w:eastAsia="ko-KR"/>
      <w14:ligatures w14:val="standardContextual"/>
    </w:rPr>
  </w:style>
  <w:style w:type="character" w:customStyle="1" w:styleId="8Char">
    <w:name w:val="제목 8 Char"/>
    <w:basedOn w:val="a1"/>
    <w:link w:val="8"/>
    <w:uiPriority w:val="9"/>
    <w:semiHidden/>
    <w:rsid w:val="00100A5B"/>
    <w:rPr>
      <w:rFonts w:eastAsiaTheme="majorEastAsia" w:cstheme="majorBidi"/>
      <w:color w:val="000000" w:themeColor="text1"/>
      <w:kern w:val="2"/>
      <w:sz w:val="20"/>
      <w:lang w:eastAsia="ko-KR"/>
      <w14:ligatures w14:val="standardContextual"/>
    </w:rPr>
  </w:style>
  <w:style w:type="character" w:customStyle="1" w:styleId="9Char">
    <w:name w:val="제목 9 Char"/>
    <w:basedOn w:val="a1"/>
    <w:link w:val="9"/>
    <w:uiPriority w:val="9"/>
    <w:semiHidden/>
    <w:rsid w:val="00100A5B"/>
    <w:rPr>
      <w:rFonts w:eastAsiaTheme="majorEastAsia" w:cstheme="majorBidi"/>
      <w:color w:val="000000" w:themeColor="text1"/>
      <w:kern w:val="2"/>
      <w:sz w:val="20"/>
      <w:lang w:eastAsia="ko-KR"/>
      <w14:ligatures w14:val="standardContextual"/>
    </w:rPr>
  </w:style>
  <w:style w:type="paragraph" w:customStyle="1" w:styleId="EndNoteBibliography">
    <w:name w:val="EndNote Bibliography"/>
    <w:basedOn w:val="a0"/>
    <w:link w:val="EndNoteBibliographyChar"/>
    <w:rsid w:val="00100A5B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kern w:val="2"/>
      <w:sz w:val="20"/>
      <w:lang w:eastAsia="ko-KR"/>
      <w14:ligatures w14:val="standardContextual"/>
    </w:rPr>
  </w:style>
  <w:style w:type="character" w:customStyle="1" w:styleId="EndNoteBibliographyChar">
    <w:name w:val="EndNote Bibliography Char"/>
    <w:basedOn w:val="a1"/>
    <w:link w:val="EndNoteBibliography"/>
    <w:rsid w:val="00100A5B"/>
    <w:rPr>
      <w:rFonts w:ascii="맑은 고딕" w:eastAsia="맑은 고딕" w:hAnsi="맑은 고딕"/>
      <w:noProof/>
      <w:kern w:val="2"/>
      <w:sz w:val="20"/>
      <w:lang w:eastAsia="ko-KR"/>
      <w14:ligatures w14:val="standardContextual"/>
    </w:rPr>
  </w:style>
  <w:style w:type="paragraph" w:styleId="aff0">
    <w:name w:val="Intense Quote"/>
    <w:basedOn w:val="a0"/>
    <w:next w:val="a0"/>
    <w:link w:val="Char9"/>
    <w:uiPriority w:val="30"/>
    <w:qFormat/>
    <w:rsid w:val="00100A5B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0"/>
      <w:lang w:eastAsia="ko-KR"/>
      <w14:ligatures w14:val="standardContextual"/>
    </w:rPr>
  </w:style>
  <w:style w:type="character" w:customStyle="1" w:styleId="Char9">
    <w:name w:val="강한 인용 Char"/>
    <w:basedOn w:val="a1"/>
    <w:link w:val="aff0"/>
    <w:uiPriority w:val="30"/>
    <w:rsid w:val="00100A5B"/>
    <w:rPr>
      <w:rFonts w:asciiTheme="minorHAnsi" w:eastAsiaTheme="minorEastAsia" w:hAnsiTheme="minorHAnsi"/>
      <w:i/>
      <w:iCs/>
      <w:color w:val="365F91" w:themeColor="accent1" w:themeShade="BF"/>
      <w:kern w:val="2"/>
      <w:sz w:val="20"/>
      <w:lang w:eastAsia="ko-KR"/>
      <w14:ligatures w14:val="standardContextual"/>
    </w:rPr>
  </w:style>
  <w:style w:type="paragraph" w:customStyle="1" w:styleId="EndNoteBibliographyTitle">
    <w:name w:val="EndNote Bibliography Title"/>
    <w:basedOn w:val="a0"/>
    <w:link w:val="EndNoteBibliographyTitleChar"/>
    <w:rsid w:val="00100A5B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/>
      <w:noProof/>
      <w:kern w:val="2"/>
      <w:sz w:val="20"/>
      <w:lang w:eastAsia="ko-KR"/>
      <w14:ligatures w14:val="standardContextual"/>
    </w:rPr>
  </w:style>
  <w:style w:type="character" w:customStyle="1" w:styleId="EndNoteBibliographyTitleChar">
    <w:name w:val="EndNote Bibliography Title Char"/>
    <w:basedOn w:val="a1"/>
    <w:link w:val="EndNoteBibliographyTitle"/>
    <w:rsid w:val="00100A5B"/>
    <w:rPr>
      <w:rFonts w:ascii="맑은 고딕" w:eastAsia="맑은 고딕" w:hAnsi="맑은 고딕"/>
      <w:noProof/>
      <w:kern w:val="2"/>
      <w:sz w:val="20"/>
      <w:lang w:eastAsia="ko-KR"/>
      <w14:ligatures w14:val="standardContextual"/>
    </w:rPr>
  </w:style>
  <w:style w:type="paragraph" w:customStyle="1" w:styleId="msonormal0">
    <w:name w:val="msonormal"/>
    <w:basedOn w:val="a0"/>
    <w:rsid w:val="00100A5B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Default">
    <w:name w:val="Default"/>
    <w:rsid w:val="00100A5B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kern w:val="2"/>
      <w:sz w:val="24"/>
      <w:lang w:eastAsia="ko-KR"/>
    </w:rPr>
  </w:style>
  <w:style w:type="paragraph" w:customStyle="1" w:styleId="TableNote">
    <w:name w:val="TableNote"/>
    <w:basedOn w:val="a0"/>
    <w:rsid w:val="003B27EA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TableTitle">
    <w:name w:val="TableTitle"/>
    <w:basedOn w:val="a0"/>
    <w:rsid w:val="003B27EA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TableHeader">
    <w:name w:val="TableHeader"/>
    <w:basedOn w:val="a0"/>
    <w:rsid w:val="003B27EA"/>
    <w:pPr>
      <w:spacing w:after="0"/>
    </w:pPr>
    <w:rPr>
      <w:rFonts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3B2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5</Pages>
  <Words>1872</Words>
  <Characters>10676</Characters>
  <Application>Microsoft Office Word</Application>
  <DocSecurity>0</DocSecurity>
  <Lines>88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은영 김</cp:lastModifiedBy>
  <cp:revision>3</cp:revision>
  <cp:lastPrinted>2013-10-03T12:51:00Z</cp:lastPrinted>
  <dcterms:created xsi:type="dcterms:W3CDTF">2026-01-22T17:02:00Z</dcterms:created>
  <dcterms:modified xsi:type="dcterms:W3CDTF">2026-01-24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1fe14ad-a280-437e-af41-6303da1c58ef</vt:lpwstr>
  </property>
</Properties>
</file>